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6DFB" w:rsidRPr="005A11EB" w:rsidRDefault="00310904" w:rsidP="00426DFB">
      <w:pPr>
        <w:ind w:left="0"/>
        <w:rPr>
          <w:rFonts w:ascii="Century Gothic" w:hAnsi="Century Gothic"/>
          <w:b/>
          <w:u w:val="single"/>
        </w:rPr>
      </w:pPr>
      <w:r>
        <w:rPr>
          <w:rFonts w:ascii="Century Gothic" w:hAnsi="Century Gothic"/>
          <w:b/>
          <w:u w:val="single"/>
        </w:rPr>
        <w:t>Additional File</w:t>
      </w:r>
      <w:bookmarkStart w:id="0" w:name="_GoBack"/>
      <w:bookmarkEnd w:id="0"/>
      <w:r w:rsidR="00426DFB" w:rsidRPr="005A11EB">
        <w:rPr>
          <w:rFonts w:ascii="Century Gothic" w:hAnsi="Century Gothic"/>
          <w:b/>
          <w:u w:val="single"/>
        </w:rPr>
        <w:t xml:space="preserve"> 1: Search strategies</w:t>
      </w:r>
    </w:p>
    <w:tbl>
      <w:tblPr>
        <w:tblW w:w="5000" w:type="pct"/>
        <w:tblLook w:val="04A0" w:firstRow="1" w:lastRow="0" w:firstColumn="1" w:lastColumn="0" w:noHBand="0" w:noVBand="1"/>
      </w:tblPr>
      <w:tblGrid>
        <w:gridCol w:w="765"/>
        <w:gridCol w:w="6318"/>
        <w:gridCol w:w="1933"/>
      </w:tblGrid>
      <w:tr w:rsidR="00426DFB" w:rsidRPr="005A11EB" w:rsidTr="00831DA6">
        <w:trPr>
          <w:trHeight w:val="309"/>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Cochrane Library Search Strategy </w:t>
            </w:r>
          </w:p>
        </w:tc>
      </w:tr>
      <w:tr w:rsidR="00426DFB" w:rsidRPr="005A11EB" w:rsidTr="00831DA6">
        <w:trPr>
          <w:trHeight w:val="309"/>
        </w:trPr>
        <w:tc>
          <w:tcPr>
            <w:tcW w:w="5000" w:type="pct"/>
            <w:gridSpan w:val="3"/>
            <w:tcBorders>
              <w:top w:val="single" w:sz="4" w:space="0" w:color="auto"/>
              <w:left w:val="single" w:sz="4" w:space="0" w:color="auto"/>
              <w:bottom w:val="single" w:sz="4" w:space="0" w:color="auto"/>
              <w:right w:val="single" w:sz="4" w:space="0" w:color="000000"/>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Platform: John Wiley and Sons</w:t>
            </w:r>
          </w:p>
        </w:tc>
      </w:tr>
      <w:tr w:rsidR="00426DFB" w:rsidRPr="005A11EB" w:rsidTr="00831DA6">
        <w:trPr>
          <w:trHeight w:val="309"/>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04/03/2016</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ID</w:t>
            </w:r>
          </w:p>
        </w:tc>
        <w:tc>
          <w:tcPr>
            <w:tcW w:w="3504" w:type="pct"/>
            <w:tcBorders>
              <w:top w:val="nil"/>
              <w:left w:val="nil"/>
              <w:bottom w:val="single" w:sz="4" w:space="0" w:color="auto"/>
              <w:right w:val="single" w:sz="4" w:space="0" w:color="auto"/>
            </w:tcBorders>
            <w:shd w:val="clear" w:color="auto" w:fill="auto"/>
            <w:vAlign w:val="bottom"/>
            <w:hideMark/>
          </w:tcPr>
          <w:p w:rsidR="00426DFB" w:rsidRPr="005A11EB" w:rsidRDefault="00426DFB" w:rsidP="00831DA6">
            <w:pPr>
              <w:spacing w:after="0" w:line="240" w:lineRule="auto"/>
              <w:ind w:left="148"/>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w:t>
            </w:r>
          </w:p>
        </w:tc>
        <w:tc>
          <w:tcPr>
            <w:tcW w:w="1072" w:type="pct"/>
            <w:tcBorders>
              <w:top w:val="nil"/>
              <w:left w:val="nil"/>
              <w:bottom w:val="nil"/>
              <w:right w:val="single" w:sz="4" w:space="0" w:color="auto"/>
            </w:tcBorders>
            <w:shd w:val="clear" w:color="auto" w:fill="auto"/>
            <w:noWrap/>
            <w:vAlign w:val="bottom"/>
            <w:hideMark/>
          </w:tcPr>
          <w:p w:rsidR="00426DFB" w:rsidRPr="005A11EB" w:rsidRDefault="00426DFB" w:rsidP="00831DA6">
            <w:pPr>
              <w:spacing w:after="0" w:line="240" w:lineRule="auto"/>
              <w:ind w:left="0"/>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MeSH descriptor: [Emergency Service, Hospital] explode all trees</w:t>
            </w:r>
          </w:p>
        </w:tc>
        <w:tc>
          <w:tcPr>
            <w:tcW w:w="1072" w:type="pct"/>
            <w:tcBorders>
              <w:top w:val="single" w:sz="4" w:space="0" w:color="auto"/>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078</w:t>
            </w:r>
          </w:p>
        </w:tc>
      </w:tr>
      <w:tr w:rsidR="00426DFB" w:rsidRPr="005A11EB" w:rsidTr="00831DA6">
        <w:trPr>
          <w:trHeight w:val="1236"/>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Emergency near/1 (care or ward or wards or department or departments or unit or units or room or room or medic* or health or healthcare or hospital or service or services or centre or centres or center or centers or treatment or treatments or outpatient or outpatients)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2379</w:t>
            </w:r>
          </w:p>
        </w:tc>
      </w:tr>
      <w:tr w:rsidR="00426DFB" w:rsidRPr="005A11EB" w:rsidTr="00831DA6">
        <w:trPr>
          <w:trHeight w:val="927"/>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Casualty near/2 (care or ward or wards or department or departments or unit or units or room or room or service or services or centre or centres or center or centers or outpatient or outpatients)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8</w:t>
            </w:r>
          </w:p>
        </w:tc>
      </w:tr>
      <w:tr w:rsidR="00426DFB" w:rsidRPr="005A11EB" w:rsidTr="00831DA6">
        <w:trPr>
          <w:trHeight w:val="927"/>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Trauma near/2 (care or ward or wards or department or departments or unit or units or room or room or medic* or hospital or service or services or centre or centres or center or centers or outpatient or outpatients)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505</w:t>
            </w:r>
          </w:p>
        </w:tc>
      </w:tr>
      <w:tr w:rsidR="00426DFB" w:rsidRPr="005A11EB" w:rsidTr="00831DA6">
        <w:trPr>
          <w:trHeight w:val="927"/>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Triage near/2 (care or ward or wards or department or departments or unit or units or room or room or medic* or hospital or service or services or centre or centres or center or centers or outpatient or outpatients)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8</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accident and emergency" or "accident &amp; emergency" or A&amp;E or "A &amp; E" or "A and E"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431</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7</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or #1-#6}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4493</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Warning near/2 (early or system or systems or score or scores)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68</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Trigger near/2 track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0</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Trigger near/4 (score or scores or scoring)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0</w:t>
            </w:r>
          </w:p>
        </w:tc>
      </w:tr>
      <w:tr w:rsidR="00426DFB" w:rsidRPr="005A11EB" w:rsidTr="00831DA6">
        <w:trPr>
          <w:trHeight w:val="618"/>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Escalation near/2 (protocol or protocols or policy or policies or procedure or procedures or guideline or guidelines or guidance)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5</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2</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EWS or MEWS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75</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3</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POTTS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77</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4</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or #8-#13}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43</w:t>
            </w:r>
          </w:p>
        </w:tc>
      </w:tr>
      <w:tr w:rsidR="00426DFB" w:rsidRPr="005A11EB" w:rsidTr="00831DA6">
        <w:trPr>
          <w:trHeight w:val="309"/>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5</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adult or adults or adulthood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02614</w:t>
            </w:r>
          </w:p>
        </w:tc>
      </w:tr>
      <w:tr w:rsidR="00426DFB" w:rsidRPr="005A11EB" w:rsidTr="00831DA6">
        <w:trPr>
          <w:trHeight w:val="927"/>
        </w:trPr>
        <w:tc>
          <w:tcPr>
            <w:tcW w:w="4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6</w:t>
            </w:r>
          </w:p>
        </w:tc>
        <w:tc>
          <w:tcPr>
            <w:tcW w:w="350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48"/>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7 and #14 and #15 </w:t>
            </w:r>
          </w:p>
        </w:tc>
        <w:tc>
          <w:tcPr>
            <w:tcW w:w="1072"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8</w:t>
            </w:r>
          </w:p>
        </w:tc>
      </w:tr>
    </w:tbl>
    <w:p w:rsidR="00426DFB" w:rsidRDefault="00426DFB" w:rsidP="00426DFB">
      <w:pPr>
        <w:ind w:left="0"/>
        <w:sectPr w:rsidR="00426DFB">
          <w:pgSz w:w="11906" w:h="16838"/>
          <w:pgMar w:top="1440" w:right="1440" w:bottom="1440" w:left="1440" w:header="708" w:footer="708" w:gutter="0"/>
          <w:cols w:space="708"/>
          <w:docGrid w:linePitch="360"/>
        </w:sectPr>
      </w:pPr>
    </w:p>
    <w:p w:rsidR="00426DFB" w:rsidRPr="005A11EB" w:rsidRDefault="00426DFB" w:rsidP="00426DFB">
      <w:pPr>
        <w:ind w:left="0"/>
        <w:rPr>
          <w:rFonts w:ascii="Century Gothic" w:hAnsi="Century Gothic"/>
          <w:sz w:val="20"/>
          <w:szCs w:val="20"/>
        </w:rPr>
      </w:pPr>
    </w:p>
    <w:tbl>
      <w:tblPr>
        <w:tblW w:w="5000" w:type="pct"/>
        <w:tblLook w:val="04A0" w:firstRow="1" w:lastRow="0" w:firstColumn="1" w:lastColumn="0" w:noHBand="0" w:noVBand="1"/>
      </w:tblPr>
      <w:tblGrid>
        <w:gridCol w:w="909"/>
        <w:gridCol w:w="6583"/>
        <w:gridCol w:w="1524"/>
      </w:tblGrid>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Medline Search Strategy</w:t>
            </w:r>
          </w:p>
        </w:tc>
      </w:tr>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Platform: Ovid MEDLINE In-Process &amp; Other Non-Indexed Citations and Ovid MEDLINE 1946 to Present</w:t>
            </w:r>
          </w:p>
        </w:tc>
      </w:tr>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Date of Search:  04/03/2016 </w:t>
            </w:r>
          </w:p>
        </w:tc>
      </w:tr>
      <w:tr w:rsidR="00426DFB" w:rsidRPr="005A11EB" w:rsidTr="00831DA6">
        <w:trPr>
          <w:trHeight w:val="283"/>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ID</w:t>
            </w:r>
          </w:p>
        </w:tc>
        <w:tc>
          <w:tcPr>
            <w:tcW w:w="367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6"/>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w:t>
            </w:r>
          </w:p>
        </w:tc>
        <w:tc>
          <w:tcPr>
            <w:tcW w:w="83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service, hospital.sh.</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8807</w:t>
            </w:r>
          </w:p>
        </w:tc>
      </w:tr>
      <w:tr w:rsidR="00426DFB" w:rsidRPr="005A11EB" w:rsidTr="00831DA6">
        <w:trPr>
          <w:trHeight w:val="1260"/>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adj (care or ward or wards or department or departments or unit or units or room or room or medic* or health or healthcare or hospital or service or services or centre or centres or center or centers or treatment or treatments or outpatient or outpatients)).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97858</w:t>
            </w:r>
          </w:p>
        </w:tc>
      </w:tr>
      <w:tr w:rsidR="00426DFB" w:rsidRPr="005A11EB" w:rsidTr="00831DA6">
        <w:trPr>
          <w:trHeight w:val="94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Casualty adj2 (care or ward or wards or department or departments or unit or units or room or room or service or services or centre or centres or center or centers or outpatient or outpatients)).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309</w:t>
            </w:r>
          </w:p>
        </w:tc>
      </w:tr>
      <w:tr w:rsidR="00426DFB" w:rsidRPr="005A11EB" w:rsidTr="00831DA6">
        <w:trPr>
          <w:trHeight w:val="94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auma adj2 (care or ward or wards or department or departments or unit or units or room or room or medic* or hospital or service or services or centre or centres or center or centers or outpatient or outpatients)).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7447</w:t>
            </w:r>
          </w:p>
        </w:tc>
      </w:tr>
      <w:tr w:rsidR="00426DFB" w:rsidRPr="005A11EB" w:rsidTr="00831DA6">
        <w:trPr>
          <w:trHeight w:val="94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age adj2 (care or ward or wards or department or departments or unit or units or room or room or medic* or hospital or service or services or centre or centres or center or centers or outpatient or outpatients)).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679</w:t>
            </w:r>
          </w:p>
        </w:tc>
      </w:tr>
      <w:tr w:rsidR="00426DFB" w:rsidRPr="005A11EB" w:rsidTr="00831DA6">
        <w:trPr>
          <w:trHeight w:val="630"/>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ccident and emergency" or "accident &amp; emergency" or A&amp;E or "A &amp; E" or "A and E").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886693</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7</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 or 2 or 3 or 4 or 5 or 6</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093553</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Warning adj2 (early or system or systems or score or scores)).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296</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gger adj2 track).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7</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0</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gger adj4 (score or scores or scoring)).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6</w:t>
            </w:r>
          </w:p>
        </w:tc>
      </w:tr>
      <w:tr w:rsidR="00426DFB" w:rsidRPr="005A11EB" w:rsidTr="00831DA6">
        <w:trPr>
          <w:trHeight w:val="630"/>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scalation adj2 (protocol or protocols or policy or policies or procedure or procedures or guideline or guidelines or guidance)).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68</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2</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WS or MEWS).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180</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3</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OTTS.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046</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4</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 or 9 or 10 or 11 or 12 or 13</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541</w:t>
            </w:r>
          </w:p>
        </w:tc>
      </w:tr>
      <w:tr w:rsidR="00426DFB" w:rsidRPr="005A11EB" w:rsidTr="00831DA6">
        <w:trPr>
          <w:trHeight w:val="315"/>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5</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dult or adults or adulthood).af.</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789831</w:t>
            </w:r>
          </w:p>
        </w:tc>
      </w:tr>
      <w:tr w:rsidR="00426DFB" w:rsidRPr="005A11EB" w:rsidTr="00831DA6">
        <w:trPr>
          <w:trHeight w:val="630"/>
        </w:trPr>
        <w:tc>
          <w:tcPr>
            <w:tcW w:w="491"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6</w:t>
            </w:r>
          </w:p>
        </w:tc>
        <w:tc>
          <w:tcPr>
            <w:tcW w:w="3673"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06"/>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7 and 14 and 15</w:t>
            </w:r>
          </w:p>
        </w:tc>
        <w:tc>
          <w:tcPr>
            <w:tcW w:w="836"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5"/>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62</w:t>
            </w:r>
          </w:p>
        </w:tc>
      </w:tr>
    </w:tbl>
    <w:p w:rsidR="00426DFB" w:rsidRPr="005A11EB" w:rsidRDefault="00426DFB" w:rsidP="00426DFB">
      <w:pPr>
        <w:ind w:left="0"/>
        <w:jc w:val="center"/>
        <w:rPr>
          <w:rFonts w:ascii="Century Gothic" w:hAnsi="Century Gothic"/>
          <w:sz w:val="20"/>
          <w:szCs w:val="20"/>
        </w:rPr>
      </w:pPr>
    </w:p>
    <w:p w:rsidR="00426DFB" w:rsidRPr="005A11EB" w:rsidRDefault="00426DFB" w:rsidP="00426DFB">
      <w:pPr>
        <w:ind w:left="0"/>
        <w:jc w:val="center"/>
        <w:rPr>
          <w:rFonts w:ascii="Century Gothic" w:hAnsi="Century Gothic"/>
          <w:sz w:val="20"/>
          <w:szCs w:val="20"/>
        </w:rPr>
        <w:sectPr w:rsidR="00426DFB" w:rsidRPr="005A11EB">
          <w:pgSz w:w="11906" w:h="16838"/>
          <w:pgMar w:top="1440" w:right="1440" w:bottom="1440" w:left="1440" w:header="708" w:footer="708" w:gutter="0"/>
          <w:cols w:space="708"/>
          <w:docGrid w:linePitch="360"/>
        </w:sectPr>
      </w:pPr>
    </w:p>
    <w:p w:rsidR="00426DFB" w:rsidRPr="005A11EB" w:rsidRDefault="00426DFB" w:rsidP="00426DFB">
      <w:pPr>
        <w:ind w:left="0"/>
        <w:jc w:val="center"/>
        <w:rPr>
          <w:rFonts w:ascii="Century Gothic" w:hAnsi="Century Gothic"/>
          <w:sz w:val="20"/>
          <w:szCs w:val="20"/>
        </w:rPr>
      </w:pPr>
    </w:p>
    <w:tbl>
      <w:tblPr>
        <w:tblW w:w="5000" w:type="pct"/>
        <w:tblLook w:val="04A0" w:firstRow="1" w:lastRow="0" w:firstColumn="1" w:lastColumn="0" w:noHBand="0" w:noVBand="1"/>
      </w:tblPr>
      <w:tblGrid>
        <w:gridCol w:w="769"/>
        <w:gridCol w:w="6455"/>
        <w:gridCol w:w="1792"/>
      </w:tblGrid>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Embase Search Strategy</w:t>
            </w:r>
          </w:p>
        </w:tc>
      </w:tr>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Platform: Elsevier</w:t>
            </w:r>
          </w:p>
        </w:tc>
      </w:tr>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22/02/2016</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ID</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w:t>
            </w:r>
          </w:p>
        </w:tc>
        <w:tc>
          <w:tcPr>
            <w:tcW w:w="993" w:type="pct"/>
            <w:tcBorders>
              <w:top w:val="nil"/>
              <w:left w:val="nil"/>
              <w:bottom w:val="nil"/>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ward'/exp</w:t>
            </w:r>
          </w:p>
        </w:tc>
        <w:tc>
          <w:tcPr>
            <w:tcW w:w="993" w:type="pct"/>
            <w:tcBorders>
              <w:top w:val="single" w:sz="4" w:space="0" w:color="auto"/>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2019</w:t>
            </w:r>
          </w:p>
        </w:tc>
      </w:tr>
      <w:tr w:rsidR="00426DFB" w:rsidRPr="005A11EB" w:rsidTr="00831DA6">
        <w:trPr>
          <w:trHeight w:val="1260"/>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NEAR/1 (care OR ward OR wards OR department OR departments OR unit OR units OR room OR rooms OR medic* OR health OR healthcare OR hospital OR service OR services OR center OR centers OR centre OR centres OR treatment OR treatment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17266</w:t>
            </w:r>
          </w:p>
        </w:tc>
      </w:tr>
      <w:tr w:rsidR="00426DFB" w:rsidRPr="005A11EB" w:rsidTr="00831DA6">
        <w:trPr>
          <w:trHeight w:val="94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casualty NEAR/2 (care OR ward OR wards OR department OR departments OR unit OR units OR room OR room OR service OR services OR centre OR centres OR center OR center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741</w:t>
            </w:r>
          </w:p>
        </w:tc>
      </w:tr>
      <w:tr w:rsidR="00426DFB" w:rsidRPr="005A11EB" w:rsidTr="00831DA6">
        <w:trPr>
          <w:trHeight w:val="94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auma NEAR/2 (care OR ward OR wards OR department OR departments OR unit OR units OR room OR room OR medic* OR hospital OR service OR services OR centre OR centres OR center OR center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1937</w:t>
            </w:r>
          </w:p>
        </w:tc>
      </w:tr>
      <w:tr w:rsidR="00426DFB" w:rsidRPr="005A11EB" w:rsidTr="00831DA6">
        <w:trPr>
          <w:trHeight w:val="94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age NEAR/2 (care OR ward OR wards OR department OR departments OR unit OR units OR room OR room OR medic* OR hospital OR service OR services OR centre OR centres OR center OR center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827</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ccident and emergency' OR 'accident &amp; emergency' OR a&amp;e OR 'a &amp; e' OR 'a and e'</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68515</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7</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 OR #2 OR #3 OR #4 OR #5 OR #6</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12537</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warning NEAR/2 (early OR system OR systems OR score OR score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852</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gger NEAR/2 track</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0</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0</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gger NEAR/4 (score OR scores OR scoring)</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6</w:t>
            </w:r>
          </w:p>
        </w:tc>
      </w:tr>
      <w:tr w:rsidR="00426DFB" w:rsidRPr="005A11EB" w:rsidTr="00831DA6">
        <w:trPr>
          <w:trHeight w:val="630"/>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scalation NEAR/2 (protocol OR protocols OR policy OR policies OR procedure OR procedures OR guideline OR guidelines OR guidance)</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41</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2</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ws OR mew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360</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3</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ot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486</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4</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 OR #9 OR #10 OR #11 OR #12 OR #13</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4723</w:t>
            </w:r>
          </w:p>
        </w:tc>
      </w:tr>
      <w:tr w:rsidR="00426DFB" w:rsidRPr="005A11EB" w:rsidTr="00831DA6">
        <w:trPr>
          <w:trHeight w:val="315"/>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5</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dult OR adults OR 'adulthood'</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624653</w:t>
            </w:r>
          </w:p>
        </w:tc>
      </w:tr>
      <w:tr w:rsidR="00426DFB" w:rsidRPr="005A11EB" w:rsidTr="00831DA6">
        <w:trPr>
          <w:trHeight w:val="630"/>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7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6</w:t>
            </w:r>
          </w:p>
        </w:tc>
        <w:tc>
          <w:tcPr>
            <w:tcW w:w="358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11"/>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7 AND #14 AND #15</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0"/>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54</w:t>
            </w:r>
          </w:p>
        </w:tc>
      </w:tr>
    </w:tbl>
    <w:p w:rsidR="00426DFB" w:rsidRPr="005A11EB" w:rsidRDefault="00426DFB" w:rsidP="00426DFB">
      <w:pPr>
        <w:ind w:left="0"/>
        <w:rPr>
          <w:rFonts w:ascii="Century Gothic" w:hAnsi="Century Gothic"/>
          <w:sz w:val="20"/>
          <w:szCs w:val="20"/>
        </w:rPr>
        <w:sectPr w:rsidR="00426DFB" w:rsidRPr="005A11EB">
          <w:pgSz w:w="11906" w:h="16838"/>
          <w:pgMar w:top="1440" w:right="1440" w:bottom="1440" w:left="1440" w:header="708" w:footer="708" w:gutter="0"/>
          <w:cols w:space="708"/>
          <w:docGrid w:linePitch="360"/>
        </w:sectPr>
      </w:pPr>
    </w:p>
    <w:p w:rsidR="00426DFB" w:rsidRPr="005A11EB" w:rsidRDefault="00426DFB" w:rsidP="00426DFB">
      <w:pPr>
        <w:ind w:left="0"/>
        <w:rPr>
          <w:rFonts w:ascii="Century Gothic" w:hAnsi="Century Gothic"/>
          <w:sz w:val="20"/>
          <w:szCs w:val="20"/>
        </w:rPr>
      </w:pPr>
    </w:p>
    <w:tbl>
      <w:tblPr>
        <w:tblW w:w="5000" w:type="pct"/>
        <w:tblLook w:val="04A0" w:firstRow="1" w:lastRow="0" w:firstColumn="1" w:lastColumn="0" w:noHBand="0" w:noVBand="1"/>
      </w:tblPr>
      <w:tblGrid>
        <w:gridCol w:w="851"/>
        <w:gridCol w:w="6424"/>
        <w:gridCol w:w="1741"/>
      </w:tblGrid>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CINAHL Complete Search Strategy</w:t>
            </w:r>
          </w:p>
        </w:tc>
      </w:tr>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Platform: EBSCOhost</w:t>
            </w:r>
          </w:p>
        </w:tc>
      </w:tr>
      <w:tr w:rsidR="00426DFB" w:rsidRPr="005A11EB" w:rsidTr="00831DA6">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04/03/2016</w:t>
            </w:r>
          </w:p>
        </w:tc>
      </w:tr>
      <w:tr w:rsidR="00426DFB" w:rsidRPr="005A11EB" w:rsidTr="00831DA6">
        <w:trPr>
          <w:trHeight w:val="300"/>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ID</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MH "Emergency Service")</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4352</w:t>
            </w:r>
          </w:p>
        </w:tc>
      </w:tr>
      <w:tr w:rsidR="00426DFB" w:rsidRPr="005A11EB" w:rsidTr="00831DA6">
        <w:trPr>
          <w:trHeight w:val="1260"/>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2</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N1 (care OR ward or wards OR department or departments OR unit or units OR room or rooms OR medic* OR health OR healthcare OR hospital OR service or services OR center or centers OR centre or centres OR treatment or treatment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9485</w:t>
            </w:r>
          </w:p>
        </w:tc>
      </w:tr>
      <w:tr w:rsidR="00426DFB" w:rsidRPr="005A11EB" w:rsidTr="00831DA6">
        <w:trPr>
          <w:trHeight w:val="94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3</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Casualty N2 (care OR ward or wards OR department or departments OR unit or units OR room or rooms OR service or services OR center or centers OR centre or centre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02</w:t>
            </w:r>
          </w:p>
        </w:tc>
      </w:tr>
      <w:tr w:rsidR="00426DFB" w:rsidRPr="005A11EB" w:rsidTr="00831DA6">
        <w:trPr>
          <w:trHeight w:val="94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4</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auma N2 (care or ward or wards or department or departments or unit or units or room or room or medic* or hospital or service or services or centre or centres or center or center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842</w:t>
            </w:r>
          </w:p>
        </w:tc>
      </w:tr>
      <w:tr w:rsidR="00426DFB" w:rsidRPr="005A11EB" w:rsidTr="00831DA6">
        <w:trPr>
          <w:trHeight w:val="94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5</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age N2 (care or ward or wards or department or departments or unit or units or room or room or medic* or hospital or service or services or centre or centres or center or centers or outpatient or outpatien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78</w:t>
            </w:r>
          </w:p>
        </w:tc>
      </w:tr>
      <w:tr w:rsidR="00426DFB" w:rsidRPr="005A11EB" w:rsidTr="00831DA6">
        <w:trPr>
          <w:trHeight w:val="630"/>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6</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ccident and emergency" or "accident &amp; emergency" or A&amp;E or "A &amp; E" or "A and E"</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2174</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7</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 OR S2 OR S3 OR S5 OR S6</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49039</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8</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Warning N2 (early or system or systems or score or score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31</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9</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gger N2 track</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4</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0</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igger N4 (score or scores or scoring)</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6006</w:t>
            </w:r>
          </w:p>
        </w:tc>
      </w:tr>
      <w:tr w:rsidR="00426DFB" w:rsidRPr="005A11EB" w:rsidTr="00831DA6">
        <w:trPr>
          <w:trHeight w:val="630"/>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1</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scalation N2 (protocol or protocols or policy or policies or procedure or procedures or guideline or guidelines or guidance)</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7</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2</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ws OR mew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96</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3</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otts</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84</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4</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8 OR S9 OR S10 OR S11 OR S12 OR S13</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7422</w:t>
            </w:r>
          </w:p>
        </w:tc>
      </w:tr>
      <w:tr w:rsidR="00426DFB" w:rsidRPr="005A11EB" w:rsidTr="00831DA6">
        <w:trPr>
          <w:trHeight w:val="315"/>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5</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dult OR adults OR adulthood</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92275</w:t>
            </w:r>
          </w:p>
        </w:tc>
      </w:tr>
      <w:tr w:rsidR="00426DFB" w:rsidRPr="005A11EB" w:rsidTr="00831DA6">
        <w:trPr>
          <w:trHeight w:val="500"/>
        </w:trPr>
        <w:tc>
          <w:tcPr>
            <w:tcW w:w="416"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1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16</w:t>
            </w:r>
          </w:p>
        </w:tc>
        <w:tc>
          <w:tcPr>
            <w:tcW w:w="359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157"/>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7 AND S14 AND S15</w:t>
            </w:r>
          </w:p>
        </w:tc>
        <w:tc>
          <w:tcPr>
            <w:tcW w:w="993"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109"/>
              <w:jc w:val="center"/>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53</w:t>
            </w:r>
          </w:p>
        </w:tc>
      </w:tr>
    </w:tbl>
    <w:p w:rsidR="00426DFB" w:rsidRPr="005A11EB" w:rsidRDefault="00426DFB" w:rsidP="00426DFB">
      <w:pPr>
        <w:ind w:left="0"/>
        <w:rPr>
          <w:rFonts w:ascii="Century Gothic" w:hAnsi="Century Gothic"/>
          <w:sz w:val="20"/>
          <w:szCs w:val="20"/>
        </w:rPr>
        <w:sectPr w:rsidR="00426DFB" w:rsidRPr="005A11EB">
          <w:pgSz w:w="11906" w:h="16838"/>
          <w:pgMar w:top="1440" w:right="1440" w:bottom="1440" w:left="1440" w:header="708" w:footer="708" w:gutter="0"/>
          <w:cols w:space="708"/>
          <w:docGrid w:linePitch="360"/>
        </w:sectPr>
      </w:pPr>
    </w:p>
    <w:p w:rsidR="00426DFB" w:rsidRPr="005A11EB" w:rsidRDefault="00426DFB" w:rsidP="00426DFB">
      <w:pPr>
        <w:ind w:left="0"/>
        <w:rPr>
          <w:rFonts w:ascii="Century Gothic" w:hAnsi="Century Gothic"/>
          <w:sz w:val="20"/>
          <w:szCs w:val="20"/>
        </w:rPr>
      </w:pPr>
    </w:p>
    <w:tbl>
      <w:tblPr>
        <w:tblW w:w="5000" w:type="pct"/>
        <w:tblLayout w:type="fixed"/>
        <w:tblLook w:val="04A0" w:firstRow="1" w:lastRow="0" w:firstColumn="1" w:lastColumn="0" w:noHBand="0" w:noVBand="1"/>
      </w:tblPr>
      <w:tblGrid>
        <w:gridCol w:w="2829"/>
        <w:gridCol w:w="2411"/>
        <w:gridCol w:w="1702"/>
        <w:gridCol w:w="2074"/>
      </w:tblGrid>
      <w:tr w:rsidR="00426DFB" w:rsidRPr="005A11EB" w:rsidTr="00831DA6">
        <w:trPr>
          <w:trHeight w:val="252"/>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Cost Effectiveness Resources</w:t>
            </w:r>
          </w:p>
        </w:tc>
      </w:tr>
      <w:tr w:rsidR="00426DFB" w:rsidRPr="005A11EB" w:rsidTr="00831DA6">
        <w:trPr>
          <w:trHeight w:val="244"/>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11/03/2016 (except * searched 04/03/2016)</w:t>
            </w:r>
          </w:p>
        </w:tc>
      </w:tr>
      <w:tr w:rsidR="00426DFB" w:rsidRPr="005A11EB" w:rsidTr="00831DA6">
        <w:trPr>
          <w:trHeight w:val="362"/>
        </w:trPr>
        <w:tc>
          <w:tcPr>
            <w:tcW w:w="1569" w:type="pct"/>
            <w:tcBorders>
              <w:top w:val="nil"/>
              <w:left w:val="single" w:sz="4" w:space="0" w:color="auto"/>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Website/Database</w:t>
            </w:r>
          </w:p>
        </w:tc>
        <w:tc>
          <w:tcPr>
            <w:tcW w:w="1337"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0"/>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URL</w:t>
            </w:r>
          </w:p>
        </w:tc>
        <w:tc>
          <w:tcPr>
            <w:tcW w:w="944"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34"/>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 Terms</w:t>
            </w:r>
          </w:p>
        </w:tc>
        <w:tc>
          <w:tcPr>
            <w:tcW w:w="1150"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1890"/>
        </w:trPr>
        <w:tc>
          <w:tcPr>
            <w:tcW w:w="1569" w:type="pc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ealth Technology Assessment Database, NHS Economic Evaluation Database (NHSEED) &amp; Health Economic Evaluation Database (HEED) via The Cochrane Library*</w:t>
            </w:r>
          </w:p>
        </w:tc>
        <w:tc>
          <w:tcPr>
            <w:tcW w:w="1337" w:type="pct"/>
            <w:tcBorders>
              <w:top w:val="nil"/>
              <w:left w:val="nil"/>
              <w:bottom w:val="single" w:sz="4" w:space="0" w:color="auto"/>
              <w:right w:val="single" w:sz="4" w:space="0" w:color="auto"/>
            </w:tcBorders>
            <w:shd w:val="clear" w:color="auto" w:fill="auto"/>
            <w:vAlign w:val="center"/>
            <w:hideMark/>
          </w:tcPr>
          <w:p w:rsidR="00426DFB" w:rsidRPr="005A11EB" w:rsidRDefault="00310904" w:rsidP="00831DA6">
            <w:pPr>
              <w:spacing w:after="0" w:line="240" w:lineRule="auto"/>
              <w:ind w:left="0"/>
              <w:rPr>
                <w:rFonts w:ascii="Century Gothic" w:eastAsia="Times New Roman" w:hAnsi="Century Gothic" w:cs="Times New Roman"/>
                <w:color w:val="0000FF"/>
                <w:sz w:val="20"/>
                <w:szCs w:val="20"/>
                <w:u w:val="single"/>
                <w:lang w:eastAsia="en-IE"/>
              </w:rPr>
            </w:pPr>
            <w:hyperlink r:id="rId4" w:history="1">
              <w:r w:rsidR="00426DFB" w:rsidRPr="005A11EB">
                <w:rPr>
                  <w:rFonts w:ascii="Century Gothic" w:eastAsia="Times New Roman" w:hAnsi="Century Gothic" w:cs="Times New Roman"/>
                  <w:color w:val="0000FF"/>
                  <w:sz w:val="20"/>
                  <w:szCs w:val="20"/>
                  <w:u w:val="single"/>
                  <w:lang w:eastAsia="en-IE"/>
                </w:rPr>
                <w:t>www.cochranelibrary.com</w:t>
              </w:r>
            </w:hyperlink>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ee Cochrane Library tab</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n/a</w:t>
            </w:r>
          </w:p>
        </w:tc>
      </w:tr>
      <w:tr w:rsidR="00426DFB" w:rsidRPr="005A11EB" w:rsidTr="00831DA6">
        <w:trPr>
          <w:trHeight w:val="934"/>
        </w:trPr>
        <w:tc>
          <w:tcPr>
            <w:tcW w:w="1569" w:type="pct"/>
            <w:vMerge w:val="restar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NHS Service Delivery and Organisation (SDO) Research and Development Programme</w:t>
            </w:r>
          </w:p>
        </w:tc>
        <w:tc>
          <w:tcPr>
            <w:tcW w:w="1337" w:type="pct"/>
            <w:vMerge w:val="restart"/>
            <w:tcBorders>
              <w:top w:val="nil"/>
              <w:left w:val="single" w:sz="4" w:space="0" w:color="auto"/>
              <w:bottom w:val="single" w:sz="4" w:space="0" w:color="auto"/>
              <w:right w:val="single" w:sz="4" w:space="0" w:color="auto"/>
            </w:tcBorders>
            <w:shd w:val="clear" w:color="auto" w:fill="auto"/>
            <w:vAlign w:val="center"/>
            <w:hideMark/>
          </w:tcPr>
          <w:p w:rsidR="00426DFB" w:rsidRPr="005A11EB" w:rsidRDefault="00310904" w:rsidP="00831DA6">
            <w:pPr>
              <w:spacing w:after="0" w:line="240" w:lineRule="auto"/>
              <w:ind w:left="0"/>
              <w:rPr>
                <w:rFonts w:ascii="Century Gothic" w:eastAsia="Times New Roman" w:hAnsi="Century Gothic" w:cs="Times New Roman"/>
                <w:color w:val="0000FF"/>
                <w:sz w:val="20"/>
                <w:szCs w:val="20"/>
                <w:u w:val="single"/>
                <w:lang w:eastAsia="en-IE"/>
              </w:rPr>
            </w:pPr>
            <w:hyperlink r:id="rId5" w:history="1">
              <w:r w:rsidR="00426DFB" w:rsidRPr="005A11EB">
                <w:rPr>
                  <w:rFonts w:ascii="Century Gothic" w:eastAsia="Times New Roman" w:hAnsi="Century Gothic" w:cs="Times New Roman"/>
                  <w:color w:val="0000FF"/>
                  <w:sz w:val="20"/>
                  <w:szCs w:val="20"/>
                  <w:u w:val="single"/>
                  <w:lang w:eastAsia="en-IE"/>
                </w:rPr>
                <w:t>www.nets.nihr.ac.uk/programmes/hsdr</w:t>
              </w:r>
            </w:hyperlink>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emergency department</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trHeight w:val="698"/>
        </w:trPr>
        <w:tc>
          <w:tcPr>
            <w:tcW w:w="1569"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patient deterioration emergency </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4. After sifting = 0 </w:t>
            </w:r>
          </w:p>
        </w:tc>
      </w:tr>
      <w:tr w:rsidR="00426DFB" w:rsidRPr="005A11EB" w:rsidTr="00831DA6">
        <w:trPr>
          <w:trHeight w:val="512"/>
        </w:trPr>
        <w:tc>
          <w:tcPr>
            <w:tcW w:w="1569"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6. After sifting = 0</w:t>
            </w:r>
          </w:p>
        </w:tc>
      </w:tr>
      <w:tr w:rsidR="00426DFB" w:rsidRPr="005A11EB" w:rsidTr="00831DA6">
        <w:trPr>
          <w:trHeight w:val="294"/>
        </w:trPr>
        <w:tc>
          <w:tcPr>
            <w:tcW w:w="1569"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early warning </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13. After sifting = 1 </w:t>
            </w:r>
          </w:p>
        </w:tc>
      </w:tr>
      <w:tr w:rsidR="00426DFB" w:rsidRPr="005A11EB" w:rsidTr="00831DA6">
        <w:trPr>
          <w:trHeight w:val="630"/>
        </w:trPr>
        <w:tc>
          <w:tcPr>
            <w:tcW w:w="1569"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track and trigger </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 After sifting = 0</w:t>
            </w:r>
          </w:p>
        </w:tc>
      </w:tr>
      <w:tr w:rsidR="00426DFB" w:rsidRPr="005A11EB" w:rsidTr="00831DA6">
        <w:trPr>
          <w:trHeight w:val="934"/>
        </w:trPr>
        <w:tc>
          <w:tcPr>
            <w:tcW w:w="1569" w:type="pct"/>
            <w:vMerge w:val="restart"/>
            <w:tcBorders>
              <w:top w:val="nil"/>
              <w:left w:val="single" w:sz="4" w:space="0" w:color="auto"/>
              <w:bottom w:val="single" w:sz="4" w:space="0" w:color="000000"/>
              <w:right w:val="single" w:sz="4" w:space="0" w:color="auto"/>
            </w:tcBorders>
            <w:shd w:val="clear" w:color="000000" w:fill="D9D9D9"/>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National Coordinating Centre for Health Technology Assessment (NCCHTA)</w:t>
            </w:r>
          </w:p>
        </w:tc>
        <w:tc>
          <w:tcPr>
            <w:tcW w:w="1337" w:type="pct"/>
            <w:vMerge w:val="restart"/>
            <w:tcBorders>
              <w:top w:val="nil"/>
              <w:left w:val="single" w:sz="4" w:space="0" w:color="auto"/>
              <w:bottom w:val="single" w:sz="4" w:space="0" w:color="000000"/>
              <w:right w:val="single" w:sz="4" w:space="0" w:color="auto"/>
            </w:tcBorders>
            <w:shd w:val="clear" w:color="auto" w:fill="auto"/>
            <w:vAlign w:val="center"/>
            <w:hideMark/>
          </w:tcPr>
          <w:p w:rsidR="00426DFB" w:rsidRPr="005A11EB" w:rsidRDefault="00310904" w:rsidP="00831DA6">
            <w:pPr>
              <w:spacing w:after="0" w:line="240" w:lineRule="auto"/>
              <w:ind w:left="0"/>
              <w:rPr>
                <w:rFonts w:ascii="Century Gothic" w:eastAsia="Times New Roman" w:hAnsi="Century Gothic" w:cs="Times New Roman"/>
                <w:color w:val="0000FF"/>
                <w:sz w:val="20"/>
                <w:szCs w:val="20"/>
                <w:u w:val="single"/>
                <w:lang w:eastAsia="en-IE"/>
              </w:rPr>
            </w:pPr>
            <w:hyperlink r:id="rId6" w:history="1">
              <w:r w:rsidR="00426DFB" w:rsidRPr="005A11EB">
                <w:rPr>
                  <w:rFonts w:ascii="Century Gothic" w:eastAsia="Times New Roman" w:hAnsi="Century Gothic" w:cs="Times New Roman"/>
                  <w:color w:val="0000FF"/>
                  <w:sz w:val="20"/>
                  <w:szCs w:val="20"/>
                  <w:u w:val="single"/>
                  <w:lang w:eastAsia="en-IE"/>
                </w:rPr>
                <w:t>www.nets.nihr.ac.uk/programmes/hta</w:t>
              </w:r>
            </w:hyperlink>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emergency department</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trHeight w:val="630"/>
        </w:trPr>
        <w:tc>
          <w:tcPr>
            <w:tcW w:w="1569"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patient deterioration emergency </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4. After sifting = 0 </w:t>
            </w:r>
          </w:p>
        </w:tc>
      </w:tr>
      <w:tr w:rsidR="00426DFB" w:rsidRPr="005A11EB" w:rsidTr="00831DA6">
        <w:trPr>
          <w:trHeight w:val="630"/>
        </w:trPr>
        <w:tc>
          <w:tcPr>
            <w:tcW w:w="1569"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6. After sifting = 0</w:t>
            </w:r>
          </w:p>
        </w:tc>
      </w:tr>
      <w:tr w:rsidR="00426DFB" w:rsidRPr="005A11EB" w:rsidTr="00831DA6">
        <w:trPr>
          <w:trHeight w:val="699"/>
        </w:trPr>
        <w:tc>
          <w:tcPr>
            <w:tcW w:w="1569"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early warning </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13. After sifting = 1. Same as result for website above, hence discarded </w:t>
            </w:r>
          </w:p>
        </w:tc>
      </w:tr>
      <w:tr w:rsidR="00426DFB" w:rsidRPr="005A11EB" w:rsidTr="00831DA6">
        <w:trPr>
          <w:trHeight w:val="630"/>
        </w:trPr>
        <w:tc>
          <w:tcPr>
            <w:tcW w:w="1569"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track and trigger </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 After sifting = 0</w:t>
            </w:r>
          </w:p>
        </w:tc>
      </w:tr>
      <w:tr w:rsidR="00426DFB" w:rsidRPr="005A11EB" w:rsidTr="00831DA6">
        <w:trPr>
          <w:trHeight w:val="630"/>
        </w:trPr>
        <w:tc>
          <w:tcPr>
            <w:tcW w:w="1569" w:type="pc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171"/>
              <w:jc w:val="left"/>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NIHR-HTA Database</w:t>
            </w:r>
          </w:p>
        </w:tc>
        <w:tc>
          <w:tcPr>
            <w:tcW w:w="1337" w:type="pct"/>
            <w:tcBorders>
              <w:top w:val="nil"/>
              <w:left w:val="nil"/>
              <w:bottom w:val="single" w:sz="4" w:space="0" w:color="auto"/>
              <w:right w:val="single" w:sz="4" w:space="0" w:color="auto"/>
            </w:tcBorders>
            <w:shd w:val="clear" w:color="auto" w:fill="auto"/>
            <w:vAlign w:val="center"/>
            <w:hideMark/>
          </w:tcPr>
          <w:p w:rsidR="00426DFB" w:rsidRPr="005A11EB" w:rsidRDefault="00310904" w:rsidP="00831DA6">
            <w:pPr>
              <w:spacing w:after="0" w:line="240" w:lineRule="auto"/>
              <w:ind w:left="0"/>
              <w:rPr>
                <w:rFonts w:ascii="Century Gothic" w:eastAsia="Times New Roman" w:hAnsi="Century Gothic" w:cs="Times New Roman"/>
                <w:color w:val="0000FF"/>
                <w:sz w:val="20"/>
                <w:szCs w:val="20"/>
                <w:u w:val="single"/>
                <w:lang w:eastAsia="en-IE"/>
              </w:rPr>
            </w:pPr>
            <w:hyperlink r:id="rId7" w:history="1">
              <w:r w:rsidR="00426DFB" w:rsidRPr="005A11EB">
                <w:rPr>
                  <w:rFonts w:ascii="Century Gothic" w:eastAsia="Times New Roman" w:hAnsi="Century Gothic" w:cs="Times New Roman"/>
                  <w:color w:val="0000FF"/>
                  <w:sz w:val="20"/>
                  <w:szCs w:val="20"/>
                  <w:u w:val="single"/>
                  <w:lang w:eastAsia="en-IE"/>
                </w:rPr>
                <w:t>http://www.crd.york.ac.uk/CRDWeb/</w:t>
              </w:r>
            </w:hyperlink>
          </w:p>
        </w:tc>
        <w:tc>
          <w:tcPr>
            <w:tcW w:w="94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Filters: HTA published and HTA in progress</w:t>
            </w:r>
          </w:p>
        </w:tc>
        <w:tc>
          <w:tcPr>
            <w:tcW w:w="115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w:t>
            </w:r>
          </w:p>
        </w:tc>
      </w:tr>
    </w:tbl>
    <w:p w:rsidR="00426DFB" w:rsidRPr="005A11EB" w:rsidRDefault="00426DFB" w:rsidP="00426DFB">
      <w:pPr>
        <w:ind w:left="0"/>
        <w:rPr>
          <w:rFonts w:ascii="Century Gothic" w:hAnsi="Century Gothic"/>
          <w:sz w:val="20"/>
          <w:szCs w:val="20"/>
        </w:rPr>
        <w:sectPr w:rsidR="00426DFB" w:rsidRPr="005A11EB">
          <w:pgSz w:w="11906" w:h="16838"/>
          <w:pgMar w:top="1440" w:right="1440" w:bottom="1440" w:left="1440" w:header="708" w:footer="708" w:gutter="0"/>
          <w:cols w:space="708"/>
          <w:docGrid w:linePitch="360"/>
        </w:sectPr>
      </w:pPr>
    </w:p>
    <w:p w:rsidR="00426DFB" w:rsidRPr="005A11EB" w:rsidRDefault="00426DFB" w:rsidP="00426DFB">
      <w:pPr>
        <w:ind w:left="0"/>
        <w:rPr>
          <w:rFonts w:ascii="Century Gothic" w:hAnsi="Century Gothic"/>
          <w:sz w:val="20"/>
          <w:szCs w:val="20"/>
        </w:rPr>
      </w:pPr>
    </w:p>
    <w:tbl>
      <w:tblPr>
        <w:tblW w:w="5000" w:type="pct"/>
        <w:tblLayout w:type="fixed"/>
        <w:tblLook w:val="04A0" w:firstRow="1" w:lastRow="0" w:firstColumn="1" w:lastColumn="0" w:noHBand="0" w:noVBand="1"/>
      </w:tblPr>
      <w:tblGrid>
        <w:gridCol w:w="1838"/>
        <w:gridCol w:w="2411"/>
        <w:gridCol w:w="2921"/>
        <w:gridCol w:w="1846"/>
      </w:tblGrid>
      <w:tr w:rsidR="00426DFB" w:rsidRPr="005A11EB" w:rsidTr="00831DA6">
        <w:trPr>
          <w:trHeight w:val="252"/>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Guidance Resources</w:t>
            </w:r>
          </w:p>
        </w:tc>
      </w:tr>
      <w:tr w:rsidR="00426DFB" w:rsidRPr="005A11EB" w:rsidTr="00831DA6">
        <w:trPr>
          <w:trHeight w:val="244"/>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13/03/2016 (except * searched 11/03/2016)</w:t>
            </w:r>
          </w:p>
        </w:tc>
      </w:tr>
      <w:tr w:rsidR="00426DFB" w:rsidRPr="005A11EB" w:rsidTr="00831DA6">
        <w:trPr>
          <w:trHeight w:val="630"/>
        </w:trPr>
        <w:tc>
          <w:tcPr>
            <w:tcW w:w="1019" w:type="pct"/>
            <w:tcBorders>
              <w:top w:val="nil"/>
              <w:left w:val="single" w:sz="4" w:space="0" w:color="auto"/>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29"/>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Website/ Database</w:t>
            </w:r>
          </w:p>
        </w:tc>
        <w:tc>
          <w:tcPr>
            <w:tcW w:w="1337"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34"/>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URL</w:t>
            </w:r>
          </w:p>
        </w:tc>
        <w:tc>
          <w:tcPr>
            <w:tcW w:w="1620"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 Terms</w:t>
            </w:r>
          </w:p>
        </w:tc>
        <w:tc>
          <w:tcPr>
            <w:tcW w:w="1024"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2205"/>
        </w:trPr>
        <w:tc>
          <w:tcPr>
            <w:tcW w:w="1019" w:type="pc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epartment of Health (including National Clinical Guidelines)*</w:t>
            </w:r>
          </w:p>
        </w:tc>
        <w:tc>
          <w:tcPr>
            <w:tcW w:w="1337"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via Google Advanced Search https://www.google.com/advanced_search</w:t>
            </w:r>
          </w:p>
        </w:tc>
        <w:tc>
          <w:tcPr>
            <w:tcW w:w="162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adult* warning OR OR OR triage OR OR OR care OR OR OR trama OR OR OR trigger OR OR OR esclat* OR OR OR EWS OR OR OR MEWS OR OR OR POTTS . Site filter:health.gov.ie Region filter: Ireland</w:t>
            </w:r>
          </w:p>
        </w:tc>
        <w:tc>
          <w:tcPr>
            <w:tcW w:w="102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95. After sifting first 200 hits = 4 . Plus 2 added from brief manual search.</w:t>
            </w:r>
          </w:p>
        </w:tc>
      </w:tr>
      <w:tr w:rsidR="00426DFB" w:rsidRPr="005A11EB" w:rsidTr="00831DA6">
        <w:trPr>
          <w:trHeight w:val="2209"/>
        </w:trPr>
        <w:tc>
          <w:tcPr>
            <w:tcW w:w="1019" w:type="pc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ealth Service Executive (HSE)*</w:t>
            </w:r>
          </w:p>
        </w:tc>
        <w:tc>
          <w:tcPr>
            <w:tcW w:w="1337"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via Google Advanced Search https://www.google.com/advanced_search</w:t>
            </w:r>
          </w:p>
        </w:tc>
        <w:tc>
          <w:tcPr>
            <w:tcW w:w="162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adult* warning OR OR OR triage OR OR OR care OR OR OR trama OR OR OR trigger OR OR OR esclat* OR OR OR EWS OR OR OR MEWS OR OR OR POTTS. Site filter:hse.ie Region filter: Ireland</w:t>
            </w:r>
          </w:p>
        </w:tc>
        <w:tc>
          <w:tcPr>
            <w:tcW w:w="1024"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1880. After sifting first 200 hits = 4. </w:t>
            </w:r>
          </w:p>
        </w:tc>
      </w:tr>
      <w:tr w:rsidR="00426DFB" w:rsidRPr="005A11EB" w:rsidTr="00831DA6">
        <w:trPr>
          <w:trHeight w:val="945"/>
        </w:trPr>
        <w:tc>
          <w:tcPr>
            <w:tcW w:w="1019" w:type="pc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ealth Information and Quality Authority (HIQA)</w:t>
            </w:r>
          </w:p>
        </w:tc>
        <w:tc>
          <w:tcPr>
            <w:tcW w:w="1337" w:type="pct"/>
            <w:tcBorders>
              <w:top w:val="nil"/>
              <w:left w:val="nil"/>
              <w:bottom w:val="single" w:sz="4" w:space="0" w:color="auto"/>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8" w:history="1">
              <w:r w:rsidR="00426DFB" w:rsidRPr="005A11EB">
                <w:rPr>
                  <w:rFonts w:ascii="Century Gothic" w:eastAsia="Times New Roman" w:hAnsi="Century Gothic" w:cs="Times New Roman"/>
                  <w:color w:val="0000FF"/>
                  <w:sz w:val="20"/>
                  <w:szCs w:val="20"/>
                  <w:u w:val="single"/>
                  <w:lang w:eastAsia="en-IE"/>
                </w:rPr>
                <w:t>www.hiqa.ie</w:t>
              </w:r>
            </w:hyperlink>
          </w:p>
        </w:tc>
        <w:tc>
          <w:tcPr>
            <w:tcW w:w="162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department patient deterioration" in keyword box</w:t>
            </w:r>
          </w:p>
        </w:tc>
        <w:tc>
          <w:tcPr>
            <w:tcW w:w="1024"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92.  After sifting = 0</w:t>
            </w:r>
          </w:p>
        </w:tc>
      </w:tr>
      <w:tr w:rsidR="00426DFB" w:rsidRPr="005A11EB" w:rsidTr="00831DA6">
        <w:trPr>
          <w:trHeight w:val="70"/>
        </w:trPr>
        <w:tc>
          <w:tcPr>
            <w:tcW w:w="1019" w:type="pct"/>
            <w:tcBorders>
              <w:top w:val="nil"/>
              <w:left w:val="single" w:sz="4" w:space="0" w:color="auto"/>
              <w:bottom w:val="nil"/>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National Institute for Health and Care Excellence (NICE)</w:t>
            </w:r>
          </w:p>
        </w:tc>
        <w:tc>
          <w:tcPr>
            <w:tcW w:w="1337" w:type="pct"/>
            <w:tcBorders>
              <w:top w:val="nil"/>
              <w:left w:val="nil"/>
              <w:bottom w:val="nil"/>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9" w:history="1">
              <w:r w:rsidR="00426DFB" w:rsidRPr="005A11EB">
                <w:rPr>
                  <w:rFonts w:ascii="Century Gothic" w:eastAsia="Times New Roman" w:hAnsi="Century Gothic" w:cs="Times New Roman"/>
                  <w:color w:val="0000FF"/>
                  <w:sz w:val="20"/>
                  <w:szCs w:val="20"/>
                  <w:u w:val="single"/>
                  <w:lang w:eastAsia="en-IE"/>
                </w:rPr>
                <w:t>https://www.nice.org.uk/guidance</w:t>
              </w:r>
            </w:hyperlink>
          </w:p>
        </w:tc>
        <w:tc>
          <w:tcPr>
            <w:tcW w:w="162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emergency department</w:t>
            </w:r>
          </w:p>
        </w:tc>
        <w:tc>
          <w:tcPr>
            <w:tcW w:w="1024"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5. After sifting = 4</w:t>
            </w:r>
          </w:p>
        </w:tc>
      </w:tr>
      <w:tr w:rsidR="00426DFB" w:rsidRPr="005A11EB" w:rsidTr="00831DA6">
        <w:trPr>
          <w:trHeight w:val="567"/>
        </w:trPr>
        <w:tc>
          <w:tcPr>
            <w:tcW w:w="1019" w:type="pc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337"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620" w:type="pct"/>
            <w:tcBorders>
              <w:top w:val="nil"/>
              <w:left w:val="nil"/>
              <w:bottom w:val="nil"/>
              <w:right w:val="nil"/>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bCs/>
                <w:color w:val="000000"/>
                <w:sz w:val="20"/>
                <w:szCs w:val="20"/>
                <w:lang w:eastAsia="en-IE"/>
              </w:rPr>
            </w:pPr>
            <w:r w:rsidRPr="005A11EB">
              <w:rPr>
                <w:rFonts w:ascii="Century Gothic" w:eastAsia="Times New Roman" w:hAnsi="Century Gothic" w:cs="Times New Roman"/>
                <w:bCs/>
                <w:color w:val="000000"/>
                <w:sz w:val="20"/>
                <w:szCs w:val="20"/>
                <w:lang w:eastAsia="en-IE"/>
              </w:rPr>
              <w:t>"early warning" or "track and trigger" or ews or mews or potts</w:t>
            </w:r>
          </w:p>
        </w:tc>
        <w:tc>
          <w:tcPr>
            <w:tcW w:w="1024" w:type="pct"/>
            <w:tcBorders>
              <w:top w:val="nil"/>
              <w:left w:val="single" w:sz="4" w:space="0" w:color="auto"/>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8. After sifting = 5</w:t>
            </w:r>
          </w:p>
        </w:tc>
      </w:tr>
      <w:tr w:rsidR="00426DFB" w:rsidRPr="005A11EB" w:rsidTr="00831DA6">
        <w:trPr>
          <w:trHeight w:val="1500"/>
        </w:trPr>
        <w:tc>
          <w:tcPr>
            <w:tcW w:w="1019" w:type="pct"/>
            <w:vMerge w:val="restart"/>
            <w:tcBorders>
              <w:top w:val="nil"/>
              <w:left w:val="single" w:sz="4" w:space="0" w:color="auto"/>
              <w:bottom w:val="single" w:sz="4" w:space="0" w:color="000000"/>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NHS Evidence ( incorporating Scottish Intercollegiate Guidelines Network (SIGN) &amp; Guidelines International Network (GIN))</w:t>
            </w:r>
          </w:p>
        </w:tc>
        <w:tc>
          <w:tcPr>
            <w:tcW w:w="1337" w:type="pct"/>
            <w:vMerge w:val="restart"/>
            <w:tcBorders>
              <w:top w:val="nil"/>
              <w:left w:val="single" w:sz="4" w:space="0" w:color="auto"/>
              <w:bottom w:val="single" w:sz="4" w:space="0" w:color="000000"/>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10" w:history="1">
              <w:r w:rsidR="00426DFB" w:rsidRPr="005A11EB">
                <w:rPr>
                  <w:rFonts w:ascii="Century Gothic" w:eastAsia="Times New Roman" w:hAnsi="Century Gothic" w:cs="Times New Roman"/>
                  <w:color w:val="0000FF"/>
                  <w:sz w:val="20"/>
                  <w:szCs w:val="20"/>
                  <w:u w:val="single"/>
                  <w:lang w:eastAsia="en-IE"/>
                </w:rPr>
                <w:t>https://www.evidence.nhs.uk</w:t>
              </w:r>
            </w:hyperlink>
          </w:p>
        </w:tc>
        <w:tc>
          <w:tcPr>
            <w:tcW w:w="1620" w:type="pct"/>
            <w:tcBorders>
              <w:top w:val="single" w:sz="4" w:space="0" w:color="auto"/>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and "emergency department" and ("early warning" or "track and trigger" or ews or mews or potts)</w:t>
            </w:r>
          </w:p>
        </w:tc>
        <w:tc>
          <w:tcPr>
            <w:tcW w:w="1024"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7. After sifting = 1</w:t>
            </w:r>
          </w:p>
        </w:tc>
      </w:tr>
      <w:tr w:rsidR="00426DFB" w:rsidRPr="005A11EB" w:rsidTr="00831DA6">
        <w:trPr>
          <w:trHeight w:val="70"/>
        </w:trPr>
        <w:tc>
          <w:tcPr>
            <w:tcW w:w="1019"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62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department and ("early warning" or "track and trigger" or ews or mews or potts)</w:t>
            </w:r>
          </w:p>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p>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p>
        </w:tc>
        <w:tc>
          <w:tcPr>
            <w:tcW w:w="1024"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19. After sifting = 3</w:t>
            </w:r>
          </w:p>
        </w:tc>
      </w:tr>
      <w:tr w:rsidR="00426DFB" w:rsidRPr="005A11EB" w:rsidTr="00831DA6">
        <w:trPr>
          <w:trHeight w:val="627"/>
        </w:trPr>
        <w:tc>
          <w:tcPr>
            <w:tcW w:w="1019" w:type="pct"/>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Agency for Healthcare Research and Quality (AHRQ) National </w:t>
            </w:r>
            <w:r w:rsidRPr="005A11EB">
              <w:rPr>
                <w:rFonts w:ascii="Century Gothic" w:eastAsia="Times New Roman" w:hAnsi="Century Gothic" w:cs="Times New Roman"/>
                <w:b/>
                <w:bCs/>
                <w:color w:val="000000"/>
                <w:sz w:val="20"/>
                <w:szCs w:val="20"/>
                <w:lang w:eastAsia="en-IE"/>
              </w:rPr>
              <w:lastRenderedPageBreak/>
              <w:t>Guideline Clearinghouse</w:t>
            </w:r>
          </w:p>
        </w:tc>
        <w:tc>
          <w:tcPr>
            <w:tcW w:w="1337"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11" w:history="1">
              <w:r w:rsidR="00426DFB" w:rsidRPr="005A11EB">
                <w:rPr>
                  <w:rFonts w:ascii="Century Gothic" w:eastAsia="Times New Roman" w:hAnsi="Century Gothic" w:cs="Times New Roman"/>
                  <w:color w:val="0000FF"/>
                  <w:sz w:val="20"/>
                  <w:szCs w:val="20"/>
                  <w:u w:val="single"/>
                  <w:lang w:eastAsia="en-IE"/>
                </w:rPr>
                <w:t>http://www.guideline.gov</w:t>
              </w:r>
            </w:hyperlink>
          </w:p>
        </w:tc>
        <w:tc>
          <w:tcPr>
            <w:tcW w:w="1620" w:type="pct"/>
            <w:tcBorders>
              <w:top w:val="single" w:sz="4" w:space="0" w:color="auto"/>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triage or casualty or trauma or "emergency department")' and '("early warning" or trigger or ews or mews or potts)' </w:t>
            </w:r>
            <w:r w:rsidRPr="005A11EB">
              <w:rPr>
                <w:rFonts w:ascii="Century Gothic" w:eastAsia="Times New Roman" w:hAnsi="Century Gothic" w:cs="Times New Roman"/>
                <w:color w:val="000000"/>
                <w:sz w:val="20"/>
                <w:szCs w:val="20"/>
                <w:lang w:eastAsia="en-IE"/>
              </w:rPr>
              <w:br/>
              <w:t>Filters: Adult (19 to 44 years)</w:t>
            </w:r>
            <w:r w:rsidRPr="005A11EB">
              <w:rPr>
                <w:rFonts w:ascii="Century Gothic" w:eastAsia="Times New Roman" w:hAnsi="Century Gothic" w:cs="Times New Roman"/>
                <w:color w:val="000000"/>
                <w:sz w:val="20"/>
                <w:szCs w:val="20"/>
                <w:lang w:eastAsia="en-IE"/>
              </w:rPr>
              <w:br/>
            </w:r>
            <w:r w:rsidRPr="005A11EB">
              <w:rPr>
                <w:rFonts w:ascii="Century Gothic" w:eastAsia="Times New Roman" w:hAnsi="Century Gothic" w:cs="Times New Roman"/>
                <w:color w:val="000000"/>
                <w:sz w:val="20"/>
                <w:szCs w:val="20"/>
                <w:lang w:eastAsia="en-IE"/>
              </w:rPr>
              <w:lastRenderedPageBreak/>
              <w:t>Aged (65 to 79 years)</w:t>
            </w:r>
            <w:r w:rsidRPr="005A11EB">
              <w:rPr>
                <w:rFonts w:ascii="Century Gothic" w:eastAsia="Times New Roman" w:hAnsi="Century Gothic" w:cs="Times New Roman"/>
                <w:color w:val="000000"/>
                <w:sz w:val="20"/>
                <w:szCs w:val="20"/>
                <w:lang w:eastAsia="en-IE"/>
              </w:rPr>
              <w:br/>
              <w:t>Aged, 80 and over</w:t>
            </w:r>
          </w:p>
        </w:tc>
        <w:tc>
          <w:tcPr>
            <w:tcW w:w="1024" w:type="pct"/>
            <w:tcBorders>
              <w:top w:val="single" w:sz="4" w:space="0" w:color="auto"/>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lastRenderedPageBreak/>
              <w:t>76. after sifting = 0</w:t>
            </w:r>
          </w:p>
        </w:tc>
      </w:tr>
      <w:tr w:rsidR="00426DFB" w:rsidRPr="005A11EB" w:rsidTr="00831DA6">
        <w:trPr>
          <w:trHeight w:val="315"/>
        </w:trPr>
        <w:tc>
          <w:tcPr>
            <w:tcW w:w="1019"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b/>
                <w:bCs/>
                <w:color w:val="000000"/>
                <w:sz w:val="20"/>
                <w:szCs w:val="20"/>
                <w:lang w:eastAsia="en-IE"/>
              </w:rPr>
            </w:pPr>
          </w:p>
        </w:tc>
        <w:tc>
          <w:tcPr>
            <w:tcW w:w="1337"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color w:val="0000FF"/>
                <w:sz w:val="20"/>
                <w:szCs w:val="20"/>
                <w:u w:val="single"/>
                <w:lang w:eastAsia="en-IE"/>
              </w:rPr>
            </w:pPr>
          </w:p>
        </w:tc>
        <w:tc>
          <w:tcPr>
            <w:tcW w:w="1620"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w:t>
            </w:r>
          </w:p>
        </w:tc>
        <w:tc>
          <w:tcPr>
            <w:tcW w:w="1024" w:type="pct"/>
            <w:tcBorders>
              <w:top w:val="nil"/>
              <w:left w:val="nil"/>
              <w:bottom w:val="single" w:sz="4" w:space="0" w:color="auto"/>
              <w:right w:val="single" w:sz="4" w:space="0" w:color="auto"/>
            </w:tcBorders>
            <w:shd w:val="clear" w:color="auto" w:fill="auto"/>
            <w:noWrap/>
            <w:vAlign w:val="center"/>
            <w:hideMark/>
          </w:tcPr>
          <w:p w:rsidR="00426DFB" w:rsidRPr="005A11EB" w:rsidRDefault="00426DFB" w:rsidP="00831DA6">
            <w:pPr>
              <w:spacing w:after="0" w:line="240" w:lineRule="auto"/>
              <w:ind w:left="-5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87. After sifting = 0</w:t>
            </w:r>
          </w:p>
        </w:tc>
      </w:tr>
    </w:tbl>
    <w:p w:rsidR="00426DFB" w:rsidRPr="005A11EB" w:rsidRDefault="00426DFB" w:rsidP="00426DFB">
      <w:pPr>
        <w:ind w:left="0"/>
        <w:rPr>
          <w:rFonts w:ascii="Century Gothic" w:hAnsi="Century Gothic"/>
          <w:sz w:val="20"/>
          <w:szCs w:val="20"/>
        </w:rPr>
        <w:sectPr w:rsidR="00426DFB" w:rsidRPr="005A11EB">
          <w:pgSz w:w="11906" w:h="16838"/>
          <w:pgMar w:top="1440" w:right="1440" w:bottom="1440" w:left="1440" w:header="708" w:footer="708" w:gutter="0"/>
          <w:cols w:space="708"/>
          <w:docGrid w:linePitch="360"/>
        </w:sectPr>
      </w:pPr>
    </w:p>
    <w:tbl>
      <w:tblPr>
        <w:tblW w:w="5000" w:type="pct"/>
        <w:tblLayout w:type="fixed"/>
        <w:tblLook w:val="04A0" w:firstRow="1" w:lastRow="0" w:firstColumn="1" w:lastColumn="0" w:noHBand="0" w:noVBand="1"/>
      </w:tblPr>
      <w:tblGrid>
        <w:gridCol w:w="1978"/>
        <w:gridCol w:w="2270"/>
        <w:gridCol w:w="3401"/>
        <w:gridCol w:w="1367"/>
      </w:tblGrid>
      <w:tr w:rsidR="00426DFB" w:rsidRPr="005A11EB" w:rsidTr="00831DA6">
        <w:trPr>
          <w:cantSplit/>
          <w:trHeight w:val="252"/>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lastRenderedPageBreak/>
              <w:t>Professional Bodies</w:t>
            </w:r>
          </w:p>
        </w:tc>
      </w:tr>
      <w:tr w:rsidR="00426DFB" w:rsidRPr="005A11EB" w:rsidTr="00831DA6">
        <w:trPr>
          <w:cantSplit/>
          <w:trHeight w:val="252"/>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09-11/03/2016</w:t>
            </w:r>
          </w:p>
        </w:tc>
      </w:tr>
      <w:tr w:rsidR="00426DFB" w:rsidRPr="005A11EB" w:rsidTr="00831DA6">
        <w:trPr>
          <w:cantSplit/>
          <w:trHeight w:val="630"/>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113"/>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Website/ Database</w:t>
            </w:r>
          </w:p>
        </w:tc>
        <w:tc>
          <w:tcPr>
            <w:tcW w:w="1259" w:type="pct"/>
            <w:tcBorders>
              <w:top w:val="nil"/>
              <w:left w:val="nil"/>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36"/>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URL</w:t>
            </w:r>
          </w:p>
        </w:tc>
        <w:tc>
          <w:tcPr>
            <w:tcW w:w="1886" w:type="pct"/>
            <w:tcBorders>
              <w:top w:val="nil"/>
              <w:left w:val="nil"/>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34"/>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 Terms</w:t>
            </w:r>
          </w:p>
        </w:tc>
        <w:tc>
          <w:tcPr>
            <w:tcW w:w="758" w:type="pct"/>
            <w:tcBorders>
              <w:top w:val="nil"/>
              <w:left w:val="nil"/>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cantSplit/>
          <w:trHeight w:val="992"/>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Irish Association for Emergency Medicine (IAEM)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2" w:history="1">
              <w:r w:rsidR="00426DFB" w:rsidRPr="005A11EB">
                <w:rPr>
                  <w:rFonts w:ascii="Century Gothic" w:eastAsia="Times New Roman" w:hAnsi="Century Gothic" w:cs="Times New Roman"/>
                  <w:color w:val="0000FF"/>
                  <w:sz w:val="20"/>
                  <w:szCs w:val="20"/>
                  <w:u w:val="single"/>
                  <w:lang w:eastAsia="en-IE"/>
                </w:rPr>
                <w:t>www.iaem.ie</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rPr>
            </w:pPr>
            <w:r w:rsidRPr="005A11EB">
              <w:rPr>
                <w:rFonts w:ascii="Century Gothic" w:eastAsia="Times New Roman" w:hAnsi="Century Gothic" w:cs="Times New Roman"/>
                <w:color w:val="000000"/>
                <w:sz w:val="20"/>
                <w:szCs w:val="20"/>
              </w:rPr>
              <w:t>Single search box, no instructions. Boolean operators are accepted but only with certain search terms the more options added, the less it seems to work. Therefore, a manual search was performed.</w:t>
            </w:r>
          </w:p>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716"/>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Royal College for Emergency Medicine (UK)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3" w:history="1">
              <w:r w:rsidR="00426DFB" w:rsidRPr="005A11EB">
                <w:rPr>
                  <w:rFonts w:ascii="Century Gothic" w:eastAsia="Times New Roman" w:hAnsi="Century Gothic" w:cs="Times New Roman"/>
                  <w:color w:val="0000FF"/>
                  <w:sz w:val="20"/>
                  <w:szCs w:val="20"/>
                  <w:u w:val="single"/>
                  <w:lang w:eastAsia="en-IE"/>
                </w:rPr>
                <w:t>www.rcem.ac.uk</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w:t>
            </w:r>
          </w:p>
          <w:p w:rsidR="00426DFB" w:rsidRPr="005A11EB" w:rsidRDefault="00426DFB" w:rsidP="00831DA6">
            <w:pPr>
              <w:spacing w:after="0" w:line="240" w:lineRule="auto"/>
              <w:ind w:left="34"/>
              <w:rPr>
                <w:rFonts w:ascii="Century Gothic" w:eastAsia="Times New Roman" w:hAnsi="Century Gothic" w:cs="Times New Roman"/>
                <w:color w:val="000000"/>
                <w:sz w:val="20"/>
                <w:szCs w:val="20"/>
              </w:rPr>
            </w:pPr>
            <w:r w:rsidRPr="005A11EB">
              <w:rPr>
                <w:rFonts w:ascii="Century Gothic" w:eastAsia="Times New Roman" w:hAnsi="Century Gothic" w:cs="Times New Roman"/>
                <w:color w:val="000000"/>
                <w:sz w:val="20"/>
                <w:szCs w:val="20"/>
              </w:rPr>
              <w:t>Single search box, no instructions. Boolean operators are accepted but only with certain search terms the more options added, the less it seems to work. Therefore, a manual search was performed.</w:t>
            </w:r>
          </w:p>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w:t>
            </w:r>
          </w:p>
        </w:tc>
      </w:tr>
      <w:tr w:rsidR="00426DFB" w:rsidRPr="005A11EB" w:rsidTr="00831DA6">
        <w:trPr>
          <w:cantSplit/>
          <w:trHeight w:val="945"/>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European Society for Emergency Medicine (EuSEM) </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4" w:history="1">
              <w:r w:rsidR="00426DFB" w:rsidRPr="005A11EB">
                <w:rPr>
                  <w:rFonts w:ascii="Century Gothic" w:eastAsia="Times New Roman" w:hAnsi="Century Gothic" w:cs="Times New Roman"/>
                  <w:color w:val="0000FF"/>
                  <w:sz w:val="20"/>
                  <w:szCs w:val="20"/>
                  <w:u w:val="single"/>
                  <w:lang w:eastAsia="en-IE"/>
                </w:rPr>
                <w:t>www.eusem.org</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No results for simple searches such as: "patient deterioration", "track and trigger" or "early warning". </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5985"/>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American Academy of Emergency Medicine (AAEM) </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5" w:history="1">
              <w:r w:rsidR="00426DFB" w:rsidRPr="005A11EB">
                <w:rPr>
                  <w:rFonts w:ascii="Century Gothic" w:eastAsia="Times New Roman" w:hAnsi="Century Gothic" w:cs="Times New Roman"/>
                  <w:color w:val="0000FF"/>
                  <w:sz w:val="20"/>
                  <w:szCs w:val="20"/>
                  <w:u w:val="single"/>
                  <w:lang w:eastAsia="en-IE"/>
                </w:rPr>
                <w:t>www.aaem.org</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OR trauma OR casualty OR triage) AND (care OR ward OR wards OR department OR departments OR unit OR units OR room OR rooms OR health OR healthcare OR hospital OR service) AND (warning OR trigger OR EWS OR MEWS OR POTTS) AND (deteriorate OR deterioration OR deteriorated OR deteriorates OR worse OR worsen OR worsening OR adverse OR weaken OR weakened OR weakens OR weaker OR “acute illness”) AND (Monitor or monitors or monitored or monitoring OR escalate OR escalates OR escalated OR escalation OR escalating OR reassess OR reassesses or reassessed or reassessment OR reassessing) AND (adult OR adults OR adulthood)</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7 Hits. After sifting  = 0</w:t>
            </w:r>
          </w:p>
        </w:tc>
      </w:tr>
      <w:tr w:rsidR="00426DFB" w:rsidRPr="005A11EB" w:rsidTr="00831DA6">
        <w:trPr>
          <w:cantSplit/>
          <w:trHeight w:val="630"/>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American College of Emergency Physicians (ACEP)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6" w:history="1">
              <w:r w:rsidR="00426DFB" w:rsidRPr="005A11EB">
                <w:rPr>
                  <w:rFonts w:ascii="Century Gothic" w:eastAsia="Times New Roman" w:hAnsi="Century Gothic" w:cs="Times New Roman"/>
                  <w:color w:val="0000FF"/>
                  <w:sz w:val="20"/>
                  <w:szCs w:val="20"/>
                  <w:u w:val="single"/>
                  <w:lang w:eastAsia="en-IE"/>
                </w:rPr>
                <w:t>www.acep.org</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ingle search box, no instructions. Boolean operators not accepted.</w:t>
            </w: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w:t>
            </w:r>
          </w:p>
        </w:tc>
      </w:tr>
      <w:tr w:rsidR="00426DFB" w:rsidRPr="005A11EB" w:rsidTr="00831DA6">
        <w:trPr>
          <w:cantSplit/>
          <w:trHeight w:val="2542"/>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lastRenderedPageBreak/>
              <w:t>Society for Academic Emergency Medicine (SAEM)</w:t>
            </w:r>
          </w:p>
        </w:tc>
        <w:tc>
          <w:tcPr>
            <w:tcW w:w="1259" w:type="pct"/>
            <w:tcBorders>
              <w:top w:val="single" w:sz="4" w:space="0" w:color="auto"/>
              <w:left w:val="single" w:sz="4" w:space="0" w:color="auto"/>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7" w:history="1">
              <w:r w:rsidR="00426DFB" w:rsidRPr="005A11EB">
                <w:rPr>
                  <w:rFonts w:ascii="Century Gothic" w:eastAsia="Times New Roman" w:hAnsi="Century Gothic" w:cs="Times New Roman"/>
                  <w:color w:val="0000FF"/>
                  <w:sz w:val="20"/>
                  <w:szCs w:val="20"/>
                  <w:u w:val="single"/>
                  <w:lang w:eastAsia="en-IE"/>
                </w:rPr>
                <w:t>www.saem.org</w:t>
              </w:r>
            </w:hyperlink>
          </w:p>
        </w:tc>
        <w:tc>
          <w:tcPr>
            <w:tcW w:w="1886" w:type="pct"/>
            <w:tcBorders>
              <w:top w:val="single" w:sz="4" w:space="0" w:color="auto"/>
              <w:left w:val="single" w:sz="4" w:space="0" w:color="auto"/>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OR trauma OR casualty OR triage) AND (care OR ward* OR department* OR unit* OR room* OR health* OR hospital OR service) AND (warning OR trigger OR EWS OR MEWS OR POTTS) AND (deteriorat* OR worse* OR adverse OR weaken* OR weaker OR “acute illness”) (Monitor* OR escalat* OR reassess*) AND (adult*)</w:t>
            </w:r>
          </w:p>
        </w:tc>
        <w:tc>
          <w:tcPr>
            <w:tcW w:w="758" w:type="pct"/>
            <w:tcBorders>
              <w:top w:val="single" w:sz="4" w:space="0" w:color="auto"/>
              <w:left w:val="single" w:sz="4" w:space="0" w:color="auto"/>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4. After sifting = 0</w:t>
            </w:r>
          </w:p>
        </w:tc>
      </w:tr>
      <w:tr w:rsidR="00426DFB" w:rsidRPr="005A11EB" w:rsidTr="00831DA6">
        <w:trPr>
          <w:cantSplit/>
          <w:trHeight w:val="1178"/>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Canadian Association of Emergency Physicians </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8" w:history="1">
              <w:r w:rsidR="00426DFB" w:rsidRPr="005A11EB">
                <w:rPr>
                  <w:rFonts w:ascii="Century Gothic" w:eastAsia="Times New Roman" w:hAnsi="Century Gothic" w:cs="Times New Roman"/>
                  <w:color w:val="0000FF"/>
                  <w:sz w:val="20"/>
                  <w:szCs w:val="20"/>
                  <w:u w:val="single"/>
                  <w:lang w:eastAsia="en-IE"/>
                </w:rPr>
                <w:t>www.caep.ca</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emergency OR trauma OR casualty OR triage) AND (escalate* OR trigger OR warning OR ews OR potts) </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10. After sifting = 0</w:t>
            </w:r>
          </w:p>
        </w:tc>
      </w:tr>
      <w:tr w:rsidR="00426DFB" w:rsidRPr="005A11EB" w:rsidTr="00831DA6">
        <w:trPr>
          <w:cantSplit/>
          <w:trHeight w:val="1026"/>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Australasian Society for Emergency Medicine (ASEM) </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19" w:history="1">
              <w:r w:rsidR="00426DFB" w:rsidRPr="005A11EB">
                <w:rPr>
                  <w:rFonts w:ascii="Century Gothic" w:eastAsia="Times New Roman" w:hAnsi="Century Gothic" w:cs="Times New Roman"/>
                  <w:color w:val="0000FF"/>
                  <w:sz w:val="20"/>
                  <w:szCs w:val="20"/>
                  <w:u w:val="single"/>
                  <w:lang w:eastAsia="en-IE"/>
                </w:rPr>
                <w:t>www.asem.org.au</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vertAlign w:val="superscript"/>
                <w:lang w:eastAsia="en-IE"/>
              </w:rPr>
            </w:pPr>
            <w:r w:rsidRPr="005A11EB">
              <w:rPr>
                <w:rFonts w:ascii="Century Gothic" w:eastAsia="Times New Roman" w:hAnsi="Century Gothic" w:cs="Times New Roman"/>
                <w:color w:val="000000"/>
                <w:sz w:val="20"/>
                <w:szCs w:val="20"/>
                <w:lang w:eastAsia="en-IE"/>
              </w:rPr>
              <w:t> Manual</w:t>
            </w:r>
            <w:r w:rsidRPr="005A11EB">
              <w:rPr>
                <w:rFonts w:ascii="Century Gothic" w:eastAsia="Times New Roman" w:hAnsi="Century Gothic" w:cs="Times New Roman"/>
                <w:color w:val="000000"/>
                <w:sz w:val="20"/>
                <w:szCs w:val="20"/>
                <w:vertAlign w:val="superscript"/>
                <w:lang w:eastAsia="en-IE"/>
              </w:rPr>
              <w:t>1</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630"/>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Australasian College of Emergency Medicine (ACEM)</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0" w:history="1">
              <w:r w:rsidR="00426DFB" w:rsidRPr="005A11EB">
                <w:rPr>
                  <w:rFonts w:ascii="Century Gothic" w:eastAsia="Times New Roman" w:hAnsi="Century Gothic" w:cs="Times New Roman"/>
                  <w:color w:val="0000FF"/>
                  <w:sz w:val="20"/>
                  <w:szCs w:val="20"/>
                  <w:u w:val="single"/>
                  <w:lang w:eastAsia="en-IE"/>
                </w:rPr>
                <w:t>www.acem.org.au</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w:t>
            </w:r>
          </w:p>
        </w:tc>
      </w:tr>
      <w:tr w:rsidR="00426DFB" w:rsidRPr="005A11EB" w:rsidTr="00831DA6">
        <w:trPr>
          <w:cantSplit/>
          <w:trHeight w:val="1131"/>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International Federation for Emergency Medicine (IFEM)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1" w:history="1">
              <w:r w:rsidR="00426DFB" w:rsidRPr="005A11EB">
                <w:rPr>
                  <w:rFonts w:ascii="Century Gothic" w:eastAsia="Times New Roman" w:hAnsi="Century Gothic" w:cs="Times New Roman"/>
                  <w:color w:val="0000FF"/>
                  <w:sz w:val="20"/>
                  <w:szCs w:val="20"/>
                  <w:u w:val="single"/>
                  <w:lang w:eastAsia="en-IE"/>
                </w:rPr>
                <w:t xml:space="preserve">http://www.ifem.cc </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w:t>
            </w:r>
          </w:p>
        </w:tc>
      </w:tr>
      <w:tr w:rsidR="00426DFB" w:rsidRPr="005A11EB" w:rsidTr="00831DA6">
        <w:trPr>
          <w:cantSplit/>
          <w:trHeight w:val="686"/>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Faculty of Emergency Nursing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2" w:history="1">
              <w:r w:rsidR="00426DFB" w:rsidRPr="005A11EB">
                <w:rPr>
                  <w:rFonts w:ascii="Century Gothic" w:eastAsia="Times New Roman" w:hAnsi="Century Gothic" w:cs="Times New Roman"/>
                  <w:color w:val="0000FF"/>
                  <w:sz w:val="20"/>
                  <w:szCs w:val="20"/>
                  <w:u w:val="single"/>
                  <w:lang w:eastAsia="en-IE"/>
                </w:rPr>
                <w:t>www.fen.uk.com</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900"/>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RCN Emergency Care Association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3" w:history="1">
              <w:r w:rsidR="00426DFB" w:rsidRPr="005A11EB">
                <w:rPr>
                  <w:rFonts w:ascii="Century Gothic" w:eastAsia="Times New Roman" w:hAnsi="Century Gothic" w:cs="Times New Roman"/>
                  <w:color w:val="0000FF"/>
                  <w:sz w:val="20"/>
                  <w:szCs w:val="20"/>
                  <w:u w:val="single"/>
                  <w:lang w:eastAsia="en-IE"/>
                </w:rPr>
                <w:t xml:space="preserve">www.rcn.org.uk </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70"/>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Emergency Nurses Association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4" w:history="1">
              <w:r w:rsidR="00426DFB" w:rsidRPr="005A11EB">
                <w:rPr>
                  <w:rFonts w:ascii="Century Gothic" w:eastAsia="Times New Roman" w:hAnsi="Century Gothic" w:cs="Times New Roman"/>
                  <w:color w:val="0000FF"/>
                  <w:sz w:val="20"/>
                  <w:szCs w:val="20"/>
                  <w:u w:val="single"/>
                  <w:lang w:eastAsia="en-IE"/>
                </w:rPr>
                <w:t>www.ena.org</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70"/>
        </w:trPr>
        <w:tc>
          <w:tcPr>
            <w:tcW w:w="1097" w:type="pct"/>
            <w:tcBorders>
              <w:top w:val="nil"/>
              <w:left w:val="single" w:sz="4" w:space="0" w:color="auto"/>
              <w:bottom w:val="single" w:sz="4" w:space="0" w:color="auto"/>
              <w:right w:val="single" w:sz="4" w:space="0" w:color="auto"/>
            </w:tcBorders>
            <w:shd w:val="clear" w:color="000000" w:fill="D9D9D9"/>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Canadian Emergency Nurses     </w:t>
            </w:r>
          </w:p>
        </w:tc>
        <w:tc>
          <w:tcPr>
            <w:tcW w:w="1259" w:type="pct"/>
            <w:tcBorders>
              <w:top w:val="nil"/>
              <w:left w:val="nil"/>
              <w:bottom w:val="single" w:sz="4" w:space="0" w:color="auto"/>
              <w:right w:val="single" w:sz="4" w:space="0" w:color="auto"/>
            </w:tcBorders>
            <w:shd w:val="clear" w:color="auto" w:fill="auto"/>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5" w:history="1">
              <w:r w:rsidR="00426DFB" w:rsidRPr="005A11EB">
                <w:rPr>
                  <w:rFonts w:ascii="Century Gothic" w:eastAsia="Times New Roman" w:hAnsi="Century Gothic" w:cs="Times New Roman"/>
                  <w:color w:val="0000FF"/>
                  <w:sz w:val="20"/>
                  <w:szCs w:val="20"/>
                  <w:u w:val="single"/>
                  <w:lang w:eastAsia="en-IE"/>
                </w:rPr>
                <w:t>www.nena.ca</w:t>
              </w:r>
            </w:hyperlink>
          </w:p>
        </w:tc>
        <w:tc>
          <w:tcPr>
            <w:tcW w:w="1886" w:type="pct"/>
            <w:tcBorders>
              <w:top w:val="nil"/>
              <w:left w:val="nil"/>
              <w:bottom w:val="single" w:sz="4" w:space="0" w:color="auto"/>
              <w:right w:val="single" w:sz="4" w:space="0" w:color="auto"/>
            </w:tcBorders>
            <w:shd w:val="clear" w:color="auto" w:fill="auto"/>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ccess to this site not allowed for security reasons</w:t>
            </w:r>
          </w:p>
        </w:tc>
        <w:tc>
          <w:tcPr>
            <w:tcW w:w="758" w:type="pct"/>
            <w:tcBorders>
              <w:top w:val="nil"/>
              <w:left w:val="nil"/>
              <w:bottom w:val="single" w:sz="4" w:space="0" w:color="auto"/>
              <w:right w:val="single" w:sz="4" w:space="0" w:color="auto"/>
            </w:tcBorders>
            <w:shd w:val="clear" w:color="auto" w:fill="auto"/>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p>
        </w:tc>
      </w:tr>
      <w:tr w:rsidR="00426DFB" w:rsidRPr="005A11EB" w:rsidTr="00831DA6">
        <w:trPr>
          <w:cantSplit/>
          <w:trHeight w:val="70"/>
        </w:trPr>
        <w:tc>
          <w:tcPr>
            <w:tcW w:w="1097" w:type="pct"/>
            <w:tcBorders>
              <w:top w:val="nil"/>
              <w:left w:val="single" w:sz="4" w:space="0" w:color="auto"/>
              <w:bottom w:val="single" w:sz="4" w:space="0" w:color="auto"/>
              <w:right w:val="single" w:sz="4" w:space="0" w:color="auto"/>
            </w:tcBorders>
            <w:shd w:val="clear" w:color="000000" w:fill="D9D9D9"/>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European Society for Emergency Nursing</w:t>
            </w:r>
          </w:p>
        </w:tc>
        <w:tc>
          <w:tcPr>
            <w:tcW w:w="1259" w:type="pct"/>
            <w:tcBorders>
              <w:top w:val="nil"/>
              <w:left w:val="nil"/>
              <w:bottom w:val="single" w:sz="4" w:space="0" w:color="auto"/>
              <w:right w:val="single" w:sz="4" w:space="0" w:color="auto"/>
            </w:tcBorders>
            <w:shd w:val="clear" w:color="auto" w:fill="auto"/>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6" w:history="1">
              <w:r w:rsidR="00426DFB" w:rsidRPr="005A11EB">
                <w:rPr>
                  <w:rFonts w:ascii="Century Gothic" w:eastAsia="Times New Roman" w:hAnsi="Century Gothic" w:cs="Times New Roman"/>
                  <w:color w:val="0000FF"/>
                  <w:sz w:val="20"/>
                  <w:szCs w:val="20"/>
                  <w:u w:val="single"/>
                  <w:lang w:eastAsia="en-IE"/>
                </w:rPr>
                <w:t>www.eusen.org</w:t>
              </w:r>
            </w:hyperlink>
          </w:p>
        </w:tc>
        <w:tc>
          <w:tcPr>
            <w:tcW w:w="1886" w:type="pct"/>
            <w:tcBorders>
              <w:top w:val="nil"/>
              <w:left w:val="nil"/>
              <w:bottom w:val="single" w:sz="4" w:space="0" w:color="auto"/>
              <w:right w:val="single" w:sz="4" w:space="0" w:color="auto"/>
            </w:tcBorders>
            <w:shd w:val="clear" w:color="auto" w:fill="auto"/>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Manual</w:t>
            </w:r>
          </w:p>
        </w:tc>
        <w:tc>
          <w:tcPr>
            <w:tcW w:w="758" w:type="pct"/>
            <w:tcBorders>
              <w:top w:val="nil"/>
              <w:left w:val="nil"/>
              <w:bottom w:val="single" w:sz="4" w:space="0" w:color="auto"/>
              <w:right w:val="single" w:sz="4" w:space="0" w:color="auto"/>
            </w:tcBorders>
            <w:shd w:val="clear" w:color="auto" w:fill="auto"/>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750"/>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Emergency Nursing weblinks      </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7" w:history="1">
              <w:r w:rsidR="00426DFB" w:rsidRPr="005A11EB">
                <w:rPr>
                  <w:rFonts w:ascii="Century Gothic" w:eastAsia="Times New Roman" w:hAnsi="Century Gothic" w:cs="Times New Roman"/>
                  <w:color w:val="0000FF"/>
                  <w:sz w:val="20"/>
                  <w:szCs w:val="20"/>
                  <w:u w:val="single"/>
                  <w:lang w:eastAsia="en-IE"/>
                </w:rPr>
                <w:t>www.enw.org</w:t>
              </w:r>
            </w:hyperlink>
          </w:p>
        </w:tc>
        <w:tc>
          <w:tcPr>
            <w:tcW w:w="1886" w:type="pct"/>
            <w:tcBorders>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emergency OR trauma OR casualty OR triage) AND (escalate OR trigger OR warning OR ews OR potts) </w:t>
            </w:r>
          </w:p>
        </w:tc>
        <w:tc>
          <w:tcPr>
            <w:tcW w:w="758" w:type="pct"/>
            <w:tcBorders>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 After sifting = 0</w:t>
            </w:r>
          </w:p>
        </w:tc>
      </w:tr>
      <w:tr w:rsidR="00426DFB" w:rsidRPr="005A11EB" w:rsidTr="00831DA6">
        <w:trPr>
          <w:cantSplit/>
          <w:trHeight w:val="1249"/>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Philippine Society of Emergency Care Nurses </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8" w:history="1">
              <w:r w:rsidR="00426DFB" w:rsidRPr="005A11EB">
                <w:rPr>
                  <w:rFonts w:ascii="Century Gothic" w:eastAsia="Times New Roman" w:hAnsi="Century Gothic" w:cs="Times New Roman"/>
                  <w:color w:val="0000FF"/>
                  <w:sz w:val="20"/>
                  <w:szCs w:val="20"/>
                  <w:u w:val="single"/>
                  <w:lang w:eastAsia="en-IE"/>
                </w:rPr>
                <w:t xml:space="preserve">www.philippinenursingdirectory.com/associations/philippine-society-of-emergency-care-nurses-psecn/ </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 After sifting = 0</w:t>
            </w:r>
          </w:p>
        </w:tc>
      </w:tr>
      <w:tr w:rsidR="00426DFB" w:rsidRPr="005A11EB" w:rsidTr="00831DA6">
        <w:trPr>
          <w:cantSplit/>
          <w:trHeight w:val="630"/>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lastRenderedPageBreak/>
              <w:t xml:space="preserve">Emergency Nursing Society of South Africa </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29" w:history="1">
              <w:r w:rsidR="00426DFB" w:rsidRPr="005A11EB">
                <w:rPr>
                  <w:rFonts w:ascii="Century Gothic" w:eastAsia="Times New Roman" w:hAnsi="Century Gothic" w:cs="Times New Roman"/>
                  <w:color w:val="0000FF"/>
                  <w:sz w:val="20"/>
                  <w:szCs w:val="20"/>
                  <w:u w:val="single"/>
                  <w:lang w:eastAsia="en-IE"/>
                </w:rPr>
                <w:t xml:space="preserve">http://emssa.org.za/enssa/ </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1260"/>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Australian College of Emergency Nursing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30" w:history="1">
              <w:r w:rsidR="00426DFB" w:rsidRPr="005A11EB">
                <w:rPr>
                  <w:rFonts w:ascii="Century Gothic" w:eastAsia="Times New Roman" w:hAnsi="Century Gothic" w:cs="Times New Roman"/>
                  <w:color w:val="0000FF"/>
                  <w:sz w:val="20"/>
                  <w:szCs w:val="20"/>
                  <w:u w:val="single"/>
                  <w:lang w:eastAsia="en-IE"/>
                </w:rPr>
                <w:t>www.acen.com.au</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841"/>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College of Emergency Nursing Australia</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31" w:history="1">
              <w:r w:rsidR="00426DFB" w:rsidRPr="005A11EB">
                <w:rPr>
                  <w:rFonts w:ascii="Century Gothic" w:eastAsia="Times New Roman" w:hAnsi="Century Gothic" w:cs="Times New Roman"/>
                  <w:color w:val="0000FF"/>
                  <w:sz w:val="20"/>
                  <w:szCs w:val="20"/>
                  <w:u w:val="single"/>
                  <w:lang w:eastAsia="en-IE"/>
                </w:rPr>
                <w:t>www.cena.org.au</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1387"/>
        </w:trPr>
        <w:tc>
          <w:tcPr>
            <w:tcW w:w="1097" w:type="pct"/>
            <w:tcBorders>
              <w:top w:val="single" w:sz="4" w:space="0" w:color="auto"/>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College of Emergency Nurses (New Zealand) CENNZ - NZNO</w:t>
            </w:r>
          </w:p>
        </w:tc>
        <w:tc>
          <w:tcPr>
            <w:tcW w:w="1259" w:type="pct"/>
            <w:tcBorders>
              <w:top w:val="single" w:sz="4" w:space="0" w:color="auto"/>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32" w:history="1">
              <w:r w:rsidR="00426DFB" w:rsidRPr="005A11EB">
                <w:rPr>
                  <w:rFonts w:ascii="Century Gothic" w:eastAsia="Times New Roman" w:hAnsi="Century Gothic" w:cs="Times New Roman"/>
                  <w:color w:val="0000FF"/>
                  <w:sz w:val="20"/>
                  <w:szCs w:val="20"/>
                  <w:u w:val="single"/>
                  <w:lang w:eastAsia="en-IE"/>
                </w:rPr>
                <w:t>www.nzno.org.nz/colleges/college_of_emergency_nurses</w:t>
              </w:r>
            </w:hyperlink>
          </w:p>
        </w:tc>
        <w:tc>
          <w:tcPr>
            <w:tcW w:w="1886"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single" w:sz="4" w:space="0" w:color="auto"/>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cantSplit/>
          <w:trHeight w:val="724"/>
        </w:trPr>
        <w:tc>
          <w:tcPr>
            <w:tcW w:w="1097" w:type="pct"/>
            <w:tcBorders>
              <w:top w:val="nil"/>
              <w:left w:val="single" w:sz="4" w:space="0" w:color="auto"/>
              <w:bottom w:val="single" w:sz="4" w:space="0" w:color="auto"/>
              <w:right w:val="single" w:sz="4" w:space="0" w:color="auto"/>
            </w:tcBorders>
            <w:shd w:val="clear" w:color="000000" w:fill="D9D9D9"/>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Hong Kong Emergency Nursing  </w:t>
            </w:r>
          </w:p>
        </w:tc>
        <w:tc>
          <w:tcPr>
            <w:tcW w:w="1259" w:type="pct"/>
            <w:tcBorders>
              <w:top w:val="nil"/>
              <w:left w:val="nil"/>
              <w:bottom w:val="single" w:sz="4" w:space="0" w:color="auto"/>
              <w:right w:val="single" w:sz="4" w:space="0" w:color="auto"/>
            </w:tcBorders>
            <w:shd w:val="clear" w:color="auto" w:fill="auto"/>
            <w:hideMark/>
          </w:tcPr>
          <w:p w:rsidR="00426DFB" w:rsidRPr="005A11EB" w:rsidRDefault="00310904" w:rsidP="00831DA6">
            <w:pPr>
              <w:spacing w:after="0" w:line="240" w:lineRule="auto"/>
              <w:ind w:left="36"/>
              <w:rPr>
                <w:rFonts w:ascii="Century Gothic" w:eastAsia="Times New Roman" w:hAnsi="Century Gothic" w:cs="Times New Roman"/>
                <w:color w:val="0000FF"/>
                <w:sz w:val="20"/>
                <w:szCs w:val="20"/>
                <w:u w:val="single"/>
                <w:lang w:eastAsia="en-IE"/>
              </w:rPr>
            </w:pPr>
            <w:hyperlink r:id="rId33" w:history="1">
              <w:r w:rsidR="00426DFB" w:rsidRPr="005A11EB">
                <w:rPr>
                  <w:rFonts w:ascii="Century Gothic" w:eastAsia="Times New Roman" w:hAnsi="Century Gothic" w:cs="Times New Roman"/>
                  <w:color w:val="0000FF"/>
                  <w:sz w:val="20"/>
                  <w:szCs w:val="20"/>
                  <w:u w:val="single"/>
                  <w:lang w:eastAsia="en-IE"/>
                </w:rPr>
                <w:t>www.hkena.org</w:t>
              </w:r>
            </w:hyperlink>
          </w:p>
        </w:tc>
        <w:tc>
          <w:tcPr>
            <w:tcW w:w="1886"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Manual</w:t>
            </w:r>
          </w:p>
        </w:tc>
        <w:tc>
          <w:tcPr>
            <w:tcW w:w="758" w:type="pct"/>
            <w:tcBorders>
              <w:top w:val="nil"/>
              <w:left w:val="nil"/>
              <w:bottom w:val="single" w:sz="4" w:space="0" w:color="auto"/>
              <w:right w:val="single" w:sz="4" w:space="0" w:color="auto"/>
            </w:tcBorders>
            <w:shd w:val="clear" w:color="auto" w:fill="auto"/>
            <w:hideMark/>
          </w:tcPr>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bl>
    <w:p w:rsidR="00426DFB" w:rsidRDefault="00426DFB" w:rsidP="00426DFB">
      <w:pPr>
        <w:ind w:left="0"/>
      </w:pPr>
    </w:p>
    <w:p w:rsidR="00426DFB" w:rsidRPr="005A11EB" w:rsidRDefault="00426DFB" w:rsidP="00426DFB">
      <w:pPr>
        <w:ind w:left="0"/>
        <w:rPr>
          <w:rFonts w:ascii="Century Gothic" w:hAnsi="Century Gothic"/>
        </w:rPr>
      </w:pPr>
      <w:r w:rsidRPr="005A11EB">
        <w:rPr>
          <w:rFonts w:ascii="Century Gothic" w:hAnsi="Century Gothic"/>
          <w:vertAlign w:val="superscript"/>
        </w:rPr>
        <w:t>1</w:t>
      </w:r>
      <w:r w:rsidRPr="005A11EB">
        <w:rPr>
          <w:rFonts w:ascii="Century Gothic" w:hAnsi="Century Gothic"/>
        </w:rPr>
        <w:t>Manual searches were performed on websites where regular electronic searching attempts were not useful. This is caused by reduced searching functionality such as search boxes that can only search one word, or a lack of search box. Manual searching involves exploring clickable webpage content e.g., tabs, buttons, hyperlinks etc. in an iterative way to identify relevant resources.</w:t>
      </w:r>
    </w:p>
    <w:p w:rsidR="00426DFB" w:rsidRDefault="00426DFB" w:rsidP="00426DFB">
      <w:pPr>
        <w:ind w:left="0"/>
        <w:sectPr w:rsidR="00426DFB">
          <w:pgSz w:w="11906" w:h="16838"/>
          <w:pgMar w:top="1440" w:right="1440" w:bottom="1440" w:left="1440" w:header="708" w:footer="708" w:gutter="0"/>
          <w:cols w:space="708"/>
          <w:docGrid w:linePitch="360"/>
        </w:sectPr>
      </w:pPr>
    </w:p>
    <w:tbl>
      <w:tblPr>
        <w:tblW w:w="5000" w:type="pct"/>
        <w:tblLayout w:type="fixed"/>
        <w:tblLook w:val="04A0" w:firstRow="1" w:lastRow="0" w:firstColumn="1" w:lastColumn="0" w:noHBand="0" w:noVBand="1"/>
      </w:tblPr>
      <w:tblGrid>
        <w:gridCol w:w="1647"/>
        <w:gridCol w:w="2743"/>
        <w:gridCol w:w="3257"/>
        <w:gridCol w:w="1369"/>
      </w:tblGrid>
      <w:tr w:rsidR="00426DFB" w:rsidRPr="005A11EB" w:rsidTr="00831DA6">
        <w:trPr>
          <w:trHeight w:val="252"/>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lastRenderedPageBreak/>
              <w:t>Grey Literature</w:t>
            </w:r>
          </w:p>
        </w:tc>
      </w:tr>
      <w:tr w:rsidR="00426DFB" w:rsidRPr="005A11EB" w:rsidTr="00831DA6">
        <w:trPr>
          <w:trHeight w:val="370"/>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12-13/03/2016</w:t>
            </w:r>
          </w:p>
        </w:tc>
      </w:tr>
      <w:tr w:rsidR="00426DFB" w:rsidRPr="005A11EB" w:rsidTr="00831DA6">
        <w:trPr>
          <w:trHeight w:val="630"/>
        </w:trPr>
        <w:tc>
          <w:tcPr>
            <w:tcW w:w="914" w:type="pct"/>
            <w:tcBorders>
              <w:top w:val="nil"/>
              <w:left w:val="single" w:sz="4" w:space="0" w:color="auto"/>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0"/>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Website/ Database</w:t>
            </w:r>
          </w:p>
        </w:tc>
        <w:tc>
          <w:tcPr>
            <w:tcW w:w="1521"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0"/>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URL</w:t>
            </w:r>
          </w:p>
        </w:tc>
        <w:tc>
          <w:tcPr>
            <w:tcW w:w="1806"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33"/>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 Terms</w:t>
            </w:r>
          </w:p>
        </w:tc>
        <w:tc>
          <w:tcPr>
            <w:tcW w:w="759"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0"/>
              <w:jc w:val="left"/>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1575"/>
        </w:trPr>
        <w:tc>
          <w:tcPr>
            <w:tcW w:w="914" w:type="pct"/>
            <w:vMerge w:val="restart"/>
            <w:tcBorders>
              <w:top w:val="nil"/>
              <w:left w:val="single" w:sz="4" w:space="0" w:color="auto"/>
              <w:bottom w:val="single" w:sz="4" w:space="0" w:color="000000"/>
              <w:right w:val="single" w:sz="4" w:space="0" w:color="auto"/>
            </w:tcBorders>
            <w:shd w:val="clear" w:color="000000" w:fill="D9D9D9"/>
            <w:vAlign w:val="center"/>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RIAN </w:t>
            </w:r>
          </w:p>
        </w:tc>
        <w:tc>
          <w:tcPr>
            <w:tcW w:w="1521" w:type="pct"/>
            <w:vMerge w:val="restart"/>
            <w:tcBorders>
              <w:top w:val="nil"/>
              <w:left w:val="single" w:sz="4" w:space="0" w:color="auto"/>
              <w:bottom w:val="single" w:sz="4" w:space="0" w:color="000000"/>
              <w:right w:val="single" w:sz="4" w:space="0" w:color="auto"/>
            </w:tcBorders>
            <w:shd w:val="clear" w:color="auto" w:fill="auto"/>
            <w:vAlign w:val="center"/>
            <w:hideMark/>
          </w:tcPr>
          <w:p w:rsidR="00426DFB" w:rsidRPr="005A11EB" w:rsidRDefault="00310904" w:rsidP="00831DA6">
            <w:pPr>
              <w:spacing w:after="0" w:line="240" w:lineRule="auto"/>
              <w:ind w:left="0"/>
              <w:rPr>
                <w:rFonts w:ascii="Century Gothic" w:eastAsia="Times New Roman" w:hAnsi="Century Gothic" w:cs="Times New Roman"/>
                <w:color w:val="0000FF"/>
                <w:sz w:val="20"/>
                <w:szCs w:val="20"/>
                <w:u w:val="single"/>
                <w:lang w:eastAsia="en-IE"/>
              </w:rPr>
            </w:pPr>
            <w:hyperlink r:id="rId34" w:anchor="search" w:history="1">
              <w:r w:rsidR="00426DFB" w:rsidRPr="005A11EB">
                <w:rPr>
                  <w:rFonts w:ascii="Century Gothic" w:eastAsia="Times New Roman" w:hAnsi="Century Gothic" w:cs="Times New Roman"/>
                  <w:color w:val="0000FF"/>
                  <w:sz w:val="20"/>
                  <w:szCs w:val="20"/>
                  <w:u w:val="single"/>
                  <w:lang w:eastAsia="en-IE"/>
                </w:rPr>
                <w:t>http://rian.ie/en/static/User#search</w:t>
              </w:r>
            </w:hyperlink>
          </w:p>
        </w:tc>
        <w:tc>
          <w:tcPr>
            <w:tcW w:w="180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ll of 'patient', 'deterioration', 'emergency' and 'department' in all fields; with any of '"track and trigger"', '"early warning"', '', 'OR', 'EWS', 'OR', 'MEWS', 'OR' or 'POTTS' in all fields</w:t>
            </w:r>
          </w:p>
        </w:tc>
        <w:tc>
          <w:tcPr>
            <w:tcW w:w="759"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trHeight w:val="630"/>
        </w:trPr>
        <w:tc>
          <w:tcPr>
            <w:tcW w:w="914"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p>
        </w:tc>
        <w:tc>
          <w:tcPr>
            <w:tcW w:w="1521"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180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ll of 'patient', 'deterioration', 'emergency' and 'department' in all fields</w:t>
            </w:r>
          </w:p>
        </w:tc>
        <w:tc>
          <w:tcPr>
            <w:tcW w:w="759"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1</w:t>
            </w:r>
          </w:p>
        </w:tc>
      </w:tr>
      <w:tr w:rsidR="00426DFB" w:rsidRPr="005A11EB" w:rsidTr="00831DA6">
        <w:trPr>
          <w:trHeight w:val="630"/>
        </w:trPr>
        <w:tc>
          <w:tcPr>
            <w:tcW w:w="914"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p>
        </w:tc>
        <w:tc>
          <w:tcPr>
            <w:tcW w:w="1521"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180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ll of 'early', 'warning', 'emergency' and 'department' in all fields</w:t>
            </w:r>
          </w:p>
        </w:tc>
        <w:tc>
          <w:tcPr>
            <w:tcW w:w="759"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trHeight w:val="673"/>
        </w:trPr>
        <w:tc>
          <w:tcPr>
            <w:tcW w:w="914"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p>
        </w:tc>
        <w:tc>
          <w:tcPr>
            <w:tcW w:w="1521"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180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ll of 'early' and 'warning' in all fields</w:t>
            </w:r>
          </w:p>
        </w:tc>
        <w:tc>
          <w:tcPr>
            <w:tcW w:w="759"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7. After sifting = 4</w:t>
            </w:r>
          </w:p>
        </w:tc>
      </w:tr>
      <w:tr w:rsidR="00426DFB" w:rsidRPr="005A11EB" w:rsidTr="00831DA6">
        <w:trPr>
          <w:trHeight w:val="413"/>
        </w:trPr>
        <w:tc>
          <w:tcPr>
            <w:tcW w:w="914"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p>
        </w:tc>
        <w:tc>
          <w:tcPr>
            <w:tcW w:w="1521"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0"/>
              <w:rPr>
                <w:rFonts w:ascii="Century Gothic" w:eastAsia="Times New Roman" w:hAnsi="Century Gothic" w:cs="Times New Roman"/>
                <w:color w:val="0000FF"/>
                <w:sz w:val="20"/>
                <w:szCs w:val="20"/>
                <w:u w:val="single"/>
                <w:lang w:eastAsia="en-IE"/>
              </w:rPr>
            </w:pPr>
          </w:p>
        </w:tc>
        <w:tc>
          <w:tcPr>
            <w:tcW w:w="180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ll of 'track', 'and' and 'trigger' in all fields</w:t>
            </w:r>
          </w:p>
        </w:tc>
        <w:tc>
          <w:tcPr>
            <w:tcW w:w="759"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 After sifting = 1</w:t>
            </w:r>
          </w:p>
        </w:tc>
      </w:tr>
      <w:tr w:rsidR="00426DFB" w:rsidRPr="005A11EB" w:rsidTr="00831DA6">
        <w:trPr>
          <w:trHeight w:val="2835"/>
        </w:trPr>
        <w:tc>
          <w:tcPr>
            <w:tcW w:w="914" w:type="pc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Proquest Dissertations and Theses UK &amp; Ireland </w:t>
            </w:r>
          </w:p>
        </w:tc>
        <w:tc>
          <w:tcPr>
            <w:tcW w:w="1521" w:type="pct"/>
            <w:tcBorders>
              <w:top w:val="nil"/>
              <w:left w:val="nil"/>
              <w:bottom w:val="single" w:sz="4" w:space="0" w:color="auto"/>
              <w:right w:val="single" w:sz="4" w:space="0" w:color="auto"/>
            </w:tcBorders>
            <w:shd w:val="clear" w:color="auto" w:fill="auto"/>
            <w:vAlign w:val="center"/>
            <w:hideMark/>
          </w:tcPr>
          <w:p w:rsidR="00426DFB" w:rsidRPr="005A11EB" w:rsidRDefault="00310904" w:rsidP="00831DA6">
            <w:pPr>
              <w:spacing w:after="0" w:line="240" w:lineRule="auto"/>
              <w:ind w:left="0"/>
              <w:rPr>
                <w:rFonts w:ascii="Century Gothic" w:eastAsia="Times New Roman" w:hAnsi="Century Gothic" w:cs="Times New Roman"/>
                <w:color w:val="0000FF"/>
                <w:sz w:val="20"/>
                <w:szCs w:val="20"/>
                <w:u w:val="single"/>
                <w:lang w:eastAsia="en-IE"/>
              </w:rPr>
            </w:pPr>
            <w:hyperlink r:id="rId35" w:history="1">
              <w:r w:rsidR="00426DFB" w:rsidRPr="005A11EB">
                <w:rPr>
                  <w:rFonts w:ascii="Century Gothic" w:eastAsia="Times New Roman" w:hAnsi="Century Gothic" w:cs="Times New Roman"/>
                  <w:color w:val="0000FF"/>
                  <w:sz w:val="20"/>
                  <w:szCs w:val="20"/>
                  <w:u w:val="single"/>
                  <w:lang w:eastAsia="en-IE"/>
                </w:rPr>
                <w:t>www.library.nuigalway.ie</w:t>
              </w:r>
            </w:hyperlink>
          </w:p>
        </w:tc>
        <w:tc>
          <w:tcPr>
            <w:tcW w:w="180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b(emergency OR trauma OR casualty OR triage) AND (care OR ward* OR department* OR unit* OR room* OR health* OR hospital OR service) AND (warning OR trigger OR EWS OR MEWS OR POTTS) AND (deteriorat* OR worse* OR adverse OR weaken* OR weaker OR "acute illness" OR Monitor* OR escalat* OR reassess*) AND adult*</w:t>
            </w:r>
          </w:p>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p>
        </w:tc>
        <w:tc>
          <w:tcPr>
            <w:tcW w:w="759"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4 after sifting = 0</w:t>
            </w:r>
          </w:p>
        </w:tc>
      </w:tr>
      <w:tr w:rsidR="00426DFB" w:rsidRPr="005A11EB" w:rsidTr="00831DA6">
        <w:trPr>
          <w:trHeight w:val="1872"/>
        </w:trPr>
        <w:tc>
          <w:tcPr>
            <w:tcW w:w="914"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0"/>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Proquest Dissertations and Theses A &amp; I </w:t>
            </w:r>
          </w:p>
        </w:tc>
        <w:tc>
          <w:tcPr>
            <w:tcW w:w="1521"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426DFB" w:rsidRPr="005A11EB" w:rsidRDefault="00310904" w:rsidP="00831DA6">
            <w:pPr>
              <w:spacing w:after="0" w:line="240" w:lineRule="auto"/>
              <w:ind w:left="0"/>
              <w:rPr>
                <w:rFonts w:ascii="Century Gothic" w:eastAsia="Times New Roman" w:hAnsi="Century Gothic" w:cs="Times New Roman"/>
                <w:color w:val="0000FF"/>
                <w:sz w:val="20"/>
                <w:szCs w:val="20"/>
                <w:u w:val="single"/>
                <w:lang w:eastAsia="en-IE"/>
              </w:rPr>
            </w:pPr>
            <w:hyperlink r:id="rId36" w:history="1">
              <w:r w:rsidR="00426DFB" w:rsidRPr="005A11EB">
                <w:rPr>
                  <w:rFonts w:ascii="Century Gothic" w:eastAsia="Times New Roman" w:hAnsi="Century Gothic" w:cs="Times New Roman"/>
                  <w:color w:val="0000FF"/>
                  <w:sz w:val="20"/>
                  <w:szCs w:val="20"/>
                  <w:u w:val="single"/>
                  <w:lang w:eastAsia="en-IE"/>
                </w:rPr>
                <w:t>www.library.nuigalway.ie</w:t>
              </w:r>
            </w:hyperlink>
          </w:p>
        </w:tc>
        <w:tc>
          <w:tcPr>
            <w:tcW w:w="1806" w:type="pct"/>
            <w:tcBorders>
              <w:top w:val="single" w:sz="4" w:space="0" w:color="auto"/>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b(warning OR trigger OR EWS OR MEWS OR POTTS) AND ab(deteriorat* OR worse* OR adverse OR weaken* OR weaker OR "acute illness" OR Monitor* OR escalat* OR reassess*) AND adult*</w:t>
            </w:r>
          </w:p>
        </w:tc>
        <w:tc>
          <w:tcPr>
            <w:tcW w:w="759" w:type="pct"/>
            <w:tcBorders>
              <w:top w:val="single" w:sz="4" w:space="0" w:color="auto"/>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23. After sifting = 0</w:t>
            </w:r>
          </w:p>
        </w:tc>
      </w:tr>
      <w:tr w:rsidR="00426DFB" w:rsidRPr="005A11EB" w:rsidTr="00831DA6">
        <w:trPr>
          <w:trHeight w:val="2835"/>
        </w:trPr>
        <w:tc>
          <w:tcPr>
            <w:tcW w:w="914"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b/>
                <w:bCs/>
                <w:color w:val="000000"/>
                <w:sz w:val="20"/>
                <w:szCs w:val="20"/>
                <w:lang w:eastAsia="en-IE"/>
              </w:rPr>
            </w:pPr>
          </w:p>
        </w:tc>
        <w:tc>
          <w:tcPr>
            <w:tcW w:w="1521"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color w:val="0000FF"/>
                <w:sz w:val="20"/>
                <w:szCs w:val="20"/>
                <w:u w:val="single"/>
                <w:lang w:eastAsia="en-IE"/>
              </w:rPr>
            </w:pPr>
          </w:p>
        </w:tc>
        <w:tc>
          <w:tcPr>
            <w:tcW w:w="1806"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3"/>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ab(emergency OR trauma OR casualty OR triage) AND ab(care OR ward* OR department* OR unit* OR room* OR health* OR hospital OR service) AND ab(warning OR trigger OR EWS OR MEWS OR POTTS) AND (deteriorat* OR worse* OR adverse OR weaken* OR weaker OR "acute illness" OR Monitor* OR escalat* OR reassess*) AND adult*</w:t>
            </w:r>
          </w:p>
        </w:tc>
        <w:tc>
          <w:tcPr>
            <w:tcW w:w="759"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0"/>
              <w:jc w:val="left"/>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88. After sifting = 0</w:t>
            </w:r>
          </w:p>
        </w:tc>
      </w:tr>
    </w:tbl>
    <w:p w:rsidR="00426DFB" w:rsidRPr="005A11EB" w:rsidRDefault="00426DFB" w:rsidP="00426DFB">
      <w:pPr>
        <w:ind w:left="0"/>
        <w:rPr>
          <w:rFonts w:ascii="Century Gothic" w:hAnsi="Century Gothic"/>
          <w:sz w:val="20"/>
          <w:szCs w:val="20"/>
        </w:rPr>
      </w:pPr>
    </w:p>
    <w:p w:rsidR="00426DFB" w:rsidRPr="005A11EB" w:rsidRDefault="00426DFB" w:rsidP="00426DFB">
      <w:pPr>
        <w:ind w:left="0"/>
        <w:rPr>
          <w:rFonts w:ascii="Century Gothic" w:hAnsi="Century Gothic"/>
          <w:sz w:val="20"/>
          <w:szCs w:val="20"/>
        </w:rPr>
        <w:sectPr w:rsidR="00426DFB" w:rsidRPr="005A11EB">
          <w:pgSz w:w="11906" w:h="16838"/>
          <w:pgMar w:top="1440" w:right="1440" w:bottom="1440" w:left="1440" w:header="708" w:footer="708" w:gutter="0"/>
          <w:cols w:space="708"/>
          <w:docGrid w:linePitch="360"/>
        </w:sectPr>
      </w:pPr>
    </w:p>
    <w:tbl>
      <w:tblPr>
        <w:tblpPr w:leftFromText="180" w:rightFromText="180" w:vertAnchor="text" w:horzAnchor="margin" w:tblpY="-59"/>
        <w:tblW w:w="5000" w:type="pct"/>
        <w:tblLayout w:type="fixed"/>
        <w:tblLook w:val="04A0" w:firstRow="1" w:lastRow="0" w:firstColumn="1" w:lastColumn="0" w:noHBand="0" w:noVBand="1"/>
      </w:tblPr>
      <w:tblGrid>
        <w:gridCol w:w="1554"/>
        <w:gridCol w:w="2552"/>
        <w:gridCol w:w="2835"/>
        <w:gridCol w:w="2075"/>
      </w:tblGrid>
      <w:tr w:rsidR="00426DFB" w:rsidRPr="005A11EB" w:rsidTr="00831DA6">
        <w:trPr>
          <w:trHeight w:val="252"/>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lastRenderedPageBreak/>
              <w:t>Clinical Trials Registries</w:t>
            </w:r>
          </w:p>
        </w:tc>
      </w:tr>
      <w:tr w:rsidR="00426DFB" w:rsidRPr="005A11EB" w:rsidTr="00831DA6">
        <w:trPr>
          <w:trHeight w:val="228"/>
        </w:trPr>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26DFB" w:rsidRPr="005A11EB" w:rsidRDefault="00426DFB" w:rsidP="00831DA6">
            <w:pPr>
              <w:spacing w:after="0" w:line="240" w:lineRule="auto"/>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Date of Search: 12-13/03/2016</w:t>
            </w:r>
          </w:p>
        </w:tc>
      </w:tr>
      <w:tr w:rsidR="00426DFB" w:rsidRPr="005A11EB" w:rsidTr="00831DA6">
        <w:trPr>
          <w:trHeight w:val="630"/>
        </w:trPr>
        <w:tc>
          <w:tcPr>
            <w:tcW w:w="862" w:type="pct"/>
            <w:tcBorders>
              <w:top w:val="nil"/>
              <w:left w:val="single" w:sz="4" w:space="0" w:color="auto"/>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29"/>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Website/ Database</w:t>
            </w:r>
          </w:p>
        </w:tc>
        <w:tc>
          <w:tcPr>
            <w:tcW w:w="1415"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0"/>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URL</w:t>
            </w:r>
          </w:p>
        </w:tc>
        <w:tc>
          <w:tcPr>
            <w:tcW w:w="1572"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34"/>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Search Terms</w:t>
            </w:r>
          </w:p>
        </w:tc>
        <w:tc>
          <w:tcPr>
            <w:tcW w:w="1151" w:type="pct"/>
            <w:tcBorders>
              <w:top w:val="nil"/>
              <w:left w:val="nil"/>
              <w:bottom w:val="single" w:sz="4" w:space="0" w:color="auto"/>
              <w:right w:val="single" w:sz="4" w:space="0" w:color="auto"/>
            </w:tcBorders>
            <w:shd w:val="clear" w:color="000000" w:fill="D9D9D9"/>
            <w:vAlign w:val="bottom"/>
            <w:hideMark/>
          </w:tcPr>
          <w:p w:rsidR="00426DFB" w:rsidRPr="005A11EB" w:rsidRDefault="00426DFB" w:rsidP="00831DA6">
            <w:pPr>
              <w:spacing w:after="0" w:line="240" w:lineRule="auto"/>
              <w:ind w:left="34"/>
              <w:jc w:val="center"/>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Hits</w:t>
            </w:r>
          </w:p>
        </w:tc>
      </w:tr>
      <w:tr w:rsidR="00426DFB" w:rsidRPr="005A11EB" w:rsidTr="00831DA6">
        <w:trPr>
          <w:trHeight w:val="425"/>
        </w:trPr>
        <w:tc>
          <w:tcPr>
            <w:tcW w:w="862" w:type="pct"/>
            <w:tcBorders>
              <w:top w:val="nil"/>
              <w:left w:val="single" w:sz="4" w:space="0" w:color="auto"/>
              <w:bottom w:val="single" w:sz="4" w:space="0" w:color="auto"/>
              <w:right w:val="single" w:sz="4" w:space="0" w:color="auto"/>
            </w:tcBorders>
            <w:shd w:val="clear" w:color="000000" w:fill="D9D9D9"/>
            <w:noWrap/>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 xml:space="preserve">CENTRAL </w:t>
            </w:r>
          </w:p>
        </w:tc>
        <w:tc>
          <w:tcPr>
            <w:tcW w:w="1415" w:type="pct"/>
            <w:tcBorders>
              <w:top w:val="nil"/>
              <w:left w:val="nil"/>
              <w:bottom w:val="single" w:sz="4" w:space="0" w:color="auto"/>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37" w:history="1">
              <w:r w:rsidR="00426DFB" w:rsidRPr="005A11EB">
                <w:rPr>
                  <w:rFonts w:ascii="Century Gothic" w:eastAsia="Times New Roman" w:hAnsi="Century Gothic" w:cs="Times New Roman"/>
                  <w:color w:val="0000FF"/>
                  <w:sz w:val="20"/>
                  <w:szCs w:val="20"/>
                  <w:u w:val="single"/>
                  <w:lang w:eastAsia="en-IE"/>
                </w:rPr>
                <w:t>www.cochranelibrary.com</w:t>
              </w:r>
            </w:hyperlink>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ee Cochrane Library tab</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n/a</w:t>
            </w:r>
          </w:p>
        </w:tc>
      </w:tr>
      <w:tr w:rsidR="00426DFB" w:rsidRPr="005A11EB" w:rsidTr="00831DA6">
        <w:trPr>
          <w:trHeight w:val="311"/>
        </w:trPr>
        <w:tc>
          <w:tcPr>
            <w:tcW w:w="862" w:type="pct"/>
            <w:vMerge w:val="restart"/>
            <w:tcBorders>
              <w:top w:val="nil"/>
              <w:left w:val="single" w:sz="4" w:space="0" w:color="auto"/>
              <w:bottom w:val="single" w:sz="4" w:space="0" w:color="auto"/>
              <w:right w:val="single" w:sz="4" w:space="0" w:color="auto"/>
            </w:tcBorders>
            <w:shd w:val="clear" w:color="000000" w:fill="D9D9D9"/>
            <w:noWrap/>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t>Prospero</w:t>
            </w:r>
          </w:p>
        </w:tc>
        <w:tc>
          <w:tcPr>
            <w:tcW w:w="1415" w:type="pct"/>
            <w:vMerge w:val="restart"/>
            <w:tcBorders>
              <w:top w:val="nil"/>
              <w:left w:val="single" w:sz="4" w:space="0" w:color="auto"/>
              <w:bottom w:val="single" w:sz="4" w:space="0" w:color="auto"/>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38" w:history="1">
              <w:r w:rsidR="00426DFB" w:rsidRPr="005A11EB">
                <w:rPr>
                  <w:rFonts w:ascii="Century Gothic" w:eastAsia="Times New Roman" w:hAnsi="Century Gothic" w:cs="Times New Roman"/>
                  <w:color w:val="0000FF"/>
                  <w:sz w:val="20"/>
                  <w:szCs w:val="20"/>
                  <w:u w:val="single"/>
                  <w:lang w:eastAsia="en-IE"/>
                </w:rPr>
                <w:t>www.crd.york.ac.uk/PROSPERO</w:t>
              </w:r>
            </w:hyperlink>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Track and trigger</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 After sifting = 0</w:t>
            </w:r>
          </w:p>
        </w:tc>
      </w:tr>
      <w:tr w:rsidR="00426DFB" w:rsidRPr="005A11EB" w:rsidTr="00831DA6">
        <w:trPr>
          <w:trHeight w:val="287"/>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arly warning</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12. After sifting = 2 </w:t>
            </w:r>
          </w:p>
        </w:tc>
      </w:tr>
      <w:tr w:rsidR="00426DFB" w:rsidRPr="005A11EB" w:rsidTr="00831DA6">
        <w:trPr>
          <w:trHeight w:val="315"/>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emergency department</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trHeight w:val="450"/>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Patient deterioration emergency </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trHeight w:val="315"/>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Patient deterioration </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5. After sifting = 0</w:t>
            </w:r>
          </w:p>
        </w:tc>
      </w:tr>
      <w:tr w:rsidR="00426DFB" w:rsidRPr="005A11EB" w:rsidTr="00831DA6">
        <w:trPr>
          <w:trHeight w:val="1074"/>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WS</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3. 1 relevant but already picked up in early warning search. 0</w:t>
            </w:r>
          </w:p>
        </w:tc>
      </w:tr>
      <w:tr w:rsidR="00426DFB" w:rsidRPr="005A11EB" w:rsidTr="00831DA6">
        <w:trPr>
          <w:trHeight w:val="906"/>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MEWS</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6. 1 relevant but already picked up in early warning search. 0</w:t>
            </w:r>
          </w:p>
        </w:tc>
      </w:tr>
      <w:tr w:rsidR="00426DFB" w:rsidRPr="005A11EB" w:rsidTr="00831DA6">
        <w:trPr>
          <w:trHeight w:val="315"/>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OTTS</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4. After sifting 0 </w:t>
            </w:r>
          </w:p>
        </w:tc>
      </w:tr>
      <w:tr w:rsidR="00426DFB" w:rsidRPr="005A11EB" w:rsidTr="00831DA6">
        <w:trPr>
          <w:trHeight w:val="1575"/>
        </w:trPr>
        <w:tc>
          <w:tcPr>
            <w:tcW w:w="862" w:type="pct"/>
            <w:vMerge w:val="restart"/>
            <w:tcBorders>
              <w:top w:val="nil"/>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sz w:val="20"/>
                <w:szCs w:val="20"/>
                <w:lang w:eastAsia="en-IE"/>
              </w:rPr>
            </w:pPr>
            <w:r w:rsidRPr="005A11EB">
              <w:rPr>
                <w:rFonts w:ascii="Century Gothic" w:eastAsia="Times New Roman" w:hAnsi="Century Gothic" w:cs="Times New Roman"/>
                <w:b/>
                <w:bCs/>
                <w:sz w:val="20"/>
                <w:szCs w:val="20"/>
                <w:lang w:eastAsia="en-IE"/>
              </w:rPr>
              <w:t>ClinicalTrials.gov</w:t>
            </w:r>
          </w:p>
        </w:tc>
        <w:tc>
          <w:tcPr>
            <w:tcW w:w="1415" w:type="pct"/>
            <w:vMerge w:val="restart"/>
            <w:tcBorders>
              <w:top w:val="nil"/>
              <w:left w:val="single" w:sz="4" w:space="0" w:color="auto"/>
              <w:bottom w:val="single" w:sz="4" w:space="0" w:color="000000"/>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39" w:history="1">
              <w:r w:rsidR="00426DFB" w:rsidRPr="005A11EB">
                <w:rPr>
                  <w:rFonts w:ascii="Century Gothic" w:eastAsia="Times New Roman" w:hAnsi="Century Gothic" w:cs="Times New Roman"/>
                  <w:color w:val="0000FF"/>
                  <w:sz w:val="20"/>
                  <w:szCs w:val="20"/>
                  <w:u w:val="single"/>
                  <w:lang w:eastAsia="en-IE"/>
                </w:rPr>
                <w:t xml:space="preserve">https://clinicaltrials.gov/ct2/search/advanced </w:t>
              </w:r>
            </w:hyperlink>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AND (emergency OR trauma OR casualty OR triage) AND (warning OR trigger OR escalation OR EWS OR MEWS OR POTTS)  Filters used: Adult (18–65) &amp; Senior (66+)</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0</w:t>
            </w:r>
          </w:p>
        </w:tc>
      </w:tr>
      <w:tr w:rsidR="00426DFB" w:rsidRPr="005A11EB" w:rsidTr="00831DA6">
        <w:trPr>
          <w:trHeight w:val="1575"/>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sz w:val="20"/>
                <w:szCs w:val="20"/>
                <w:lang w:eastAsia="en-IE"/>
              </w:rPr>
            </w:pPr>
          </w:p>
        </w:tc>
        <w:tc>
          <w:tcPr>
            <w:tcW w:w="1415"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patient deterioration AND (emergency OR trauma OR casualty OR triage) AND (warning OR trigger OR escalation OR EWS OR MEWS OR POTTS) Filters used: Adult (18–65) &amp; Senior (66+)</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9. After sifting = 1 </w:t>
            </w:r>
          </w:p>
        </w:tc>
      </w:tr>
      <w:tr w:rsidR="00426DFB" w:rsidRPr="005A11EB" w:rsidTr="00831DA6">
        <w:trPr>
          <w:trHeight w:val="558"/>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29"/>
              <w:rPr>
                <w:rFonts w:ascii="Century Gothic" w:eastAsia="Times New Roman" w:hAnsi="Century Gothic" w:cs="Times New Roman"/>
                <w:b/>
                <w:bCs/>
                <w:sz w:val="20"/>
                <w:szCs w:val="20"/>
                <w:lang w:eastAsia="en-IE"/>
              </w:rPr>
            </w:pPr>
          </w:p>
        </w:tc>
        <w:tc>
          <w:tcPr>
            <w:tcW w:w="1415"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emergency department OR trauma OR casualty OR triage) AND (early warning OR track and trigger OR escalation OR EWS OR MEWS OR POTTS) Filters used: Adult (18–65) &amp; Senior (66+)</w:t>
            </w:r>
          </w:p>
          <w:p w:rsidR="00426DFB" w:rsidRDefault="00426DFB" w:rsidP="00831DA6">
            <w:pPr>
              <w:spacing w:after="0" w:line="240" w:lineRule="auto"/>
              <w:ind w:left="34"/>
              <w:rPr>
                <w:rFonts w:ascii="Century Gothic" w:eastAsia="Times New Roman" w:hAnsi="Century Gothic" w:cs="Times New Roman"/>
                <w:color w:val="000000"/>
                <w:sz w:val="20"/>
                <w:szCs w:val="20"/>
                <w:lang w:eastAsia="en-IE"/>
              </w:rPr>
            </w:pPr>
          </w:p>
          <w:p w:rsidR="00426DFB" w:rsidRDefault="00426DFB" w:rsidP="00831DA6">
            <w:pPr>
              <w:spacing w:after="0" w:line="240" w:lineRule="auto"/>
              <w:ind w:left="34"/>
              <w:rPr>
                <w:rFonts w:ascii="Century Gothic" w:eastAsia="Times New Roman" w:hAnsi="Century Gothic" w:cs="Times New Roman"/>
                <w:color w:val="000000"/>
                <w:sz w:val="20"/>
                <w:szCs w:val="20"/>
                <w:lang w:eastAsia="en-IE"/>
              </w:rPr>
            </w:pPr>
          </w:p>
          <w:p w:rsidR="00426DFB" w:rsidRDefault="00426DFB" w:rsidP="00831DA6">
            <w:pPr>
              <w:spacing w:after="0" w:line="240" w:lineRule="auto"/>
              <w:ind w:left="34"/>
              <w:rPr>
                <w:rFonts w:ascii="Century Gothic" w:eastAsia="Times New Roman" w:hAnsi="Century Gothic" w:cs="Times New Roman"/>
                <w:color w:val="000000"/>
                <w:sz w:val="20"/>
                <w:szCs w:val="20"/>
                <w:lang w:eastAsia="en-IE"/>
              </w:rPr>
            </w:pPr>
          </w:p>
          <w:p w:rsidR="00426DFB" w:rsidRPr="005A11EB" w:rsidRDefault="00426DFB" w:rsidP="00831DA6">
            <w:pPr>
              <w:spacing w:after="0" w:line="240" w:lineRule="auto"/>
              <w:ind w:left="0"/>
              <w:rPr>
                <w:rFonts w:ascii="Century Gothic" w:eastAsia="Times New Roman" w:hAnsi="Century Gothic" w:cs="Times New Roman"/>
                <w:color w:val="000000"/>
                <w:sz w:val="20"/>
                <w:szCs w:val="20"/>
                <w:lang w:eastAsia="en-IE"/>
              </w:rPr>
            </w:pP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107. After sifting = 2 </w:t>
            </w:r>
          </w:p>
        </w:tc>
      </w:tr>
      <w:tr w:rsidR="00426DFB" w:rsidRPr="005A11EB" w:rsidTr="00831DA6">
        <w:trPr>
          <w:trHeight w:val="1575"/>
        </w:trPr>
        <w:tc>
          <w:tcPr>
            <w:tcW w:w="862"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rsidR="00426DFB" w:rsidRPr="005A11EB" w:rsidRDefault="00426DFB" w:rsidP="00831DA6">
            <w:pPr>
              <w:spacing w:after="0" w:line="240" w:lineRule="auto"/>
              <w:ind w:left="29"/>
              <w:rPr>
                <w:rFonts w:ascii="Century Gothic" w:eastAsia="Times New Roman" w:hAnsi="Century Gothic" w:cs="Times New Roman"/>
                <w:b/>
                <w:bCs/>
                <w:color w:val="000000"/>
                <w:sz w:val="20"/>
                <w:szCs w:val="20"/>
                <w:lang w:eastAsia="en-IE"/>
              </w:rPr>
            </w:pPr>
            <w:r w:rsidRPr="005A11EB">
              <w:rPr>
                <w:rFonts w:ascii="Century Gothic" w:eastAsia="Times New Roman" w:hAnsi="Century Gothic" w:cs="Times New Roman"/>
                <w:b/>
                <w:bCs/>
                <w:color w:val="000000"/>
                <w:sz w:val="20"/>
                <w:szCs w:val="20"/>
                <w:lang w:eastAsia="en-IE"/>
              </w:rPr>
              <w:lastRenderedPageBreak/>
              <w:t xml:space="preserve">World Health Organization (WHO) International Clinical Trials Registry Platform (ICTRP) </w:t>
            </w:r>
          </w:p>
        </w:tc>
        <w:tc>
          <w:tcPr>
            <w:tcW w:w="1415"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426DFB" w:rsidRPr="005A11EB" w:rsidRDefault="00310904" w:rsidP="00831DA6">
            <w:pPr>
              <w:spacing w:after="0" w:line="240" w:lineRule="auto"/>
              <w:ind w:left="34"/>
              <w:rPr>
                <w:rFonts w:ascii="Century Gothic" w:eastAsia="Times New Roman" w:hAnsi="Century Gothic" w:cs="Times New Roman"/>
                <w:color w:val="0000FF"/>
                <w:sz w:val="20"/>
                <w:szCs w:val="20"/>
                <w:u w:val="single"/>
                <w:lang w:eastAsia="en-IE"/>
              </w:rPr>
            </w:pPr>
            <w:hyperlink r:id="rId40" w:history="1">
              <w:r w:rsidR="00426DFB" w:rsidRPr="005A11EB">
                <w:rPr>
                  <w:rFonts w:ascii="Century Gothic" w:eastAsia="Times New Roman" w:hAnsi="Century Gothic" w:cs="Times New Roman"/>
                  <w:color w:val="0000FF"/>
                  <w:sz w:val="20"/>
                  <w:szCs w:val="20"/>
                  <w:u w:val="single"/>
                  <w:lang w:eastAsia="en-IE"/>
                </w:rPr>
                <w:t xml:space="preserve">http://apps.who.int/trialsearch/AdvSearch.aspx </w:t>
              </w:r>
            </w:hyperlink>
          </w:p>
        </w:tc>
        <w:tc>
          <w:tcPr>
            <w:tcW w:w="1572" w:type="pct"/>
            <w:tcBorders>
              <w:top w:val="single" w:sz="4" w:space="0" w:color="auto"/>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themeColor="text1"/>
                <w:sz w:val="20"/>
                <w:szCs w:val="20"/>
                <w:lang w:eastAsia="en-IE"/>
              </w:rPr>
            </w:pPr>
            <w:r w:rsidRPr="005A11EB">
              <w:rPr>
                <w:rFonts w:ascii="Century Gothic" w:eastAsia="Times New Roman" w:hAnsi="Century Gothic" w:cs="Times New Roman"/>
                <w:color w:val="000000" w:themeColor="text1"/>
                <w:sz w:val="20"/>
                <w:szCs w:val="20"/>
                <w:lang w:eastAsia="en-IE"/>
              </w:rPr>
              <w:t xml:space="preserve">Advanced search strategy. Only options to limit to 1) title 2) condition or 3) intervention. Tried using following in intervention field: early warning or track and trigger or ews or mews or potts. </w:t>
            </w:r>
          </w:p>
        </w:tc>
        <w:tc>
          <w:tcPr>
            <w:tcW w:w="1151" w:type="pct"/>
            <w:tcBorders>
              <w:top w:val="single" w:sz="4" w:space="0" w:color="auto"/>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1138 results. Skim through shows low specificity therefore strategy abandoned. </w:t>
            </w:r>
          </w:p>
        </w:tc>
      </w:tr>
      <w:tr w:rsidR="00426DFB" w:rsidRPr="005A11EB" w:rsidTr="00831DA6">
        <w:trPr>
          <w:trHeight w:val="3150"/>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themeColor="text1"/>
                <w:sz w:val="20"/>
                <w:szCs w:val="20"/>
                <w:lang w:eastAsia="en-IE"/>
              </w:rPr>
            </w:pPr>
            <w:r w:rsidRPr="005A11EB">
              <w:rPr>
                <w:rFonts w:ascii="Century Gothic" w:eastAsia="Times New Roman" w:hAnsi="Century Gothic" w:cs="Times New Roman"/>
                <w:color w:val="000000" w:themeColor="text1"/>
                <w:sz w:val="20"/>
                <w:szCs w:val="20"/>
                <w:lang w:eastAsia="en-IE"/>
              </w:rPr>
              <w:t>Advanced search option not useful. Basic search : (emergency OR trauma OR casualty OR triage) AND (care OR ward* OR department* OR unit* OR room* OR health* OR hospital OR service) AND (warning OR trigger OR escalat* OR EWS OR MEWS OR POTTS) AND (deteriorat* OR worse* OR adverse OR weaken* OR weaker OR “acute illness”) (Monitor* OR escalat* OR reassess*) AND (adult*)</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Site unable to handle this strategy and kept crashing</w:t>
            </w:r>
          </w:p>
        </w:tc>
      </w:tr>
      <w:tr w:rsidR="00426DFB" w:rsidRPr="005A11EB" w:rsidTr="00831DA6">
        <w:trPr>
          <w:trHeight w:val="1575"/>
        </w:trPr>
        <w:tc>
          <w:tcPr>
            <w:tcW w:w="862" w:type="pct"/>
            <w:vMerge/>
            <w:tcBorders>
              <w:top w:val="nil"/>
              <w:left w:val="single" w:sz="4" w:space="0" w:color="auto"/>
              <w:bottom w:val="single" w:sz="4" w:space="0" w:color="auto"/>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b/>
                <w:bCs/>
                <w:color w:val="000000"/>
                <w:sz w:val="20"/>
                <w:szCs w:val="20"/>
                <w:lang w:eastAsia="en-IE"/>
              </w:rPr>
            </w:pPr>
          </w:p>
        </w:tc>
        <w:tc>
          <w:tcPr>
            <w:tcW w:w="1415" w:type="pct"/>
            <w:vMerge/>
            <w:tcBorders>
              <w:top w:val="nil"/>
              <w:left w:val="single" w:sz="4" w:space="0" w:color="auto"/>
              <w:bottom w:val="single" w:sz="4" w:space="0" w:color="000000"/>
              <w:right w:val="single" w:sz="4" w:space="0" w:color="auto"/>
            </w:tcBorders>
            <w:vAlign w:val="center"/>
            <w:hideMark/>
          </w:tcPr>
          <w:p w:rsidR="00426DFB" w:rsidRPr="005A11EB" w:rsidRDefault="00426DFB" w:rsidP="00831DA6">
            <w:pPr>
              <w:spacing w:after="0" w:line="240" w:lineRule="auto"/>
              <w:rPr>
                <w:rFonts w:ascii="Century Gothic" w:eastAsia="Times New Roman" w:hAnsi="Century Gothic" w:cs="Times New Roman"/>
                <w:color w:val="0000FF"/>
                <w:sz w:val="20"/>
                <w:szCs w:val="20"/>
                <w:u w:val="single"/>
                <w:lang w:eastAsia="en-IE"/>
              </w:rPr>
            </w:pPr>
          </w:p>
        </w:tc>
        <w:tc>
          <w:tcPr>
            <w:tcW w:w="1572"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themeColor="text1"/>
                <w:sz w:val="20"/>
                <w:szCs w:val="20"/>
                <w:lang w:eastAsia="en-IE"/>
              </w:rPr>
            </w:pPr>
            <w:r w:rsidRPr="005A11EB">
              <w:rPr>
                <w:rFonts w:ascii="Century Gothic" w:eastAsia="Times New Roman" w:hAnsi="Century Gothic" w:cs="Times New Roman"/>
                <w:color w:val="000000" w:themeColor="text1"/>
                <w:sz w:val="20"/>
                <w:szCs w:val="20"/>
                <w:lang w:eastAsia="en-IE"/>
              </w:rPr>
              <w:t>Basic option used again: patient deterioration AND emegency department OR Triage AND early warning OR track and trigger OR EWS OR MEWS OR POTTS</w:t>
            </w:r>
          </w:p>
        </w:tc>
        <w:tc>
          <w:tcPr>
            <w:tcW w:w="1151" w:type="pct"/>
            <w:tcBorders>
              <w:top w:val="nil"/>
              <w:left w:val="nil"/>
              <w:bottom w:val="single" w:sz="4" w:space="0" w:color="auto"/>
              <w:right w:val="single" w:sz="4" w:space="0" w:color="auto"/>
            </w:tcBorders>
            <w:shd w:val="clear" w:color="auto" w:fill="auto"/>
            <w:vAlign w:val="center"/>
            <w:hideMark/>
          </w:tcPr>
          <w:p w:rsidR="00426DFB" w:rsidRPr="005A11EB" w:rsidRDefault="00426DFB" w:rsidP="00831DA6">
            <w:pPr>
              <w:spacing w:after="0" w:line="240" w:lineRule="auto"/>
              <w:ind w:left="34"/>
              <w:rPr>
                <w:rFonts w:ascii="Century Gothic" w:eastAsia="Times New Roman" w:hAnsi="Century Gothic" w:cs="Times New Roman"/>
                <w:color w:val="000000"/>
                <w:sz w:val="20"/>
                <w:szCs w:val="20"/>
                <w:lang w:eastAsia="en-IE"/>
              </w:rPr>
            </w:pPr>
            <w:r w:rsidRPr="005A11EB">
              <w:rPr>
                <w:rFonts w:ascii="Century Gothic" w:eastAsia="Times New Roman" w:hAnsi="Century Gothic" w:cs="Times New Roman"/>
                <w:color w:val="000000"/>
                <w:sz w:val="20"/>
                <w:szCs w:val="20"/>
                <w:lang w:eastAsia="en-IE"/>
              </w:rPr>
              <w:t xml:space="preserve">29. After sifting 9 were useful but overlap with Clinicaltrials.gov results.  6 kept </w:t>
            </w:r>
          </w:p>
        </w:tc>
      </w:tr>
    </w:tbl>
    <w:p w:rsidR="00667FC5" w:rsidRDefault="00667FC5" w:rsidP="00426DFB">
      <w:pPr>
        <w:ind w:left="0"/>
      </w:pPr>
    </w:p>
    <w:sectPr w:rsidR="00667F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DFB"/>
    <w:rsid w:val="00000FAD"/>
    <w:rsid w:val="00001FE3"/>
    <w:rsid w:val="00002568"/>
    <w:rsid w:val="00002977"/>
    <w:rsid w:val="00002C07"/>
    <w:rsid w:val="00003B0B"/>
    <w:rsid w:val="000040A3"/>
    <w:rsid w:val="00004D20"/>
    <w:rsid w:val="0000519E"/>
    <w:rsid w:val="00005322"/>
    <w:rsid w:val="000066C6"/>
    <w:rsid w:val="00007835"/>
    <w:rsid w:val="0000787F"/>
    <w:rsid w:val="0001095C"/>
    <w:rsid w:val="00010A27"/>
    <w:rsid w:val="00010C63"/>
    <w:rsid w:val="00010F77"/>
    <w:rsid w:val="0001173A"/>
    <w:rsid w:val="00011FE2"/>
    <w:rsid w:val="00012391"/>
    <w:rsid w:val="00012856"/>
    <w:rsid w:val="00014A0D"/>
    <w:rsid w:val="000151BA"/>
    <w:rsid w:val="00015587"/>
    <w:rsid w:val="00015B64"/>
    <w:rsid w:val="00015EE5"/>
    <w:rsid w:val="00016344"/>
    <w:rsid w:val="00016447"/>
    <w:rsid w:val="00017A9D"/>
    <w:rsid w:val="00020400"/>
    <w:rsid w:val="000209AE"/>
    <w:rsid w:val="000223EE"/>
    <w:rsid w:val="00022DDA"/>
    <w:rsid w:val="00022EB8"/>
    <w:rsid w:val="00023501"/>
    <w:rsid w:val="00023A80"/>
    <w:rsid w:val="0002451B"/>
    <w:rsid w:val="0002463F"/>
    <w:rsid w:val="00024D99"/>
    <w:rsid w:val="00026396"/>
    <w:rsid w:val="0002658D"/>
    <w:rsid w:val="00027396"/>
    <w:rsid w:val="0002740B"/>
    <w:rsid w:val="000274C5"/>
    <w:rsid w:val="000275A9"/>
    <w:rsid w:val="00027634"/>
    <w:rsid w:val="000301AF"/>
    <w:rsid w:val="00030D9D"/>
    <w:rsid w:val="000318BB"/>
    <w:rsid w:val="00031FB6"/>
    <w:rsid w:val="0003271D"/>
    <w:rsid w:val="00032B0E"/>
    <w:rsid w:val="00033A7A"/>
    <w:rsid w:val="00034304"/>
    <w:rsid w:val="00034738"/>
    <w:rsid w:val="00034A0D"/>
    <w:rsid w:val="000355BA"/>
    <w:rsid w:val="00035D86"/>
    <w:rsid w:val="00036951"/>
    <w:rsid w:val="00036D28"/>
    <w:rsid w:val="00037E62"/>
    <w:rsid w:val="000403C0"/>
    <w:rsid w:val="00040755"/>
    <w:rsid w:val="00040D21"/>
    <w:rsid w:val="00041430"/>
    <w:rsid w:val="000414E6"/>
    <w:rsid w:val="000423D2"/>
    <w:rsid w:val="000424F0"/>
    <w:rsid w:val="00042618"/>
    <w:rsid w:val="00042A17"/>
    <w:rsid w:val="00043318"/>
    <w:rsid w:val="00043CEA"/>
    <w:rsid w:val="00043EDB"/>
    <w:rsid w:val="0004464D"/>
    <w:rsid w:val="0004539B"/>
    <w:rsid w:val="000454B3"/>
    <w:rsid w:val="000454F9"/>
    <w:rsid w:val="000468E4"/>
    <w:rsid w:val="00047FFD"/>
    <w:rsid w:val="000501EC"/>
    <w:rsid w:val="0005057B"/>
    <w:rsid w:val="0005066D"/>
    <w:rsid w:val="00050D1E"/>
    <w:rsid w:val="00051728"/>
    <w:rsid w:val="00051AF7"/>
    <w:rsid w:val="00051DEC"/>
    <w:rsid w:val="00051F91"/>
    <w:rsid w:val="00052626"/>
    <w:rsid w:val="0005266F"/>
    <w:rsid w:val="00052808"/>
    <w:rsid w:val="00053063"/>
    <w:rsid w:val="00053726"/>
    <w:rsid w:val="00053A5A"/>
    <w:rsid w:val="00053E53"/>
    <w:rsid w:val="00054018"/>
    <w:rsid w:val="00054AF3"/>
    <w:rsid w:val="00054F4F"/>
    <w:rsid w:val="000555F0"/>
    <w:rsid w:val="00055BC7"/>
    <w:rsid w:val="0005669C"/>
    <w:rsid w:val="000567C1"/>
    <w:rsid w:val="00056F38"/>
    <w:rsid w:val="00057091"/>
    <w:rsid w:val="000570CB"/>
    <w:rsid w:val="0005743E"/>
    <w:rsid w:val="0005757A"/>
    <w:rsid w:val="00057ED5"/>
    <w:rsid w:val="00057F9E"/>
    <w:rsid w:val="000600AD"/>
    <w:rsid w:val="0006023B"/>
    <w:rsid w:val="00061358"/>
    <w:rsid w:val="000613B0"/>
    <w:rsid w:val="00061651"/>
    <w:rsid w:val="000617EA"/>
    <w:rsid w:val="00062F40"/>
    <w:rsid w:val="000630C7"/>
    <w:rsid w:val="00063E51"/>
    <w:rsid w:val="00064FC2"/>
    <w:rsid w:val="00064FFD"/>
    <w:rsid w:val="00065464"/>
    <w:rsid w:val="00066306"/>
    <w:rsid w:val="000668A2"/>
    <w:rsid w:val="000701AB"/>
    <w:rsid w:val="0007074D"/>
    <w:rsid w:val="000713EA"/>
    <w:rsid w:val="000715F7"/>
    <w:rsid w:val="000719C2"/>
    <w:rsid w:val="00071CAA"/>
    <w:rsid w:val="0007245D"/>
    <w:rsid w:val="00073DFB"/>
    <w:rsid w:val="00073FF0"/>
    <w:rsid w:val="0007415C"/>
    <w:rsid w:val="0007576B"/>
    <w:rsid w:val="00077DC3"/>
    <w:rsid w:val="00077FA6"/>
    <w:rsid w:val="00080236"/>
    <w:rsid w:val="00080360"/>
    <w:rsid w:val="00081582"/>
    <w:rsid w:val="00082B64"/>
    <w:rsid w:val="00082B7C"/>
    <w:rsid w:val="000832F2"/>
    <w:rsid w:val="0008356D"/>
    <w:rsid w:val="00083A08"/>
    <w:rsid w:val="000840D4"/>
    <w:rsid w:val="00084B9F"/>
    <w:rsid w:val="00084D00"/>
    <w:rsid w:val="0008520E"/>
    <w:rsid w:val="00085B4D"/>
    <w:rsid w:val="00085E64"/>
    <w:rsid w:val="000868FB"/>
    <w:rsid w:val="00087BBF"/>
    <w:rsid w:val="00087C8E"/>
    <w:rsid w:val="00087F83"/>
    <w:rsid w:val="00087FB4"/>
    <w:rsid w:val="000905AD"/>
    <w:rsid w:val="00090B39"/>
    <w:rsid w:val="00090B4F"/>
    <w:rsid w:val="00090D9A"/>
    <w:rsid w:val="00092011"/>
    <w:rsid w:val="000922F5"/>
    <w:rsid w:val="00093424"/>
    <w:rsid w:val="0009355B"/>
    <w:rsid w:val="0009389E"/>
    <w:rsid w:val="0009558C"/>
    <w:rsid w:val="0009593E"/>
    <w:rsid w:val="00095B41"/>
    <w:rsid w:val="00095BB0"/>
    <w:rsid w:val="0009634B"/>
    <w:rsid w:val="00096386"/>
    <w:rsid w:val="00096BBC"/>
    <w:rsid w:val="00096E3E"/>
    <w:rsid w:val="00096FEE"/>
    <w:rsid w:val="00097634"/>
    <w:rsid w:val="00097BC2"/>
    <w:rsid w:val="000A04B5"/>
    <w:rsid w:val="000A05DA"/>
    <w:rsid w:val="000A072F"/>
    <w:rsid w:val="000A087A"/>
    <w:rsid w:val="000A0AEB"/>
    <w:rsid w:val="000A1581"/>
    <w:rsid w:val="000A18A2"/>
    <w:rsid w:val="000A1CAA"/>
    <w:rsid w:val="000A2A50"/>
    <w:rsid w:val="000A2C04"/>
    <w:rsid w:val="000A353D"/>
    <w:rsid w:val="000A3E9C"/>
    <w:rsid w:val="000A458F"/>
    <w:rsid w:val="000A53BE"/>
    <w:rsid w:val="000A6AC7"/>
    <w:rsid w:val="000A6F3F"/>
    <w:rsid w:val="000A76B6"/>
    <w:rsid w:val="000B0AFB"/>
    <w:rsid w:val="000B14FA"/>
    <w:rsid w:val="000B18D1"/>
    <w:rsid w:val="000B1D32"/>
    <w:rsid w:val="000B1F81"/>
    <w:rsid w:val="000B3FC3"/>
    <w:rsid w:val="000B40BE"/>
    <w:rsid w:val="000B479B"/>
    <w:rsid w:val="000B4D7B"/>
    <w:rsid w:val="000B5DE0"/>
    <w:rsid w:val="000B6895"/>
    <w:rsid w:val="000B6B7C"/>
    <w:rsid w:val="000B6D71"/>
    <w:rsid w:val="000B6DD4"/>
    <w:rsid w:val="000C054C"/>
    <w:rsid w:val="000C0574"/>
    <w:rsid w:val="000C0E11"/>
    <w:rsid w:val="000C2FE6"/>
    <w:rsid w:val="000C31F9"/>
    <w:rsid w:val="000C3463"/>
    <w:rsid w:val="000C36FE"/>
    <w:rsid w:val="000C3E17"/>
    <w:rsid w:val="000C3ED0"/>
    <w:rsid w:val="000C3F15"/>
    <w:rsid w:val="000C4A2A"/>
    <w:rsid w:val="000C4C04"/>
    <w:rsid w:val="000C58DC"/>
    <w:rsid w:val="000C5BAD"/>
    <w:rsid w:val="000C64ED"/>
    <w:rsid w:val="000C7433"/>
    <w:rsid w:val="000D0AAC"/>
    <w:rsid w:val="000D1D72"/>
    <w:rsid w:val="000D26E0"/>
    <w:rsid w:val="000D37DD"/>
    <w:rsid w:val="000D5F75"/>
    <w:rsid w:val="000D67C6"/>
    <w:rsid w:val="000D6A98"/>
    <w:rsid w:val="000D6D6B"/>
    <w:rsid w:val="000D6D75"/>
    <w:rsid w:val="000E0E25"/>
    <w:rsid w:val="000E1204"/>
    <w:rsid w:val="000E1985"/>
    <w:rsid w:val="000E1C00"/>
    <w:rsid w:val="000E2ED6"/>
    <w:rsid w:val="000E2F3A"/>
    <w:rsid w:val="000E30AF"/>
    <w:rsid w:val="000E3CAF"/>
    <w:rsid w:val="000E4219"/>
    <w:rsid w:val="000E5762"/>
    <w:rsid w:val="000E57FB"/>
    <w:rsid w:val="000E6264"/>
    <w:rsid w:val="000E6578"/>
    <w:rsid w:val="000E65FE"/>
    <w:rsid w:val="000E672C"/>
    <w:rsid w:val="000E6C42"/>
    <w:rsid w:val="000E6F8A"/>
    <w:rsid w:val="000E77BC"/>
    <w:rsid w:val="000F0031"/>
    <w:rsid w:val="000F10E5"/>
    <w:rsid w:val="000F1373"/>
    <w:rsid w:val="000F1837"/>
    <w:rsid w:val="000F1AA7"/>
    <w:rsid w:val="000F29F1"/>
    <w:rsid w:val="000F2BEB"/>
    <w:rsid w:val="000F2D01"/>
    <w:rsid w:val="000F46D4"/>
    <w:rsid w:val="000F4763"/>
    <w:rsid w:val="000F56B8"/>
    <w:rsid w:val="000F598D"/>
    <w:rsid w:val="000F636E"/>
    <w:rsid w:val="000F64F1"/>
    <w:rsid w:val="000F66C3"/>
    <w:rsid w:val="000F70B4"/>
    <w:rsid w:val="000F73BC"/>
    <w:rsid w:val="000F75BE"/>
    <w:rsid w:val="000F7787"/>
    <w:rsid w:val="00100529"/>
    <w:rsid w:val="001006B2"/>
    <w:rsid w:val="00100AFB"/>
    <w:rsid w:val="00100BA6"/>
    <w:rsid w:val="00100C89"/>
    <w:rsid w:val="001014E7"/>
    <w:rsid w:val="00101AFB"/>
    <w:rsid w:val="0010353E"/>
    <w:rsid w:val="001038F6"/>
    <w:rsid w:val="00103B8C"/>
    <w:rsid w:val="00104381"/>
    <w:rsid w:val="001043CB"/>
    <w:rsid w:val="00104B07"/>
    <w:rsid w:val="00105007"/>
    <w:rsid w:val="00105D92"/>
    <w:rsid w:val="00105FDA"/>
    <w:rsid w:val="00105FE2"/>
    <w:rsid w:val="00106284"/>
    <w:rsid w:val="001064C0"/>
    <w:rsid w:val="001065FC"/>
    <w:rsid w:val="0010673C"/>
    <w:rsid w:val="00106F27"/>
    <w:rsid w:val="00107314"/>
    <w:rsid w:val="00107652"/>
    <w:rsid w:val="00107987"/>
    <w:rsid w:val="00107C82"/>
    <w:rsid w:val="001107BB"/>
    <w:rsid w:val="00110B3E"/>
    <w:rsid w:val="00110B5A"/>
    <w:rsid w:val="001110EF"/>
    <w:rsid w:val="0011124A"/>
    <w:rsid w:val="001114AE"/>
    <w:rsid w:val="00111818"/>
    <w:rsid w:val="00112378"/>
    <w:rsid w:val="001126E4"/>
    <w:rsid w:val="00112C30"/>
    <w:rsid w:val="00113C29"/>
    <w:rsid w:val="00114008"/>
    <w:rsid w:val="001142B6"/>
    <w:rsid w:val="00115607"/>
    <w:rsid w:val="00115D51"/>
    <w:rsid w:val="00116D9D"/>
    <w:rsid w:val="00117B86"/>
    <w:rsid w:val="00120593"/>
    <w:rsid w:val="00120A90"/>
    <w:rsid w:val="00121413"/>
    <w:rsid w:val="00121AC9"/>
    <w:rsid w:val="00122295"/>
    <w:rsid w:val="001222C3"/>
    <w:rsid w:val="0012232D"/>
    <w:rsid w:val="00122955"/>
    <w:rsid w:val="00122CF3"/>
    <w:rsid w:val="00122D5F"/>
    <w:rsid w:val="00123102"/>
    <w:rsid w:val="00123208"/>
    <w:rsid w:val="00123C9E"/>
    <w:rsid w:val="00123DEA"/>
    <w:rsid w:val="0012586B"/>
    <w:rsid w:val="00125D07"/>
    <w:rsid w:val="0012606C"/>
    <w:rsid w:val="0012719C"/>
    <w:rsid w:val="001276D7"/>
    <w:rsid w:val="00127DBF"/>
    <w:rsid w:val="001300F3"/>
    <w:rsid w:val="001301CA"/>
    <w:rsid w:val="00130382"/>
    <w:rsid w:val="00130F13"/>
    <w:rsid w:val="001312BC"/>
    <w:rsid w:val="00131F01"/>
    <w:rsid w:val="0013215C"/>
    <w:rsid w:val="001322D6"/>
    <w:rsid w:val="0013348C"/>
    <w:rsid w:val="00133761"/>
    <w:rsid w:val="0013401A"/>
    <w:rsid w:val="001346B8"/>
    <w:rsid w:val="00134C83"/>
    <w:rsid w:val="00134FF9"/>
    <w:rsid w:val="0013585B"/>
    <w:rsid w:val="001359B4"/>
    <w:rsid w:val="00135A4A"/>
    <w:rsid w:val="00136FB2"/>
    <w:rsid w:val="001370D2"/>
    <w:rsid w:val="00137331"/>
    <w:rsid w:val="001378D5"/>
    <w:rsid w:val="00140178"/>
    <w:rsid w:val="001403C0"/>
    <w:rsid w:val="00142DC4"/>
    <w:rsid w:val="001434DB"/>
    <w:rsid w:val="00143864"/>
    <w:rsid w:val="00143873"/>
    <w:rsid w:val="00143A23"/>
    <w:rsid w:val="001444CD"/>
    <w:rsid w:val="00144BFC"/>
    <w:rsid w:val="00144DB7"/>
    <w:rsid w:val="0014522F"/>
    <w:rsid w:val="0014537D"/>
    <w:rsid w:val="001453CB"/>
    <w:rsid w:val="00145436"/>
    <w:rsid w:val="001459C7"/>
    <w:rsid w:val="001467D6"/>
    <w:rsid w:val="00146A8B"/>
    <w:rsid w:val="00146F07"/>
    <w:rsid w:val="00147096"/>
    <w:rsid w:val="00147988"/>
    <w:rsid w:val="00150114"/>
    <w:rsid w:val="001506A0"/>
    <w:rsid w:val="001509C7"/>
    <w:rsid w:val="001509E0"/>
    <w:rsid w:val="0015101A"/>
    <w:rsid w:val="001517B1"/>
    <w:rsid w:val="0015246A"/>
    <w:rsid w:val="00152D2C"/>
    <w:rsid w:val="001530A7"/>
    <w:rsid w:val="0015317D"/>
    <w:rsid w:val="001531DD"/>
    <w:rsid w:val="00153330"/>
    <w:rsid w:val="00153663"/>
    <w:rsid w:val="00153B93"/>
    <w:rsid w:val="00153CC8"/>
    <w:rsid w:val="0015425F"/>
    <w:rsid w:val="00155131"/>
    <w:rsid w:val="00155386"/>
    <w:rsid w:val="001555CF"/>
    <w:rsid w:val="001563C1"/>
    <w:rsid w:val="001569BB"/>
    <w:rsid w:val="001576B2"/>
    <w:rsid w:val="00157757"/>
    <w:rsid w:val="001600BD"/>
    <w:rsid w:val="0016147C"/>
    <w:rsid w:val="00162148"/>
    <w:rsid w:val="00162674"/>
    <w:rsid w:val="00162E84"/>
    <w:rsid w:val="001630E6"/>
    <w:rsid w:val="00163AF8"/>
    <w:rsid w:val="00163D9F"/>
    <w:rsid w:val="00164641"/>
    <w:rsid w:val="0016545F"/>
    <w:rsid w:val="00165C46"/>
    <w:rsid w:val="001661CE"/>
    <w:rsid w:val="0016633B"/>
    <w:rsid w:val="001669C9"/>
    <w:rsid w:val="001673F9"/>
    <w:rsid w:val="001677A6"/>
    <w:rsid w:val="00167B4F"/>
    <w:rsid w:val="00167C5F"/>
    <w:rsid w:val="00167CA9"/>
    <w:rsid w:val="00170E88"/>
    <w:rsid w:val="001728E3"/>
    <w:rsid w:val="001729B4"/>
    <w:rsid w:val="00172B36"/>
    <w:rsid w:val="00173635"/>
    <w:rsid w:val="00174540"/>
    <w:rsid w:val="00174DF1"/>
    <w:rsid w:val="00174EA8"/>
    <w:rsid w:val="00175374"/>
    <w:rsid w:val="001758B7"/>
    <w:rsid w:val="00175DE4"/>
    <w:rsid w:val="00176522"/>
    <w:rsid w:val="001773C5"/>
    <w:rsid w:val="00177790"/>
    <w:rsid w:val="00177878"/>
    <w:rsid w:val="001778F0"/>
    <w:rsid w:val="00177AAE"/>
    <w:rsid w:val="00180F52"/>
    <w:rsid w:val="0018118B"/>
    <w:rsid w:val="00182A69"/>
    <w:rsid w:val="00183112"/>
    <w:rsid w:val="0018391A"/>
    <w:rsid w:val="001841E2"/>
    <w:rsid w:val="00184382"/>
    <w:rsid w:val="00184943"/>
    <w:rsid w:val="00185543"/>
    <w:rsid w:val="001869AE"/>
    <w:rsid w:val="001909CD"/>
    <w:rsid w:val="00190EC3"/>
    <w:rsid w:val="0019117C"/>
    <w:rsid w:val="0019118D"/>
    <w:rsid w:val="001913AB"/>
    <w:rsid w:val="00191748"/>
    <w:rsid w:val="001931BA"/>
    <w:rsid w:val="001942E8"/>
    <w:rsid w:val="00194ED3"/>
    <w:rsid w:val="00195201"/>
    <w:rsid w:val="001964C2"/>
    <w:rsid w:val="00196C06"/>
    <w:rsid w:val="00197642"/>
    <w:rsid w:val="001A064D"/>
    <w:rsid w:val="001A0D82"/>
    <w:rsid w:val="001A1515"/>
    <w:rsid w:val="001A1521"/>
    <w:rsid w:val="001A19BE"/>
    <w:rsid w:val="001A1BAE"/>
    <w:rsid w:val="001A1CC3"/>
    <w:rsid w:val="001A1CE7"/>
    <w:rsid w:val="001A26DB"/>
    <w:rsid w:val="001A32E8"/>
    <w:rsid w:val="001A3D68"/>
    <w:rsid w:val="001A3F07"/>
    <w:rsid w:val="001A4481"/>
    <w:rsid w:val="001A5247"/>
    <w:rsid w:val="001A6801"/>
    <w:rsid w:val="001A6D62"/>
    <w:rsid w:val="001A74B7"/>
    <w:rsid w:val="001A7B2C"/>
    <w:rsid w:val="001A7DF8"/>
    <w:rsid w:val="001B089E"/>
    <w:rsid w:val="001B0A62"/>
    <w:rsid w:val="001B0B86"/>
    <w:rsid w:val="001B0FF1"/>
    <w:rsid w:val="001B1EAC"/>
    <w:rsid w:val="001B21ED"/>
    <w:rsid w:val="001B2F79"/>
    <w:rsid w:val="001B3BB4"/>
    <w:rsid w:val="001B5506"/>
    <w:rsid w:val="001B578B"/>
    <w:rsid w:val="001B64F0"/>
    <w:rsid w:val="001B67B4"/>
    <w:rsid w:val="001B6E00"/>
    <w:rsid w:val="001B7DB3"/>
    <w:rsid w:val="001B7DB6"/>
    <w:rsid w:val="001C02F8"/>
    <w:rsid w:val="001C033C"/>
    <w:rsid w:val="001C0CCD"/>
    <w:rsid w:val="001C0F2B"/>
    <w:rsid w:val="001C133D"/>
    <w:rsid w:val="001C14F9"/>
    <w:rsid w:val="001C1B17"/>
    <w:rsid w:val="001C1DE9"/>
    <w:rsid w:val="001C300E"/>
    <w:rsid w:val="001C37E1"/>
    <w:rsid w:val="001C3A13"/>
    <w:rsid w:val="001C3DD5"/>
    <w:rsid w:val="001C3FE6"/>
    <w:rsid w:val="001C4F5A"/>
    <w:rsid w:val="001C5264"/>
    <w:rsid w:val="001C6055"/>
    <w:rsid w:val="001C6164"/>
    <w:rsid w:val="001C639C"/>
    <w:rsid w:val="001C6DB7"/>
    <w:rsid w:val="001C7412"/>
    <w:rsid w:val="001C770A"/>
    <w:rsid w:val="001C77B8"/>
    <w:rsid w:val="001D0212"/>
    <w:rsid w:val="001D078F"/>
    <w:rsid w:val="001D0CA8"/>
    <w:rsid w:val="001D1DB2"/>
    <w:rsid w:val="001D215E"/>
    <w:rsid w:val="001D3095"/>
    <w:rsid w:val="001D324C"/>
    <w:rsid w:val="001D3CC4"/>
    <w:rsid w:val="001D4423"/>
    <w:rsid w:val="001D449B"/>
    <w:rsid w:val="001D4B09"/>
    <w:rsid w:val="001D4B72"/>
    <w:rsid w:val="001D4EBE"/>
    <w:rsid w:val="001D5250"/>
    <w:rsid w:val="001D5851"/>
    <w:rsid w:val="001D618E"/>
    <w:rsid w:val="001D6835"/>
    <w:rsid w:val="001D6EEA"/>
    <w:rsid w:val="001E0EE3"/>
    <w:rsid w:val="001E2501"/>
    <w:rsid w:val="001E29AA"/>
    <w:rsid w:val="001E569B"/>
    <w:rsid w:val="001F056B"/>
    <w:rsid w:val="001F0D3C"/>
    <w:rsid w:val="001F1464"/>
    <w:rsid w:val="001F16AC"/>
    <w:rsid w:val="001F1B99"/>
    <w:rsid w:val="001F1C59"/>
    <w:rsid w:val="001F3582"/>
    <w:rsid w:val="001F359A"/>
    <w:rsid w:val="001F47DD"/>
    <w:rsid w:val="001F5908"/>
    <w:rsid w:val="001F5C17"/>
    <w:rsid w:val="001F5C19"/>
    <w:rsid w:val="001F5F3D"/>
    <w:rsid w:val="001F653E"/>
    <w:rsid w:val="001F71AB"/>
    <w:rsid w:val="001F72E3"/>
    <w:rsid w:val="0020028E"/>
    <w:rsid w:val="00200E76"/>
    <w:rsid w:val="00202039"/>
    <w:rsid w:val="0020251C"/>
    <w:rsid w:val="0020386B"/>
    <w:rsid w:val="002038C5"/>
    <w:rsid w:val="002038E7"/>
    <w:rsid w:val="002041BB"/>
    <w:rsid w:val="002047A2"/>
    <w:rsid w:val="00204893"/>
    <w:rsid w:val="002055C3"/>
    <w:rsid w:val="0020638B"/>
    <w:rsid w:val="002066D8"/>
    <w:rsid w:val="00206954"/>
    <w:rsid w:val="00210391"/>
    <w:rsid w:val="00210ABF"/>
    <w:rsid w:val="00210C4B"/>
    <w:rsid w:val="0021197C"/>
    <w:rsid w:val="00211FF5"/>
    <w:rsid w:val="00212024"/>
    <w:rsid w:val="00212962"/>
    <w:rsid w:val="00212B46"/>
    <w:rsid w:val="00213066"/>
    <w:rsid w:val="00213C17"/>
    <w:rsid w:val="002140FD"/>
    <w:rsid w:val="00214127"/>
    <w:rsid w:val="00214FDC"/>
    <w:rsid w:val="00215EFA"/>
    <w:rsid w:val="002162B1"/>
    <w:rsid w:val="0021660A"/>
    <w:rsid w:val="00217474"/>
    <w:rsid w:val="002179EA"/>
    <w:rsid w:val="002204E9"/>
    <w:rsid w:val="0022278E"/>
    <w:rsid w:val="00222EEB"/>
    <w:rsid w:val="0022331C"/>
    <w:rsid w:val="002236AB"/>
    <w:rsid w:val="00224207"/>
    <w:rsid w:val="00224CAA"/>
    <w:rsid w:val="00225318"/>
    <w:rsid w:val="00225882"/>
    <w:rsid w:val="0022597D"/>
    <w:rsid w:val="00226314"/>
    <w:rsid w:val="00226341"/>
    <w:rsid w:val="00226465"/>
    <w:rsid w:val="00227188"/>
    <w:rsid w:val="002276EC"/>
    <w:rsid w:val="00227C08"/>
    <w:rsid w:val="002304AB"/>
    <w:rsid w:val="00230D06"/>
    <w:rsid w:val="00231504"/>
    <w:rsid w:val="0023164A"/>
    <w:rsid w:val="00231F64"/>
    <w:rsid w:val="0023205D"/>
    <w:rsid w:val="0023237C"/>
    <w:rsid w:val="00232C56"/>
    <w:rsid w:val="0023358A"/>
    <w:rsid w:val="002339DD"/>
    <w:rsid w:val="00234348"/>
    <w:rsid w:val="00234436"/>
    <w:rsid w:val="00234ECA"/>
    <w:rsid w:val="00234F7F"/>
    <w:rsid w:val="002353A0"/>
    <w:rsid w:val="002358BE"/>
    <w:rsid w:val="002360B5"/>
    <w:rsid w:val="002361F4"/>
    <w:rsid w:val="0023666B"/>
    <w:rsid w:val="00236AE7"/>
    <w:rsid w:val="00236F20"/>
    <w:rsid w:val="00237B5D"/>
    <w:rsid w:val="00237DD8"/>
    <w:rsid w:val="00237E3C"/>
    <w:rsid w:val="00240859"/>
    <w:rsid w:val="00240975"/>
    <w:rsid w:val="00240D3C"/>
    <w:rsid w:val="002411CC"/>
    <w:rsid w:val="002415B2"/>
    <w:rsid w:val="002417AB"/>
    <w:rsid w:val="00241AA3"/>
    <w:rsid w:val="00241B8E"/>
    <w:rsid w:val="00242174"/>
    <w:rsid w:val="0024294C"/>
    <w:rsid w:val="00242A52"/>
    <w:rsid w:val="00243244"/>
    <w:rsid w:val="00243653"/>
    <w:rsid w:val="00243930"/>
    <w:rsid w:val="00243CF9"/>
    <w:rsid w:val="002443E7"/>
    <w:rsid w:val="00246D51"/>
    <w:rsid w:val="00247169"/>
    <w:rsid w:val="002474A1"/>
    <w:rsid w:val="002478DC"/>
    <w:rsid w:val="00247A68"/>
    <w:rsid w:val="0025149B"/>
    <w:rsid w:val="00251504"/>
    <w:rsid w:val="00251585"/>
    <w:rsid w:val="00251BB0"/>
    <w:rsid w:val="002523FD"/>
    <w:rsid w:val="0025371E"/>
    <w:rsid w:val="00254941"/>
    <w:rsid w:val="00255AD2"/>
    <w:rsid w:val="00256DD3"/>
    <w:rsid w:val="00256FFC"/>
    <w:rsid w:val="0025721E"/>
    <w:rsid w:val="002573F6"/>
    <w:rsid w:val="002576BC"/>
    <w:rsid w:val="002600E3"/>
    <w:rsid w:val="0026018C"/>
    <w:rsid w:val="00260E7D"/>
    <w:rsid w:val="00261012"/>
    <w:rsid w:val="00261075"/>
    <w:rsid w:val="00261271"/>
    <w:rsid w:val="00261C74"/>
    <w:rsid w:val="00262428"/>
    <w:rsid w:val="00262585"/>
    <w:rsid w:val="00262E2D"/>
    <w:rsid w:val="00262F15"/>
    <w:rsid w:val="00262FAF"/>
    <w:rsid w:val="00263121"/>
    <w:rsid w:val="00263162"/>
    <w:rsid w:val="00263EB2"/>
    <w:rsid w:val="00264121"/>
    <w:rsid w:val="002641E3"/>
    <w:rsid w:val="002642B6"/>
    <w:rsid w:val="0026448E"/>
    <w:rsid w:val="00264DE3"/>
    <w:rsid w:val="002653EE"/>
    <w:rsid w:val="00265BCF"/>
    <w:rsid w:val="002661C6"/>
    <w:rsid w:val="002664CA"/>
    <w:rsid w:val="00266D03"/>
    <w:rsid w:val="00267806"/>
    <w:rsid w:val="002678A8"/>
    <w:rsid w:val="00270D5A"/>
    <w:rsid w:val="002714A9"/>
    <w:rsid w:val="002714D5"/>
    <w:rsid w:val="002715E2"/>
    <w:rsid w:val="00271AAE"/>
    <w:rsid w:val="00271DAD"/>
    <w:rsid w:val="00272C5F"/>
    <w:rsid w:val="00272D7C"/>
    <w:rsid w:val="00274AA4"/>
    <w:rsid w:val="002754C3"/>
    <w:rsid w:val="002761C5"/>
    <w:rsid w:val="00276DB7"/>
    <w:rsid w:val="00277253"/>
    <w:rsid w:val="002778B4"/>
    <w:rsid w:val="00277BFC"/>
    <w:rsid w:val="00277F77"/>
    <w:rsid w:val="00280992"/>
    <w:rsid w:val="002809EF"/>
    <w:rsid w:val="00280A3F"/>
    <w:rsid w:val="00280B93"/>
    <w:rsid w:val="002810E8"/>
    <w:rsid w:val="002817A6"/>
    <w:rsid w:val="00281BF0"/>
    <w:rsid w:val="00282603"/>
    <w:rsid w:val="00282C8F"/>
    <w:rsid w:val="00282CEA"/>
    <w:rsid w:val="00282E00"/>
    <w:rsid w:val="002833C0"/>
    <w:rsid w:val="0028358C"/>
    <w:rsid w:val="00283F5E"/>
    <w:rsid w:val="00284B2B"/>
    <w:rsid w:val="00284D05"/>
    <w:rsid w:val="00284FE2"/>
    <w:rsid w:val="0028533B"/>
    <w:rsid w:val="00285595"/>
    <w:rsid w:val="00285908"/>
    <w:rsid w:val="00285E86"/>
    <w:rsid w:val="00287441"/>
    <w:rsid w:val="00287646"/>
    <w:rsid w:val="00290A87"/>
    <w:rsid w:val="00291C2C"/>
    <w:rsid w:val="00291E62"/>
    <w:rsid w:val="002923F7"/>
    <w:rsid w:val="0029439B"/>
    <w:rsid w:val="0029480C"/>
    <w:rsid w:val="00295765"/>
    <w:rsid w:val="00296076"/>
    <w:rsid w:val="0029718B"/>
    <w:rsid w:val="002973A3"/>
    <w:rsid w:val="002A0606"/>
    <w:rsid w:val="002A2022"/>
    <w:rsid w:val="002A2877"/>
    <w:rsid w:val="002A3171"/>
    <w:rsid w:val="002A349D"/>
    <w:rsid w:val="002A42B0"/>
    <w:rsid w:val="002A4607"/>
    <w:rsid w:val="002A4C2E"/>
    <w:rsid w:val="002A4E6C"/>
    <w:rsid w:val="002A5700"/>
    <w:rsid w:val="002A5EC3"/>
    <w:rsid w:val="002A61E5"/>
    <w:rsid w:val="002A6341"/>
    <w:rsid w:val="002A686E"/>
    <w:rsid w:val="002A6B2A"/>
    <w:rsid w:val="002A6C73"/>
    <w:rsid w:val="002A7206"/>
    <w:rsid w:val="002B063B"/>
    <w:rsid w:val="002B081F"/>
    <w:rsid w:val="002B1A1A"/>
    <w:rsid w:val="002B2307"/>
    <w:rsid w:val="002B3014"/>
    <w:rsid w:val="002B350E"/>
    <w:rsid w:val="002B39EB"/>
    <w:rsid w:val="002B3D0C"/>
    <w:rsid w:val="002B41AE"/>
    <w:rsid w:val="002B4D09"/>
    <w:rsid w:val="002B5C87"/>
    <w:rsid w:val="002B61DE"/>
    <w:rsid w:val="002B62FA"/>
    <w:rsid w:val="002B66C9"/>
    <w:rsid w:val="002B6DC4"/>
    <w:rsid w:val="002B723E"/>
    <w:rsid w:val="002B7741"/>
    <w:rsid w:val="002B7904"/>
    <w:rsid w:val="002B7BC5"/>
    <w:rsid w:val="002B7F18"/>
    <w:rsid w:val="002C0744"/>
    <w:rsid w:val="002C1719"/>
    <w:rsid w:val="002C256C"/>
    <w:rsid w:val="002C2DBD"/>
    <w:rsid w:val="002C2E81"/>
    <w:rsid w:val="002C3AF5"/>
    <w:rsid w:val="002C3EF8"/>
    <w:rsid w:val="002C40A2"/>
    <w:rsid w:val="002C440E"/>
    <w:rsid w:val="002C44E7"/>
    <w:rsid w:val="002C487E"/>
    <w:rsid w:val="002C4E35"/>
    <w:rsid w:val="002C5315"/>
    <w:rsid w:val="002C5350"/>
    <w:rsid w:val="002C7635"/>
    <w:rsid w:val="002D03CB"/>
    <w:rsid w:val="002D064D"/>
    <w:rsid w:val="002D0FE8"/>
    <w:rsid w:val="002D106F"/>
    <w:rsid w:val="002D12AB"/>
    <w:rsid w:val="002D23D9"/>
    <w:rsid w:val="002D3018"/>
    <w:rsid w:val="002D52F8"/>
    <w:rsid w:val="002D5F91"/>
    <w:rsid w:val="002D68ED"/>
    <w:rsid w:val="002D778C"/>
    <w:rsid w:val="002E131A"/>
    <w:rsid w:val="002E1D96"/>
    <w:rsid w:val="002E1ECC"/>
    <w:rsid w:val="002E27EB"/>
    <w:rsid w:val="002E2D58"/>
    <w:rsid w:val="002E36ED"/>
    <w:rsid w:val="002E3E32"/>
    <w:rsid w:val="002E461B"/>
    <w:rsid w:val="002E477A"/>
    <w:rsid w:val="002E5AAF"/>
    <w:rsid w:val="002E67C7"/>
    <w:rsid w:val="002E6980"/>
    <w:rsid w:val="002E713D"/>
    <w:rsid w:val="002E752C"/>
    <w:rsid w:val="002E775E"/>
    <w:rsid w:val="002F032F"/>
    <w:rsid w:val="002F039F"/>
    <w:rsid w:val="002F0820"/>
    <w:rsid w:val="002F183A"/>
    <w:rsid w:val="002F199A"/>
    <w:rsid w:val="002F19AE"/>
    <w:rsid w:val="002F1A81"/>
    <w:rsid w:val="002F1C3E"/>
    <w:rsid w:val="002F1D09"/>
    <w:rsid w:val="002F30FC"/>
    <w:rsid w:val="002F3F65"/>
    <w:rsid w:val="002F4765"/>
    <w:rsid w:val="002F4A94"/>
    <w:rsid w:val="002F53FC"/>
    <w:rsid w:val="002F6608"/>
    <w:rsid w:val="002F7550"/>
    <w:rsid w:val="002F7B98"/>
    <w:rsid w:val="00300080"/>
    <w:rsid w:val="003003A4"/>
    <w:rsid w:val="00301726"/>
    <w:rsid w:val="00301833"/>
    <w:rsid w:val="003019D5"/>
    <w:rsid w:val="003020A2"/>
    <w:rsid w:val="003025E0"/>
    <w:rsid w:val="00302A67"/>
    <w:rsid w:val="00302C6A"/>
    <w:rsid w:val="00302D1B"/>
    <w:rsid w:val="00304174"/>
    <w:rsid w:val="00304604"/>
    <w:rsid w:val="00304B7B"/>
    <w:rsid w:val="00305587"/>
    <w:rsid w:val="003062D1"/>
    <w:rsid w:val="00306344"/>
    <w:rsid w:val="00306EF7"/>
    <w:rsid w:val="003074A9"/>
    <w:rsid w:val="00307B37"/>
    <w:rsid w:val="00310443"/>
    <w:rsid w:val="00310904"/>
    <w:rsid w:val="003121A8"/>
    <w:rsid w:val="00312987"/>
    <w:rsid w:val="00313445"/>
    <w:rsid w:val="003139BB"/>
    <w:rsid w:val="003141E4"/>
    <w:rsid w:val="0031456C"/>
    <w:rsid w:val="0031459C"/>
    <w:rsid w:val="00314D5D"/>
    <w:rsid w:val="0031569F"/>
    <w:rsid w:val="00315867"/>
    <w:rsid w:val="00316BA5"/>
    <w:rsid w:val="00316D08"/>
    <w:rsid w:val="00317664"/>
    <w:rsid w:val="00317B36"/>
    <w:rsid w:val="0032032E"/>
    <w:rsid w:val="0032056C"/>
    <w:rsid w:val="003207E4"/>
    <w:rsid w:val="00320E24"/>
    <w:rsid w:val="00321131"/>
    <w:rsid w:val="00321FB8"/>
    <w:rsid w:val="00322814"/>
    <w:rsid w:val="00322C33"/>
    <w:rsid w:val="00322D85"/>
    <w:rsid w:val="00322E27"/>
    <w:rsid w:val="003234BB"/>
    <w:rsid w:val="0032351C"/>
    <w:rsid w:val="003235AE"/>
    <w:rsid w:val="00323C94"/>
    <w:rsid w:val="00323FA4"/>
    <w:rsid w:val="00325E38"/>
    <w:rsid w:val="0032669E"/>
    <w:rsid w:val="003267DF"/>
    <w:rsid w:val="00326B6D"/>
    <w:rsid w:val="00326DD4"/>
    <w:rsid w:val="00326F2F"/>
    <w:rsid w:val="00327AD1"/>
    <w:rsid w:val="00327B96"/>
    <w:rsid w:val="00327DB4"/>
    <w:rsid w:val="00330558"/>
    <w:rsid w:val="003309C1"/>
    <w:rsid w:val="00330A7A"/>
    <w:rsid w:val="00331600"/>
    <w:rsid w:val="00331FC7"/>
    <w:rsid w:val="00332D2B"/>
    <w:rsid w:val="003332FC"/>
    <w:rsid w:val="00333645"/>
    <w:rsid w:val="003337C6"/>
    <w:rsid w:val="00333A1C"/>
    <w:rsid w:val="00333A82"/>
    <w:rsid w:val="00333C12"/>
    <w:rsid w:val="00334DF0"/>
    <w:rsid w:val="00335308"/>
    <w:rsid w:val="00335A07"/>
    <w:rsid w:val="003369FD"/>
    <w:rsid w:val="00337F1A"/>
    <w:rsid w:val="003400EB"/>
    <w:rsid w:val="003405CB"/>
    <w:rsid w:val="003407AB"/>
    <w:rsid w:val="00340A69"/>
    <w:rsid w:val="00340B0F"/>
    <w:rsid w:val="00340C30"/>
    <w:rsid w:val="0034136E"/>
    <w:rsid w:val="00342BE4"/>
    <w:rsid w:val="0034383B"/>
    <w:rsid w:val="003439C0"/>
    <w:rsid w:val="00343C7B"/>
    <w:rsid w:val="00344718"/>
    <w:rsid w:val="003449FC"/>
    <w:rsid w:val="00344C9D"/>
    <w:rsid w:val="00345420"/>
    <w:rsid w:val="00345F4A"/>
    <w:rsid w:val="003460A2"/>
    <w:rsid w:val="00346368"/>
    <w:rsid w:val="003468BB"/>
    <w:rsid w:val="003469F1"/>
    <w:rsid w:val="00346BC6"/>
    <w:rsid w:val="00346CFC"/>
    <w:rsid w:val="00346E32"/>
    <w:rsid w:val="0034733A"/>
    <w:rsid w:val="003503C3"/>
    <w:rsid w:val="003508CE"/>
    <w:rsid w:val="003510D7"/>
    <w:rsid w:val="0035128A"/>
    <w:rsid w:val="0035193F"/>
    <w:rsid w:val="0035234A"/>
    <w:rsid w:val="00353178"/>
    <w:rsid w:val="00353BD9"/>
    <w:rsid w:val="00353E1F"/>
    <w:rsid w:val="00353FA3"/>
    <w:rsid w:val="00354407"/>
    <w:rsid w:val="003548AC"/>
    <w:rsid w:val="00354C1A"/>
    <w:rsid w:val="00354E51"/>
    <w:rsid w:val="00355406"/>
    <w:rsid w:val="00355AA5"/>
    <w:rsid w:val="003565D4"/>
    <w:rsid w:val="00357634"/>
    <w:rsid w:val="00357C55"/>
    <w:rsid w:val="0036022B"/>
    <w:rsid w:val="003610E9"/>
    <w:rsid w:val="00361160"/>
    <w:rsid w:val="0036137C"/>
    <w:rsid w:val="0036144A"/>
    <w:rsid w:val="003615B2"/>
    <w:rsid w:val="00361D79"/>
    <w:rsid w:val="00361E38"/>
    <w:rsid w:val="00361E5B"/>
    <w:rsid w:val="003621C9"/>
    <w:rsid w:val="003627D3"/>
    <w:rsid w:val="00362861"/>
    <w:rsid w:val="00363022"/>
    <w:rsid w:val="0036328C"/>
    <w:rsid w:val="0036373B"/>
    <w:rsid w:val="0036379F"/>
    <w:rsid w:val="00363D46"/>
    <w:rsid w:val="00363F03"/>
    <w:rsid w:val="003643B0"/>
    <w:rsid w:val="0036460C"/>
    <w:rsid w:val="00364B3E"/>
    <w:rsid w:val="00364D71"/>
    <w:rsid w:val="0036578E"/>
    <w:rsid w:val="0036582E"/>
    <w:rsid w:val="0036588E"/>
    <w:rsid w:val="00365CD9"/>
    <w:rsid w:val="00366355"/>
    <w:rsid w:val="003663EE"/>
    <w:rsid w:val="00367FFB"/>
    <w:rsid w:val="0037050E"/>
    <w:rsid w:val="003706F9"/>
    <w:rsid w:val="00370B04"/>
    <w:rsid w:val="00370BF5"/>
    <w:rsid w:val="003718E3"/>
    <w:rsid w:val="00371BB5"/>
    <w:rsid w:val="00371F8C"/>
    <w:rsid w:val="00372BC4"/>
    <w:rsid w:val="00372D5C"/>
    <w:rsid w:val="0037499D"/>
    <w:rsid w:val="0037596B"/>
    <w:rsid w:val="00375C55"/>
    <w:rsid w:val="00376737"/>
    <w:rsid w:val="0037700F"/>
    <w:rsid w:val="003772A6"/>
    <w:rsid w:val="00377C16"/>
    <w:rsid w:val="00377C76"/>
    <w:rsid w:val="00380223"/>
    <w:rsid w:val="003809BC"/>
    <w:rsid w:val="00380C3A"/>
    <w:rsid w:val="003818A2"/>
    <w:rsid w:val="00382271"/>
    <w:rsid w:val="00382605"/>
    <w:rsid w:val="0038325D"/>
    <w:rsid w:val="003832E7"/>
    <w:rsid w:val="003836ED"/>
    <w:rsid w:val="003841D2"/>
    <w:rsid w:val="003845E5"/>
    <w:rsid w:val="003849AA"/>
    <w:rsid w:val="00385036"/>
    <w:rsid w:val="003853FD"/>
    <w:rsid w:val="00385542"/>
    <w:rsid w:val="003855AD"/>
    <w:rsid w:val="00386407"/>
    <w:rsid w:val="00386A19"/>
    <w:rsid w:val="003906BA"/>
    <w:rsid w:val="00390B9B"/>
    <w:rsid w:val="00390FE0"/>
    <w:rsid w:val="00391019"/>
    <w:rsid w:val="003911E4"/>
    <w:rsid w:val="00391B98"/>
    <w:rsid w:val="00392FC1"/>
    <w:rsid w:val="0039329C"/>
    <w:rsid w:val="0039341C"/>
    <w:rsid w:val="00393549"/>
    <w:rsid w:val="00393F42"/>
    <w:rsid w:val="00393F52"/>
    <w:rsid w:val="003951F2"/>
    <w:rsid w:val="00395304"/>
    <w:rsid w:val="003956EB"/>
    <w:rsid w:val="00395A25"/>
    <w:rsid w:val="00395B4A"/>
    <w:rsid w:val="003967D8"/>
    <w:rsid w:val="00396A4C"/>
    <w:rsid w:val="003972BA"/>
    <w:rsid w:val="00397DF4"/>
    <w:rsid w:val="003A0515"/>
    <w:rsid w:val="003A09C6"/>
    <w:rsid w:val="003A0D62"/>
    <w:rsid w:val="003A1353"/>
    <w:rsid w:val="003A14B7"/>
    <w:rsid w:val="003A164A"/>
    <w:rsid w:val="003A16ED"/>
    <w:rsid w:val="003A1B0C"/>
    <w:rsid w:val="003A1B9A"/>
    <w:rsid w:val="003A2003"/>
    <w:rsid w:val="003A2A5B"/>
    <w:rsid w:val="003A33A5"/>
    <w:rsid w:val="003A3972"/>
    <w:rsid w:val="003A4255"/>
    <w:rsid w:val="003A48D8"/>
    <w:rsid w:val="003A4F3D"/>
    <w:rsid w:val="003A5981"/>
    <w:rsid w:val="003A5D60"/>
    <w:rsid w:val="003A630C"/>
    <w:rsid w:val="003A6989"/>
    <w:rsid w:val="003A6C37"/>
    <w:rsid w:val="003A7158"/>
    <w:rsid w:val="003A756D"/>
    <w:rsid w:val="003A7AD4"/>
    <w:rsid w:val="003B0CAE"/>
    <w:rsid w:val="003B12D2"/>
    <w:rsid w:val="003B29F7"/>
    <w:rsid w:val="003B2D5B"/>
    <w:rsid w:val="003B45C6"/>
    <w:rsid w:val="003B4951"/>
    <w:rsid w:val="003B565F"/>
    <w:rsid w:val="003B5A5C"/>
    <w:rsid w:val="003B638A"/>
    <w:rsid w:val="003B6454"/>
    <w:rsid w:val="003B6D48"/>
    <w:rsid w:val="003B716F"/>
    <w:rsid w:val="003B7413"/>
    <w:rsid w:val="003B7779"/>
    <w:rsid w:val="003B7828"/>
    <w:rsid w:val="003B7883"/>
    <w:rsid w:val="003B7D75"/>
    <w:rsid w:val="003C07BE"/>
    <w:rsid w:val="003C1349"/>
    <w:rsid w:val="003C3E9E"/>
    <w:rsid w:val="003C3F08"/>
    <w:rsid w:val="003C43F7"/>
    <w:rsid w:val="003C4478"/>
    <w:rsid w:val="003C4823"/>
    <w:rsid w:val="003C529C"/>
    <w:rsid w:val="003C6123"/>
    <w:rsid w:val="003C65E4"/>
    <w:rsid w:val="003C7001"/>
    <w:rsid w:val="003C7497"/>
    <w:rsid w:val="003C7835"/>
    <w:rsid w:val="003D1514"/>
    <w:rsid w:val="003D187D"/>
    <w:rsid w:val="003D27A7"/>
    <w:rsid w:val="003D2EF8"/>
    <w:rsid w:val="003D3A59"/>
    <w:rsid w:val="003D3AB6"/>
    <w:rsid w:val="003D3E2C"/>
    <w:rsid w:val="003D50F5"/>
    <w:rsid w:val="003D5552"/>
    <w:rsid w:val="003D5A7D"/>
    <w:rsid w:val="003D61F6"/>
    <w:rsid w:val="003E111A"/>
    <w:rsid w:val="003E1DEB"/>
    <w:rsid w:val="003E2BE8"/>
    <w:rsid w:val="003E374B"/>
    <w:rsid w:val="003E3DFB"/>
    <w:rsid w:val="003E42F2"/>
    <w:rsid w:val="003E4DDC"/>
    <w:rsid w:val="003E4F1F"/>
    <w:rsid w:val="003E6359"/>
    <w:rsid w:val="003E63B0"/>
    <w:rsid w:val="003E690A"/>
    <w:rsid w:val="003E6971"/>
    <w:rsid w:val="003E79E4"/>
    <w:rsid w:val="003E7E32"/>
    <w:rsid w:val="003F0067"/>
    <w:rsid w:val="003F01D0"/>
    <w:rsid w:val="003F031A"/>
    <w:rsid w:val="003F0498"/>
    <w:rsid w:val="003F05A3"/>
    <w:rsid w:val="003F08D6"/>
    <w:rsid w:val="003F092E"/>
    <w:rsid w:val="003F2222"/>
    <w:rsid w:val="003F224B"/>
    <w:rsid w:val="003F320F"/>
    <w:rsid w:val="003F3355"/>
    <w:rsid w:val="003F3923"/>
    <w:rsid w:val="003F42DA"/>
    <w:rsid w:val="003F4351"/>
    <w:rsid w:val="003F47A1"/>
    <w:rsid w:val="003F492D"/>
    <w:rsid w:val="003F5060"/>
    <w:rsid w:val="003F58EC"/>
    <w:rsid w:val="003F615E"/>
    <w:rsid w:val="003F64CC"/>
    <w:rsid w:val="003F6A7E"/>
    <w:rsid w:val="003F6FDB"/>
    <w:rsid w:val="003F7086"/>
    <w:rsid w:val="003F7386"/>
    <w:rsid w:val="003F7391"/>
    <w:rsid w:val="0040058E"/>
    <w:rsid w:val="00400E7B"/>
    <w:rsid w:val="00401F52"/>
    <w:rsid w:val="00402921"/>
    <w:rsid w:val="004029DD"/>
    <w:rsid w:val="004029EA"/>
    <w:rsid w:val="00402CB8"/>
    <w:rsid w:val="0040334F"/>
    <w:rsid w:val="004042C5"/>
    <w:rsid w:val="00405D4D"/>
    <w:rsid w:val="00405FF8"/>
    <w:rsid w:val="00406FBF"/>
    <w:rsid w:val="004072F2"/>
    <w:rsid w:val="004076E9"/>
    <w:rsid w:val="004101D7"/>
    <w:rsid w:val="0041076B"/>
    <w:rsid w:val="00410EAB"/>
    <w:rsid w:val="0041116B"/>
    <w:rsid w:val="00411D6C"/>
    <w:rsid w:val="00411D71"/>
    <w:rsid w:val="00411E82"/>
    <w:rsid w:val="004128B5"/>
    <w:rsid w:val="004128FD"/>
    <w:rsid w:val="00412B36"/>
    <w:rsid w:val="00413497"/>
    <w:rsid w:val="004134A1"/>
    <w:rsid w:val="00414554"/>
    <w:rsid w:val="00414CF4"/>
    <w:rsid w:val="004155FF"/>
    <w:rsid w:val="00415916"/>
    <w:rsid w:val="00416D07"/>
    <w:rsid w:val="0041745F"/>
    <w:rsid w:val="00417A8F"/>
    <w:rsid w:val="00417DC5"/>
    <w:rsid w:val="00421616"/>
    <w:rsid w:val="00421B13"/>
    <w:rsid w:val="0042313C"/>
    <w:rsid w:val="00423703"/>
    <w:rsid w:val="0042483B"/>
    <w:rsid w:val="00424861"/>
    <w:rsid w:val="004248B1"/>
    <w:rsid w:val="00424B24"/>
    <w:rsid w:val="00424B56"/>
    <w:rsid w:val="00424CE3"/>
    <w:rsid w:val="00424F63"/>
    <w:rsid w:val="00425BC3"/>
    <w:rsid w:val="00425C88"/>
    <w:rsid w:val="00425E92"/>
    <w:rsid w:val="004266C0"/>
    <w:rsid w:val="00426DD9"/>
    <w:rsid w:val="00426DFB"/>
    <w:rsid w:val="0043063C"/>
    <w:rsid w:val="004306B1"/>
    <w:rsid w:val="00431021"/>
    <w:rsid w:val="00431128"/>
    <w:rsid w:val="00431913"/>
    <w:rsid w:val="00431AB6"/>
    <w:rsid w:val="0043313A"/>
    <w:rsid w:val="0043328A"/>
    <w:rsid w:val="00433452"/>
    <w:rsid w:val="00433982"/>
    <w:rsid w:val="00433EBE"/>
    <w:rsid w:val="00433F7C"/>
    <w:rsid w:val="0043402C"/>
    <w:rsid w:val="00434082"/>
    <w:rsid w:val="0043563A"/>
    <w:rsid w:val="00435702"/>
    <w:rsid w:val="0043589D"/>
    <w:rsid w:val="00435E15"/>
    <w:rsid w:val="00436CDE"/>
    <w:rsid w:val="0044014A"/>
    <w:rsid w:val="004401AC"/>
    <w:rsid w:val="004406E0"/>
    <w:rsid w:val="00440BF3"/>
    <w:rsid w:val="00441280"/>
    <w:rsid w:val="004414A7"/>
    <w:rsid w:val="004418F6"/>
    <w:rsid w:val="004425A5"/>
    <w:rsid w:val="004429C1"/>
    <w:rsid w:val="00442B88"/>
    <w:rsid w:val="004436EC"/>
    <w:rsid w:val="00443906"/>
    <w:rsid w:val="00443A9F"/>
    <w:rsid w:val="00443C7F"/>
    <w:rsid w:val="00445043"/>
    <w:rsid w:val="004453BB"/>
    <w:rsid w:val="00446CC9"/>
    <w:rsid w:val="004471A9"/>
    <w:rsid w:val="004471DC"/>
    <w:rsid w:val="00447F01"/>
    <w:rsid w:val="00450F29"/>
    <w:rsid w:val="00451007"/>
    <w:rsid w:val="00452369"/>
    <w:rsid w:val="00452571"/>
    <w:rsid w:val="00452A30"/>
    <w:rsid w:val="00452B79"/>
    <w:rsid w:val="0045354D"/>
    <w:rsid w:val="0045368B"/>
    <w:rsid w:val="0045391B"/>
    <w:rsid w:val="00454088"/>
    <w:rsid w:val="0045437D"/>
    <w:rsid w:val="004544AF"/>
    <w:rsid w:val="00454503"/>
    <w:rsid w:val="00454E1B"/>
    <w:rsid w:val="0045694D"/>
    <w:rsid w:val="00456B75"/>
    <w:rsid w:val="00457552"/>
    <w:rsid w:val="00457916"/>
    <w:rsid w:val="00457FA7"/>
    <w:rsid w:val="0046159A"/>
    <w:rsid w:val="00461641"/>
    <w:rsid w:val="00461B9D"/>
    <w:rsid w:val="00462157"/>
    <w:rsid w:val="00462BCA"/>
    <w:rsid w:val="00462E77"/>
    <w:rsid w:val="00463403"/>
    <w:rsid w:val="00463D73"/>
    <w:rsid w:val="0046476D"/>
    <w:rsid w:val="00464FF8"/>
    <w:rsid w:val="00465407"/>
    <w:rsid w:val="00465425"/>
    <w:rsid w:val="00465A74"/>
    <w:rsid w:val="0046630C"/>
    <w:rsid w:val="00466C5B"/>
    <w:rsid w:val="004671C6"/>
    <w:rsid w:val="0046745A"/>
    <w:rsid w:val="004677FB"/>
    <w:rsid w:val="00467F8A"/>
    <w:rsid w:val="004700A6"/>
    <w:rsid w:val="00470B92"/>
    <w:rsid w:val="00471BA4"/>
    <w:rsid w:val="00471D3E"/>
    <w:rsid w:val="00471EDC"/>
    <w:rsid w:val="00472318"/>
    <w:rsid w:val="00472B5D"/>
    <w:rsid w:val="00473A65"/>
    <w:rsid w:val="00473F0A"/>
    <w:rsid w:val="00474315"/>
    <w:rsid w:val="0047436D"/>
    <w:rsid w:val="00474F4E"/>
    <w:rsid w:val="004753A1"/>
    <w:rsid w:val="00475446"/>
    <w:rsid w:val="004754B6"/>
    <w:rsid w:val="004756A9"/>
    <w:rsid w:val="00475E80"/>
    <w:rsid w:val="00475F53"/>
    <w:rsid w:val="0047603D"/>
    <w:rsid w:val="00476250"/>
    <w:rsid w:val="004768EB"/>
    <w:rsid w:val="00476B54"/>
    <w:rsid w:val="00477085"/>
    <w:rsid w:val="00477AFB"/>
    <w:rsid w:val="00477B10"/>
    <w:rsid w:val="004803FC"/>
    <w:rsid w:val="004807D1"/>
    <w:rsid w:val="00480BD6"/>
    <w:rsid w:val="00480C80"/>
    <w:rsid w:val="00481C0D"/>
    <w:rsid w:val="00482D81"/>
    <w:rsid w:val="00482F3D"/>
    <w:rsid w:val="00482F93"/>
    <w:rsid w:val="004848AD"/>
    <w:rsid w:val="00485274"/>
    <w:rsid w:val="00485765"/>
    <w:rsid w:val="00485B4A"/>
    <w:rsid w:val="004866C4"/>
    <w:rsid w:val="004868B7"/>
    <w:rsid w:val="00487040"/>
    <w:rsid w:val="00487F23"/>
    <w:rsid w:val="00490565"/>
    <w:rsid w:val="00490726"/>
    <w:rsid w:val="00490A10"/>
    <w:rsid w:val="00491462"/>
    <w:rsid w:val="00491875"/>
    <w:rsid w:val="00491AAF"/>
    <w:rsid w:val="00491B3E"/>
    <w:rsid w:val="00491B43"/>
    <w:rsid w:val="00492088"/>
    <w:rsid w:val="00492536"/>
    <w:rsid w:val="0049267D"/>
    <w:rsid w:val="00493849"/>
    <w:rsid w:val="004938F9"/>
    <w:rsid w:val="00494AEF"/>
    <w:rsid w:val="004959F1"/>
    <w:rsid w:val="00495A2E"/>
    <w:rsid w:val="00496429"/>
    <w:rsid w:val="0049661D"/>
    <w:rsid w:val="0049687F"/>
    <w:rsid w:val="004978A8"/>
    <w:rsid w:val="0049795F"/>
    <w:rsid w:val="004A21C3"/>
    <w:rsid w:val="004A2DDE"/>
    <w:rsid w:val="004A3258"/>
    <w:rsid w:val="004A3552"/>
    <w:rsid w:val="004A3822"/>
    <w:rsid w:val="004A3FE3"/>
    <w:rsid w:val="004A5010"/>
    <w:rsid w:val="004A5C07"/>
    <w:rsid w:val="004A5C94"/>
    <w:rsid w:val="004A64DC"/>
    <w:rsid w:val="004A67A4"/>
    <w:rsid w:val="004A6E60"/>
    <w:rsid w:val="004A7174"/>
    <w:rsid w:val="004A7437"/>
    <w:rsid w:val="004A79A8"/>
    <w:rsid w:val="004B027F"/>
    <w:rsid w:val="004B0774"/>
    <w:rsid w:val="004B0A3B"/>
    <w:rsid w:val="004B0ED9"/>
    <w:rsid w:val="004B0F09"/>
    <w:rsid w:val="004B13B2"/>
    <w:rsid w:val="004B158D"/>
    <w:rsid w:val="004B1F88"/>
    <w:rsid w:val="004B2475"/>
    <w:rsid w:val="004B26AE"/>
    <w:rsid w:val="004B2B69"/>
    <w:rsid w:val="004B2BEA"/>
    <w:rsid w:val="004B2C20"/>
    <w:rsid w:val="004B3D30"/>
    <w:rsid w:val="004B4556"/>
    <w:rsid w:val="004B531B"/>
    <w:rsid w:val="004B57D0"/>
    <w:rsid w:val="004B5BD3"/>
    <w:rsid w:val="004B5F7E"/>
    <w:rsid w:val="004B6C26"/>
    <w:rsid w:val="004B75B9"/>
    <w:rsid w:val="004B763C"/>
    <w:rsid w:val="004B7B28"/>
    <w:rsid w:val="004B7D31"/>
    <w:rsid w:val="004C0811"/>
    <w:rsid w:val="004C11DC"/>
    <w:rsid w:val="004C1FCB"/>
    <w:rsid w:val="004C2709"/>
    <w:rsid w:val="004C2DC7"/>
    <w:rsid w:val="004C2DE2"/>
    <w:rsid w:val="004C387F"/>
    <w:rsid w:val="004C3B5F"/>
    <w:rsid w:val="004C456B"/>
    <w:rsid w:val="004C4897"/>
    <w:rsid w:val="004C5370"/>
    <w:rsid w:val="004C63C0"/>
    <w:rsid w:val="004C65A2"/>
    <w:rsid w:val="004C6696"/>
    <w:rsid w:val="004C6705"/>
    <w:rsid w:val="004C6796"/>
    <w:rsid w:val="004C6EE8"/>
    <w:rsid w:val="004D0635"/>
    <w:rsid w:val="004D10B0"/>
    <w:rsid w:val="004D1104"/>
    <w:rsid w:val="004D15C6"/>
    <w:rsid w:val="004D161E"/>
    <w:rsid w:val="004D243F"/>
    <w:rsid w:val="004D251B"/>
    <w:rsid w:val="004D27F7"/>
    <w:rsid w:val="004D282E"/>
    <w:rsid w:val="004D2833"/>
    <w:rsid w:val="004D4084"/>
    <w:rsid w:val="004D4B13"/>
    <w:rsid w:val="004D4D41"/>
    <w:rsid w:val="004D607E"/>
    <w:rsid w:val="004D64BC"/>
    <w:rsid w:val="004D7E62"/>
    <w:rsid w:val="004E1498"/>
    <w:rsid w:val="004E1878"/>
    <w:rsid w:val="004E207A"/>
    <w:rsid w:val="004E2684"/>
    <w:rsid w:val="004E28BF"/>
    <w:rsid w:val="004E2B3E"/>
    <w:rsid w:val="004E308C"/>
    <w:rsid w:val="004E31AC"/>
    <w:rsid w:val="004E34C4"/>
    <w:rsid w:val="004E34E2"/>
    <w:rsid w:val="004E37DC"/>
    <w:rsid w:val="004E3902"/>
    <w:rsid w:val="004E4BA8"/>
    <w:rsid w:val="004E4C4B"/>
    <w:rsid w:val="004E54B3"/>
    <w:rsid w:val="004E56BC"/>
    <w:rsid w:val="004E5CE8"/>
    <w:rsid w:val="004E5D6C"/>
    <w:rsid w:val="004E6051"/>
    <w:rsid w:val="004E60BE"/>
    <w:rsid w:val="004E7C1E"/>
    <w:rsid w:val="004E7F14"/>
    <w:rsid w:val="004F04E4"/>
    <w:rsid w:val="004F10C7"/>
    <w:rsid w:val="004F1B71"/>
    <w:rsid w:val="004F1C67"/>
    <w:rsid w:val="004F2DB9"/>
    <w:rsid w:val="004F351F"/>
    <w:rsid w:val="004F412E"/>
    <w:rsid w:val="004F44F4"/>
    <w:rsid w:val="004F57AF"/>
    <w:rsid w:val="004F57C2"/>
    <w:rsid w:val="004F5ED6"/>
    <w:rsid w:val="004F5F8A"/>
    <w:rsid w:val="004F7043"/>
    <w:rsid w:val="004F77B1"/>
    <w:rsid w:val="00500B72"/>
    <w:rsid w:val="00500FD6"/>
    <w:rsid w:val="0050119C"/>
    <w:rsid w:val="00501483"/>
    <w:rsid w:val="00501640"/>
    <w:rsid w:val="00502DCC"/>
    <w:rsid w:val="00502F5C"/>
    <w:rsid w:val="005031BC"/>
    <w:rsid w:val="005031C5"/>
    <w:rsid w:val="005038E9"/>
    <w:rsid w:val="00503A0F"/>
    <w:rsid w:val="00503DCE"/>
    <w:rsid w:val="005040D7"/>
    <w:rsid w:val="00504498"/>
    <w:rsid w:val="0050478F"/>
    <w:rsid w:val="00504D05"/>
    <w:rsid w:val="00504E6F"/>
    <w:rsid w:val="00505D30"/>
    <w:rsid w:val="0050611D"/>
    <w:rsid w:val="00506344"/>
    <w:rsid w:val="005071FF"/>
    <w:rsid w:val="005075F4"/>
    <w:rsid w:val="0051026D"/>
    <w:rsid w:val="00510634"/>
    <w:rsid w:val="00510865"/>
    <w:rsid w:val="00510BAE"/>
    <w:rsid w:val="00511891"/>
    <w:rsid w:val="005120C8"/>
    <w:rsid w:val="00513495"/>
    <w:rsid w:val="005137E0"/>
    <w:rsid w:val="005139F7"/>
    <w:rsid w:val="00514C86"/>
    <w:rsid w:val="00515236"/>
    <w:rsid w:val="00515933"/>
    <w:rsid w:val="00516FA1"/>
    <w:rsid w:val="005171F8"/>
    <w:rsid w:val="005174B9"/>
    <w:rsid w:val="00517BDC"/>
    <w:rsid w:val="00517C98"/>
    <w:rsid w:val="00520385"/>
    <w:rsid w:val="0052077F"/>
    <w:rsid w:val="00520A43"/>
    <w:rsid w:val="00522169"/>
    <w:rsid w:val="00522293"/>
    <w:rsid w:val="00522C9E"/>
    <w:rsid w:val="0052382E"/>
    <w:rsid w:val="00524030"/>
    <w:rsid w:val="00524116"/>
    <w:rsid w:val="00524205"/>
    <w:rsid w:val="00524C28"/>
    <w:rsid w:val="00524C58"/>
    <w:rsid w:val="00524FCB"/>
    <w:rsid w:val="00525522"/>
    <w:rsid w:val="00525C45"/>
    <w:rsid w:val="00526418"/>
    <w:rsid w:val="00526627"/>
    <w:rsid w:val="00526854"/>
    <w:rsid w:val="0052687F"/>
    <w:rsid w:val="00527585"/>
    <w:rsid w:val="00530928"/>
    <w:rsid w:val="005309A9"/>
    <w:rsid w:val="00530AAE"/>
    <w:rsid w:val="005312E0"/>
    <w:rsid w:val="005315CC"/>
    <w:rsid w:val="00531A9B"/>
    <w:rsid w:val="00531B6B"/>
    <w:rsid w:val="00531F84"/>
    <w:rsid w:val="005326F5"/>
    <w:rsid w:val="00532933"/>
    <w:rsid w:val="00532EEF"/>
    <w:rsid w:val="00534590"/>
    <w:rsid w:val="005349AE"/>
    <w:rsid w:val="00535060"/>
    <w:rsid w:val="0053599B"/>
    <w:rsid w:val="005361A6"/>
    <w:rsid w:val="00536224"/>
    <w:rsid w:val="00536775"/>
    <w:rsid w:val="00536863"/>
    <w:rsid w:val="00536BB7"/>
    <w:rsid w:val="00536D8C"/>
    <w:rsid w:val="00540027"/>
    <w:rsid w:val="00540356"/>
    <w:rsid w:val="00540B8A"/>
    <w:rsid w:val="00540C0D"/>
    <w:rsid w:val="00540D39"/>
    <w:rsid w:val="0054148E"/>
    <w:rsid w:val="00541AED"/>
    <w:rsid w:val="0054242B"/>
    <w:rsid w:val="00542CFD"/>
    <w:rsid w:val="005430E0"/>
    <w:rsid w:val="00543638"/>
    <w:rsid w:val="00543BB7"/>
    <w:rsid w:val="00545098"/>
    <w:rsid w:val="005451AA"/>
    <w:rsid w:val="00545EED"/>
    <w:rsid w:val="0054602E"/>
    <w:rsid w:val="00546222"/>
    <w:rsid w:val="00546369"/>
    <w:rsid w:val="005464EA"/>
    <w:rsid w:val="0054684A"/>
    <w:rsid w:val="005469C2"/>
    <w:rsid w:val="00546E35"/>
    <w:rsid w:val="0054790A"/>
    <w:rsid w:val="0054799B"/>
    <w:rsid w:val="005506D8"/>
    <w:rsid w:val="00550CCD"/>
    <w:rsid w:val="00552010"/>
    <w:rsid w:val="0055233F"/>
    <w:rsid w:val="00552752"/>
    <w:rsid w:val="005527A9"/>
    <w:rsid w:val="005528C7"/>
    <w:rsid w:val="00552A5B"/>
    <w:rsid w:val="0055354D"/>
    <w:rsid w:val="005537EB"/>
    <w:rsid w:val="00553EAF"/>
    <w:rsid w:val="0055529E"/>
    <w:rsid w:val="00556193"/>
    <w:rsid w:val="00556CFC"/>
    <w:rsid w:val="00556DF1"/>
    <w:rsid w:val="00556E14"/>
    <w:rsid w:val="00557A76"/>
    <w:rsid w:val="00560BD4"/>
    <w:rsid w:val="00560CDE"/>
    <w:rsid w:val="00561911"/>
    <w:rsid w:val="00561D5D"/>
    <w:rsid w:val="00562ED4"/>
    <w:rsid w:val="00563C83"/>
    <w:rsid w:val="0056504B"/>
    <w:rsid w:val="0056516F"/>
    <w:rsid w:val="0056584E"/>
    <w:rsid w:val="005658BB"/>
    <w:rsid w:val="00565B29"/>
    <w:rsid w:val="00566041"/>
    <w:rsid w:val="00566063"/>
    <w:rsid w:val="00566EFA"/>
    <w:rsid w:val="00566F0D"/>
    <w:rsid w:val="00567B9D"/>
    <w:rsid w:val="00572C2A"/>
    <w:rsid w:val="00572E68"/>
    <w:rsid w:val="00573305"/>
    <w:rsid w:val="00573876"/>
    <w:rsid w:val="005739B7"/>
    <w:rsid w:val="00573B89"/>
    <w:rsid w:val="00573E9E"/>
    <w:rsid w:val="00573EBF"/>
    <w:rsid w:val="00574601"/>
    <w:rsid w:val="00574BFD"/>
    <w:rsid w:val="00575B60"/>
    <w:rsid w:val="00575C55"/>
    <w:rsid w:val="00575DBC"/>
    <w:rsid w:val="00576F2E"/>
    <w:rsid w:val="00577517"/>
    <w:rsid w:val="0057782A"/>
    <w:rsid w:val="005800D4"/>
    <w:rsid w:val="00580BF9"/>
    <w:rsid w:val="00581999"/>
    <w:rsid w:val="00581BB8"/>
    <w:rsid w:val="0058230A"/>
    <w:rsid w:val="005828DA"/>
    <w:rsid w:val="00582A7A"/>
    <w:rsid w:val="00582A82"/>
    <w:rsid w:val="0058446F"/>
    <w:rsid w:val="005845AD"/>
    <w:rsid w:val="005845FF"/>
    <w:rsid w:val="0058467E"/>
    <w:rsid w:val="00584EB2"/>
    <w:rsid w:val="00584EB8"/>
    <w:rsid w:val="00585AF9"/>
    <w:rsid w:val="00586C65"/>
    <w:rsid w:val="005870F5"/>
    <w:rsid w:val="00587562"/>
    <w:rsid w:val="00587970"/>
    <w:rsid w:val="00587B5F"/>
    <w:rsid w:val="00587C3E"/>
    <w:rsid w:val="00587D86"/>
    <w:rsid w:val="00590D72"/>
    <w:rsid w:val="00591172"/>
    <w:rsid w:val="0059164E"/>
    <w:rsid w:val="00591CDF"/>
    <w:rsid w:val="00592AA3"/>
    <w:rsid w:val="005936EE"/>
    <w:rsid w:val="00593CD1"/>
    <w:rsid w:val="00594CAE"/>
    <w:rsid w:val="005958A1"/>
    <w:rsid w:val="00595FFB"/>
    <w:rsid w:val="005965E4"/>
    <w:rsid w:val="0059685F"/>
    <w:rsid w:val="00596B86"/>
    <w:rsid w:val="00596FB8"/>
    <w:rsid w:val="00597A1B"/>
    <w:rsid w:val="00597CDA"/>
    <w:rsid w:val="005A095D"/>
    <w:rsid w:val="005A0A54"/>
    <w:rsid w:val="005A14F0"/>
    <w:rsid w:val="005A1C63"/>
    <w:rsid w:val="005A1D36"/>
    <w:rsid w:val="005A2B55"/>
    <w:rsid w:val="005A2F8B"/>
    <w:rsid w:val="005A42D8"/>
    <w:rsid w:val="005A469C"/>
    <w:rsid w:val="005A49C2"/>
    <w:rsid w:val="005A6274"/>
    <w:rsid w:val="005A6751"/>
    <w:rsid w:val="005A6B27"/>
    <w:rsid w:val="005A7717"/>
    <w:rsid w:val="005B175E"/>
    <w:rsid w:val="005B1BAB"/>
    <w:rsid w:val="005B251E"/>
    <w:rsid w:val="005B303C"/>
    <w:rsid w:val="005B3198"/>
    <w:rsid w:val="005B3ADF"/>
    <w:rsid w:val="005B3BB7"/>
    <w:rsid w:val="005B519F"/>
    <w:rsid w:val="005B5EA1"/>
    <w:rsid w:val="005B60CB"/>
    <w:rsid w:val="005B6771"/>
    <w:rsid w:val="005B6CB9"/>
    <w:rsid w:val="005B7EB7"/>
    <w:rsid w:val="005C05BC"/>
    <w:rsid w:val="005C0EDF"/>
    <w:rsid w:val="005C1163"/>
    <w:rsid w:val="005C139C"/>
    <w:rsid w:val="005C19E7"/>
    <w:rsid w:val="005C1BB3"/>
    <w:rsid w:val="005C2040"/>
    <w:rsid w:val="005C3078"/>
    <w:rsid w:val="005C36A9"/>
    <w:rsid w:val="005C3795"/>
    <w:rsid w:val="005C38A5"/>
    <w:rsid w:val="005C4737"/>
    <w:rsid w:val="005C4AB3"/>
    <w:rsid w:val="005C4D9F"/>
    <w:rsid w:val="005C55F6"/>
    <w:rsid w:val="005C5CA9"/>
    <w:rsid w:val="005C658A"/>
    <w:rsid w:val="005C693B"/>
    <w:rsid w:val="005C6CE5"/>
    <w:rsid w:val="005C723F"/>
    <w:rsid w:val="005D0461"/>
    <w:rsid w:val="005D0551"/>
    <w:rsid w:val="005D12D6"/>
    <w:rsid w:val="005D19E8"/>
    <w:rsid w:val="005D1C28"/>
    <w:rsid w:val="005D267E"/>
    <w:rsid w:val="005D2ED9"/>
    <w:rsid w:val="005D3520"/>
    <w:rsid w:val="005D36C5"/>
    <w:rsid w:val="005D3946"/>
    <w:rsid w:val="005D3CF4"/>
    <w:rsid w:val="005D4DBD"/>
    <w:rsid w:val="005D4F75"/>
    <w:rsid w:val="005D6158"/>
    <w:rsid w:val="005D62E3"/>
    <w:rsid w:val="005D633E"/>
    <w:rsid w:val="005D6388"/>
    <w:rsid w:val="005D7987"/>
    <w:rsid w:val="005E1FFB"/>
    <w:rsid w:val="005E2B79"/>
    <w:rsid w:val="005E2BF6"/>
    <w:rsid w:val="005E3163"/>
    <w:rsid w:val="005E365C"/>
    <w:rsid w:val="005E366F"/>
    <w:rsid w:val="005E3CBD"/>
    <w:rsid w:val="005E4780"/>
    <w:rsid w:val="005E4ACE"/>
    <w:rsid w:val="005E5106"/>
    <w:rsid w:val="005E5223"/>
    <w:rsid w:val="005E78C6"/>
    <w:rsid w:val="005E7B61"/>
    <w:rsid w:val="005F0029"/>
    <w:rsid w:val="005F0C48"/>
    <w:rsid w:val="005F1389"/>
    <w:rsid w:val="005F1534"/>
    <w:rsid w:val="005F1659"/>
    <w:rsid w:val="005F181A"/>
    <w:rsid w:val="005F1AE0"/>
    <w:rsid w:val="005F1AF2"/>
    <w:rsid w:val="005F1D71"/>
    <w:rsid w:val="005F2380"/>
    <w:rsid w:val="005F2EB8"/>
    <w:rsid w:val="005F2EFD"/>
    <w:rsid w:val="005F3595"/>
    <w:rsid w:val="005F5463"/>
    <w:rsid w:val="005F5E77"/>
    <w:rsid w:val="005F630A"/>
    <w:rsid w:val="005F6564"/>
    <w:rsid w:val="005F6E86"/>
    <w:rsid w:val="005F774B"/>
    <w:rsid w:val="005F7FCD"/>
    <w:rsid w:val="00600745"/>
    <w:rsid w:val="0060092C"/>
    <w:rsid w:val="00600B80"/>
    <w:rsid w:val="006012E7"/>
    <w:rsid w:val="006013F6"/>
    <w:rsid w:val="0060182B"/>
    <w:rsid w:val="00602A45"/>
    <w:rsid w:val="00603153"/>
    <w:rsid w:val="006035E4"/>
    <w:rsid w:val="00604266"/>
    <w:rsid w:val="00604741"/>
    <w:rsid w:val="006048B0"/>
    <w:rsid w:val="00604C6C"/>
    <w:rsid w:val="006050AF"/>
    <w:rsid w:val="00605912"/>
    <w:rsid w:val="00605FA4"/>
    <w:rsid w:val="00606429"/>
    <w:rsid w:val="00606786"/>
    <w:rsid w:val="00606A46"/>
    <w:rsid w:val="00606FBC"/>
    <w:rsid w:val="0060749A"/>
    <w:rsid w:val="006074B9"/>
    <w:rsid w:val="0060750B"/>
    <w:rsid w:val="00607D76"/>
    <w:rsid w:val="0061000B"/>
    <w:rsid w:val="00610276"/>
    <w:rsid w:val="006104B3"/>
    <w:rsid w:val="0061063A"/>
    <w:rsid w:val="006109FB"/>
    <w:rsid w:val="00610BD0"/>
    <w:rsid w:val="00610D76"/>
    <w:rsid w:val="00610ED8"/>
    <w:rsid w:val="0061107B"/>
    <w:rsid w:val="00613105"/>
    <w:rsid w:val="006131E6"/>
    <w:rsid w:val="00613ADE"/>
    <w:rsid w:val="00613CB1"/>
    <w:rsid w:val="00614563"/>
    <w:rsid w:val="006145CE"/>
    <w:rsid w:val="006151C5"/>
    <w:rsid w:val="0061589A"/>
    <w:rsid w:val="006158AB"/>
    <w:rsid w:val="00615C78"/>
    <w:rsid w:val="00615DA9"/>
    <w:rsid w:val="006160FF"/>
    <w:rsid w:val="00616614"/>
    <w:rsid w:val="00616AC7"/>
    <w:rsid w:val="00616C5B"/>
    <w:rsid w:val="00616F7B"/>
    <w:rsid w:val="006176C8"/>
    <w:rsid w:val="00617734"/>
    <w:rsid w:val="00617A79"/>
    <w:rsid w:val="00620A3B"/>
    <w:rsid w:val="0062115A"/>
    <w:rsid w:val="00623160"/>
    <w:rsid w:val="006234BB"/>
    <w:rsid w:val="00623A33"/>
    <w:rsid w:val="00624A78"/>
    <w:rsid w:val="00624DE9"/>
    <w:rsid w:val="0062505F"/>
    <w:rsid w:val="00625782"/>
    <w:rsid w:val="0063049C"/>
    <w:rsid w:val="00630FFB"/>
    <w:rsid w:val="00631B79"/>
    <w:rsid w:val="00632EFF"/>
    <w:rsid w:val="00633C98"/>
    <w:rsid w:val="00633DC3"/>
    <w:rsid w:val="006343B7"/>
    <w:rsid w:val="00634AE5"/>
    <w:rsid w:val="00634BA9"/>
    <w:rsid w:val="0063533C"/>
    <w:rsid w:val="00635F18"/>
    <w:rsid w:val="00635F4F"/>
    <w:rsid w:val="00636856"/>
    <w:rsid w:val="00636BA9"/>
    <w:rsid w:val="00636D21"/>
    <w:rsid w:val="006402B5"/>
    <w:rsid w:val="0064064A"/>
    <w:rsid w:val="006406B8"/>
    <w:rsid w:val="00641194"/>
    <w:rsid w:val="006415DA"/>
    <w:rsid w:val="00641623"/>
    <w:rsid w:val="00641922"/>
    <w:rsid w:val="00643D82"/>
    <w:rsid w:val="00644055"/>
    <w:rsid w:val="00644078"/>
    <w:rsid w:val="006451E9"/>
    <w:rsid w:val="00645277"/>
    <w:rsid w:val="00645649"/>
    <w:rsid w:val="00645E80"/>
    <w:rsid w:val="00646961"/>
    <w:rsid w:val="0064786D"/>
    <w:rsid w:val="00647882"/>
    <w:rsid w:val="00647AAD"/>
    <w:rsid w:val="00647B66"/>
    <w:rsid w:val="00650BA6"/>
    <w:rsid w:val="00650ECD"/>
    <w:rsid w:val="006518AB"/>
    <w:rsid w:val="00652124"/>
    <w:rsid w:val="00652940"/>
    <w:rsid w:val="006532A8"/>
    <w:rsid w:val="00653444"/>
    <w:rsid w:val="006540DB"/>
    <w:rsid w:val="006541E3"/>
    <w:rsid w:val="0065487F"/>
    <w:rsid w:val="006550FE"/>
    <w:rsid w:val="0065674E"/>
    <w:rsid w:val="0065748F"/>
    <w:rsid w:val="00660281"/>
    <w:rsid w:val="006604F0"/>
    <w:rsid w:val="0066051B"/>
    <w:rsid w:val="00660B88"/>
    <w:rsid w:val="00660C0A"/>
    <w:rsid w:val="00661CB0"/>
    <w:rsid w:val="00661E2F"/>
    <w:rsid w:val="00661F7F"/>
    <w:rsid w:val="006624D9"/>
    <w:rsid w:val="00662C5E"/>
    <w:rsid w:val="00662CA8"/>
    <w:rsid w:val="00664A33"/>
    <w:rsid w:val="00665225"/>
    <w:rsid w:val="00665F19"/>
    <w:rsid w:val="006676E7"/>
    <w:rsid w:val="00667FC5"/>
    <w:rsid w:val="00670248"/>
    <w:rsid w:val="006703D4"/>
    <w:rsid w:val="00670B62"/>
    <w:rsid w:val="00671532"/>
    <w:rsid w:val="00671B35"/>
    <w:rsid w:val="00671D3F"/>
    <w:rsid w:val="00671EEE"/>
    <w:rsid w:val="00672251"/>
    <w:rsid w:val="00672621"/>
    <w:rsid w:val="006728F0"/>
    <w:rsid w:val="0067297D"/>
    <w:rsid w:val="00672A3E"/>
    <w:rsid w:val="00673048"/>
    <w:rsid w:val="00673CAE"/>
    <w:rsid w:val="0067416E"/>
    <w:rsid w:val="0067552C"/>
    <w:rsid w:val="00675AD7"/>
    <w:rsid w:val="00676754"/>
    <w:rsid w:val="00677C42"/>
    <w:rsid w:val="00680585"/>
    <w:rsid w:val="0068059C"/>
    <w:rsid w:val="00681038"/>
    <w:rsid w:val="006814D0"/>
    <w:rsid w:val="00681B3B"/>
    <w:rsid w:val="0068204E"/>
    <w:rsid w:val="006820FD"/>
    <w:rsid w:val="00682113"/>
    <w:rsid w:val="00682306"/>
    <w:rsid w:val="00682BF4"/>
    <w:rsid w:val="00682E65"/>
    <w:rsid w:val="0068355A"/>
    <w:rsid w:val="00683D5D"/>
    <w:rsid w:val="00683F6E"/>
    <w:rsid w:val="00684771"/>
    <w:rsid w:val="00684E28"/>
    <w:rsid w:val="00687278"/>
    <w:rsid w:val="00687AB8"/>
    <w:rsid w:val="00687E94"/>
    <w:rsid w:val="00690908"/>
    <w:rsid w:val="00690B4F"/>
    <w:rsid w:val="006912DF"/>
    <w:rsid w:val="00691522"/>
    <w:rsid w:val="00692855"/>
    <w:rsid w:val="00692B91"/>
    <w:rsid w:val="006931F7"/>
    <w:rsid w:val="0069349C"/>
    <w:rsid w:val="00693B71"/>
    <w:rsid w:val="00693B8D"/>
    <w:rsid w:val="006941E2"/>
    <w:rsid w:val="00694331"/>
    <w:rsid w:val="006946F0"/>
    <w:rsid w:val="006955DC"/>
    <w:rsid w:val="00695845"/>
    <w:rsid w:val="00695995"/>
    <w:rsid w:val="00695FF6"/>
    <w:rsid w:val="00696B08"/>
    <w:rsid w:val="00696B55"/>
    <w:rsid w:val="00696CDA"/>
    <w:rsid w:val="006A06B7"/>
    <w:rsid w:val="006A0770"/>
    <w:rsid w:val="006A086E"/>
    <w:rsid w:val="006A1564"/>
    <w:rsid w:val="006A177B"/>
    <w:rsid w:val="006A1DB4"/>
    <w:rsid w:val="006A2253"/>
    <w:rsid w:val="006A286F"/>
    <w:rsid w:val="006A3058"/>
    <w:rsid w:val="006A33EF"/>
    <w:rsid w:val="006A48BA"/>
    <w:rsid w:val="006A497C"/>
    <w:rsid w:val="006A572A"/>
    <w:rsid w:val="006A61FB"/>
    <w:rsid w:val="006A6C49"/>
    <w:rsid w:val="006A7031"/>
    <w:rsid w:val="006A7D1E"/>
    <w:rsid w:val="006A7D32"/>
    <w:rsid w:val="006A7EAA"/>
    <w:rsid w:val="006B0026"/>
    <w:rsid w:val="006B0309"/>
    <w:rsid w:val="006B1BC2"/>
    <w:rsid w:val="006B1E30"/>
    <w:rsid w:val="006B2248"/>
    <w:rsid w:val="006B2572"/>
    <w:rsid w:val="006B2D93"/>
    <w:rsid w:val="006B43BD"/>
    <w:rsid w:val="006B4A68"/>
    <w:rsid w:val="006B4C28"/>
    <w:rsid w:val="006B5771"/>
    <w:rsid w:val="006B59B4"/>
    <w:rsid w:val="006B671B"/>
    <w:rsid w:val="006B6791"/>
    <w:rsid w:val="006B680A"/>
    <w:rsid w:val="006B709E"/>
    <w:rsid w:val="006B7504"/>
    <w:rsid w:val="006B789D"/>
    <w:rsid w:val="006B7E8B"/>
    <w:rsid w:val="006C0B57"/>
    <w:rsid w:val="006C0DD4"/>
    <w:rsid w:val="006C0F0F"/>
    <w:rsid w:val="006C207B"/>
    <w:rsid w:val="006C3720"/>
    <w:rsid w:val="006C4178"/>
    <w:rsid w:val="006C4B91"/>
    <w:rsid w:val="006C4C64"/>
    <w:rsid w:val="006C5B25"/>
    <w:rsid w:val="006C5D8F"/>
    <w:rsid w:val="006C640E"/>
    <w:rsid w:val="006D040A"/>
    <w:rsid w:val="006D0975"/>
    <w:rsid w:val="006D0FF6"/>
    <w:rsid w:val="006D1304"/>
    <w:rsid w:val="006D24B7"/>
    <w:rsid w:val="006D2654"/>
    <w:rsid w:val="006D29EA"/>
    <w:rsid w:val="006D2C14"/>
    <w:rsid w:val="006D3188"/>
    <w:rsid w:val="006D38E1"/>
    <w:rsid w:val="006D491D"/>
    <w:rsid w:val="006D4C18"/>
    <w:rsid w:val="006D5544"/>
    <w:rsid w:val="006D5CAB"/>
    <w:rsid w:val="006D6306"/>
    <w:rsid w:val="006D6417"/>
    <w:rsid w:val="006D6BFF"/>
    <w:rsid w:val="006D76DE"/>
    <w:rsid w:val="006E02FC"/>
    <w:rsid w:val="006E2091"/>
    <w:rsid w:val="006E241F"/>
    <w:rsid w:val="006E3945"/>
    <w:rsid w:val="006E3D4F"/>
    <w:rsid w:val="006E48BF"/>
    <w:rsid w:val="006E534F"/>
    <w:rsid w:val="006E597F"/>
    <w:rsid w:val="006E6133"/>
    <w:rsid w:val="006E6AB4"/>
    <w:rsid w:val="006E70E1"/>
    <w:rsid w:val="006E775B"/>
    <w:rsid w:val="006E7DEA"/>
    <w:rsid w:val="006F00F2"/>
    <w:rsid w:val="006F07E6"/>
    <w:rsid w:val="006F1782"/>
    <w:rsid w:val="006F1A9E"/>
    <w:rsid w:val="006F249E"/>
    <w:rsid w:val="006F29FB"/>
    <w:rsid w:val="006F2A2E"/>
    <w:rsid w:val="006F2E82"/>
    <w:rsid w:val="006F2F6C"/>
    <w:rsid w:val="006F301E"/>
    <w:rsid w:val="006F3B81"/>
    <w:rsid w:val="006F3BBC"/>
    <w:rsid w:val="006F3C0A"/>
    <w:rsid w:val="006F3F4E"/>
    <w:rsid w:val="006F43B7"/>
    <w:rsid w:val="006F4737"/>
    <w:rsid w:val="006F4825"/>
    <w:rsid w:val="006F51A5"/>
    <w:rsid w:val="006F5811"/>
    <w:rsid w:val="006F6435"/>
    <w:rsid w:val="006F7445"/>
    <w:rsid w:val="006F7767"/>
    <w:rsid w:val="006F7A6C"/>
    <w:rsid w:val="007001F1"/>
    <w:rsid w:val="0070078E"/>
    <w:rsid w:val="007008C6"/>
    <w:rsid w:val="0070096A"/>
    <w:rsid w:val="00700AC2"/>
    <w:rsid w:val="00700BF1"/>
    <w:rsid w:val="00702738"/>
    <w:rsid w:val="007029D4"/>
    <w:rsid w:val="00703B29"/>
    <w:rsid w:val="007040CF"/>
    <w:rsid w:val="00704593"/>
    <w:rsid w:val="00704609"/>
    <w:rsid w:val="00704666"/>
    <w:rsid w:val="00704E8C"/>
    <w:rsid w:val="007053C7"/>
    <w:rsid w:val="007053F4"/>
    <w:rsid w:val="0070590E"/>
    <w:rsid w:val="00705F71"/>
    <w:rsid w:val="00706170"/>
    <w:rsid w:val="00707614"/>
    <w:rsid w:val="00707C74"/>
    <w:rsid w:val="00707D16"/>
    <w:rsid w:val="007101F4"/>
    <w:rsid w:val="007112F9"/>
    <w:rsid w:val="00711DEC"/>
    <w:rsid w:val="0071272A"/>
    <w:rsid w:val="00712E1F"/>
    <w:rsid w:val="00713357"/>
    <w:rsid w:val="00713634"/>
    <w:rsid w:val="00713B1A"/>
    <w:rsid w:val="00713CCB"/>
    <w:rsid w:val="00714F60"/>
    <w:rsid w:val="007159B6"/>
    <w:rsid w:val="00715FA6"/>
    <w:rsid w:val="0071796A"/>
    <w:rsid w:val="007179F9"/>
    <w:rsid w:val="00717D36"/>
    <w:rsid w:val="0072001A"/>
    <w:rsid w:val="007200F2"/>
    <w:rsid w:val="0072079F"/>
    <w:rsid w:val="00720DF3"/>
    <w:rsid w:val="00720FBA"/>
    <w:rsid w:val="00721014"/>
    <w:rsid w:val="007210B0"/>
    <w:rsid w:val="00722F83"/>
    <w:rsid w:val="007237C4"/>
    <w:rsid w:val="00724224"/>
    <w:rsid w:val="00724C48"/>
    <w:rsid w:val="00724FAB"/>
    <w:rsid w:val="00725375"/>
    <w:rsid w:val="007257C5"/>
    <w:rsid w:val="00725A8C"/>
    <w:rsid w:val="00725BD1"/>
    <w:rsid w:val="00725D38"/>
    <w:rsid w:val="00726B65"/>
    <w:rsid w:val="00726CC8"/>
    <w:rsid w:val="00727111"/>
    <w:rsid w:val="00727B99"/>
    <w:rsid w:val="00727CFC"/>
    <w:rsid w:val="0073038B"/>
    <w:rsid w:val="007306F3"/>
    <w:rsid w:val="00730835"/>
    <w:rsid w:val="007313B4"/>
    <w:rsid w:val="007315F9"/>
    <w:rsid w:val="007331F0"/>
    <w:rsid w:val="007332A9"/>
    <w:rsid w:val="00733A24"/>
    <w:rsid w:val="00734030"/>
    <w:rsid w:val="00734C6F"/>
    <w:rsid w:val="00735453"/>
    <w:rsid w:val="00735656"/>
    <w:rsid w:val="007356AA"/>
    <w:rsid w:val="007364AC"/>
    <w:rsid w:val="007364E4"/>
    <w:rsid w:val="00736D77"/>
    <w:rsid w:val="007377ED"/>
    <w:rsid w:val="00737ADB"/>
    <w:rsid w:val="00737CAA"/>
    <w:rsid w:val="00740992"/>
    <w:rsid w:val="0074159A"/>
    <w:rsid w:val="00741E0A"/>
    <w:rsid w:val="00743138"/>
    <w:rsid w:val="007438D7"/>
    <w:rsid w:val="00743F0E"/>
    <w:rsid w:val="00744053"/>
    <w:rsid w:val="00744961"/>
    <w:rsid w:val="00744D34"/>
    <w:rsid w:val="00744F4E"/>
    <w:rsid w:val="007451BD"/>
    <w:rsid w:val="007451E5"/>
    <w:rsid w:val="0074533F"/>
    <w:rsid w:val="00745A96"/>
    <w:rsid w:val="0074683E"/>
    <w:rsid w:val="00747ABB"/>
    <w:rsid w:val="00747DF0"/>
    <w:rsid w:val="00747EEF"/>
    <w:rsid w:val="007503CC"/>
    <w:rsid w:val="007504A5"/>
    <w:rsid w:val="00750701"/>
    <w:rsid w:val="00750BD0"/>
    <w:rsid w:val="00752384"/>
    <w:rsid w:val="00753131"/>
    <w:rsid w:val="00753AC6"/>
    <w:rsid w:val="00754BE3"/>
    <w:rsid w:val="00754FC7"/>
    <w:rsid w:val="00755717"/>
    <w:rsid w:val="00755A7A"/>
    <w:rsid w:val="00755DB7"/>
    <w:rsid w:val="0075700D"/>
    <w:rsid w:val="0075784B"/>
    <w:rsid w:val="007601E9"/>
    <w:rsid w:val="0076096A"/>
    <w:rsid w:val="0076098F"/>
    <w:rsid w:val="00760BCF"/>
    <w:rsid w:val="0076238A"/>
    <w:rsid w:val="00762A18"/>
    <w:rsid w:val="00762ECF"/>
    <w:rsid w:val="00763279"/>
    <w:rsid w:val="00763396"/>
    <w:rsid w:val="007637BE"/>
    <w:rsid w:val="007641F8"/>
    <w:rsid w:val="007649BB"/>
    <w:rsid w:val="007653E7"/>
    <w:rsid w:val="00765CC9"/>
    <w:rsid w:val="00765D54"/>
    <w:rsid w:val="00765FF1"/>
    <w:rsid w:val="0076630B"/>
    <w:rsid w:val="007665EF"/>
    <w:rsid w:val="0076676B"/>
    <w:rsid w:val="00767876"/>
    <w:rsid w:val="00767E26"/>
    <w:rsid w:val="00770644"/>
    <w:rsid w:val="00770880"/>
    <w:rsid w:val="00770B7E"/>
    <w:rsid w:val="0077130D"/>
    <w:rsid w:val="007714D2"/>
    <w:rsid w:val="0077161C"/>
    <w:rsid w:val="00771867"/>
    <w:rsid w:val="007724BC"/>
    <w:rsid w:val="00772548"/>
    <w:rsid w:val="007727B5"/>
    <w:rsid w:val="00772960"/>
    <w:rsid w:val="007743F8"/>
    <w:rsid w:val="0077513C"/>
    <w:rsid w:val="007753E4"/>
    <w:rsid w:val="00776AA9"/>
    <w:rsid w:val="007770FF"/>
    <w:rsid w:val="007771B2"/>
    <w:rsid w:val="00777B6F"/>
    <w:rsid w:val="00777D04"/>
    <w:rsid w:val="00780DB5"/>
    <w:rsid w:val="00780F3D"/>
    <w:rsid w:val="007811D0"/>
    <w:rsid w:val="0078186F"/>
    <w:rsid w:val="00781A0B"/>
    <w:rsid w:val="00781A72"/>
    <w:rsid w:val="00781ABF"/>
    <w:rsid w:val="00781C16"/>
    <w:rsid w:val="0078213C"/>
    <w:rsid w:val="007823E0"/>
    <w:rsid w:val="00782A18"/>
    <w:rsid w:val="00783284"/>
    <w:rsid w:val="0078328D"/>
    <w:rsid w:val="0078351B"/>
    <w:rsid w:val="00783D4F"/>
    <w:rsid w:val="00783FD8"/>
    <w:rsid w:val="00784E4C"/>
    <w:rsid w:val="00784E96"/>
    <w:rsid w:val="007856FD"/>
    <w:rsid w:val="00785A68"/>
    <w:rsid w:val="00786023"/>
    <w:rsid w:val="0078650E"/>
    <w:rsid w:val="00786651"/>
    <w:rsid w:val="00786B2D"/>
    <w:rsid w:val="00787267"/>
    <w:rsid w:val="007872AA"/>
    <w:rsid w:val="00787840"/>
    <w:rsid w:val="00787EB2"/>
    <w:rsid w:val="0079140A"/>
    <w:rsid w:val="00792B8E"/>
    <w:rsid w:val="00793B49"/>
    <w:rsid w:val="00793C8E"/>
    <w:rsid w:val="00794F4C"/>
    <w:rsid w:val="00795574"/>
    <w:rsid w:val="00795965"/>
    <w:rsid w:val="00796370"/>
    <w:rsid w:val="00796F18"/>
    <w:rsid w:val="007974A3"/>
    <w:rsid w:val="00797A92"/>
    <w:rsid w:val="00797B00"/>
    <w:rsid w:val="00797B72"/>
    <w:rsid w:val="007A0816"/>
    <w:rsid w:val="007A099B"/>
    <w:rsid w:val="007A1643"/>
    <w:rsid w:val="007A27FB"/>
    <w:rsid w:val="007A2F19"/>
    <w:rsid w:val="007A36FB"/>
    <w:rsid w:val="007A3CF3"/>
    <w:rsid w:val="007A3E9B"/>
    <w:rsid w:val="007A4055"/>
    <w:rsid w:val="007A4D3B"/>
    <w:rsid w:val="007A4DD7"/>
    <w:rsid w:val="007A57E3"/>
    <w:rsid w:val="007A58E9"/>
    <w:rsid w:val="007A5933"/>
    <w:rsid w:val="007A5F64"/>
    <w:rsid w:val="007A68AA"/>
    <w:rsid w:val="007A69C2"/>
    <w:rsid w:val="007A6AE4"/>
    <w:rsid w:val="007A6E8A"/>
    <w:rsid w:val="007A77C6"/>
    <w:rsid w:val="007B08D9"/>
    <w:rsid w:val="007B280A"/>
    <w:rsid w:val="007B287B"/>
    <w:rsid w:val="007B2F15"/>
    <w:rsid w:val="007B44E8"/>
    <w:rsid w:val="007B4B06"/>
    <w:rsid w:val="007B5784"/>
    <w:rsid w:val="007B61FD"/>
    <w:rsid w:val="007B6B79"/>
    <w:rsid w:val="007B6B84"/>
    <w:rsid w:val="007B6BAA"/>
    <w:rsid w:val="007B6C32"/>
    <w:rsid w:val="007B76A9"/>
    <w:rsid w:val="007B7F06"/>
    <w:rsid w:val="007C0C4C"/>
    <w:rsid w:val="007C2F7E"/>
    <w:rsid w:val="007C3039"/>
    <w:rsid w:val="007C42D7"/>
    <w:rsid w:val="007C4599"/>
    <w:rsid w:val="007C47F2"/>
    <w:rsid w:val="007C4E01"/>
    <w:rsid w:val="007C5617"/>
    <w:rsid w:val="007C5A66"/>
    <w:rsid w:val="007C5AF9"/>
    <w:rsid w:val="007C6570"/>
    <w:rsid w:val="007C6AA8"/>
    <w:rsid w:val="007C7317"/>
    <w:rsid w:val="007C73A0"/>
    <w:rsid w:val="007C7D0D"/>
    <w:rsid w:val="007C7F89"/>
    <w:rsid w:val="007D0295"/>
    <w:rsid w:val="007D032D"/>
    <w:rsid w:val="007D04D3"/>
    <w:rsid w:val="007D08F7"/>
    <w:rsid w:val="007D1465"/>
    <w:rsid w:val="007D176B"/>
    <w:rsid w:val="007D1E7A"/>
    <w:rsid w:val="007D1EA2"/>
    <w:rsid w:val="007D3134"/>
    <w:rsid w:val="007D372E"/>
    <w:rsid w:val="007D3AE1"/>
    <w:rsid w:val="007D438F"/>
    <w:rsid w:val="007D4890"/>
    <w:rsid w:val="007D4EFE"/>
    <w:rsid w:val="007D5217"/>
    <w:rsid w:val="007D59D4"/>
    <w:rsid w:val="007D5DDF"/>
    <w:rsid w:val="007D652B"/>
    <w:rsid w:val="007D680A"/>
    <w:rsid w:val="007D6A93"/>
    <w:rsid w:val="007D6C54"/>
    <w:rsid w:val="007D7B97"/>
    <w:rsid w:val="007D7E85"/>
    <w:rsid w:val="007E0047"/>
    <w:rsid w:val="007E088C"/>
    <w:rsid w:val="007E0EFD"/>
    <w:rsid w:val="007E1034"/>
    <w:rsid w:val="007E1F26"/>
    <w:rsid w:val="007E2A1C"/>
    <w:rsid w:val="007E2AA0"/>
    <w:rsid w:val="007E2FA5"/>
    <w:rsid w:val="007E36B5"/>
    <w:rsid w:val="007E3AFC"/>
    <w:rsid w:val="007E3B21"/>
    <w:rsid w:val="007E427A"/>
    <w:rsid w:val="007E45B6"/>
    <w:rsid w:val="007E4FC7"/>
    <w:rsid w:val="007E5975"/>
    <w:rsid w:val="007E5F10"/>
    <w:rsid w:val="007E5FC9"/>
    <w:rsid w:val="007E6069"/>
    <w:rsid w:val="007E6C00"/>
    <w:rsid w:val="007E6EE7"/>
    <w:rsid w:val="007E7031"/>
    <w:rsid w:val="007E71F2"/>
    <w:rsid w:val="007E7C5C"/>
    <w:rsid w:val="007F07E7"/>
    <w:rsid w:val="007F1345"/>
    <w:rsid w:val="007F1C42"/>
    <w:rsid w:val="007F2494"/>
    <w:rsid w:val="007F3C90"/>
    <w:rsid w:val="007F41F1"/>
    <w:rsid w:val="007F4DD6"/>
    <w:rsid w:val="007F4E66"/>
    <w:rsid w:val="007F56DD"/>
    <w:rsid w:val="007F592A"/>
    <w:rsid w:val="007F60EE"/>
    <w:rsid w:val="007F6653"/>
    <w:rsid w:val="007F688F"/>
    <w:rsid w:val="007F6BCF"/>
    <w:rsid w:val="007F70CA"/>
    <w:rsid w:val="007F73D3"/>
    <w:rsid w:val="007F78E3"/>
    <w:rsid w:val="007F7915"/>
    <w:rsid w:val="007F7984"/>
    <w:rsid w:val="008003F1"/>
    <w:rsid w:val="00800ADC"/>
    <w:rsid w:val="00800EB5"/>
    <w:rsid w:val="00801248"/>
    <w:rsid w:val="008013CF"/>
    <w:rsid w:val="00801745"/>
    <w:rsid w:val="00801D82"/>
    <w:rsid w:val="00801DE2"/>
    <w:rsid w:val="008023A9"/>
    <w:rsid w:val="00802CE1"/>
    <w:rsid w:val="00803341"/>
    <w:rsid w:val="0080373B"/>
    <w:rsid w:val="00803B1C"/>
    <w:rsid w:val="008041D1"/>
    <w:rsid w:val="008043D2"/>
    <w:rsid w:val="008050E5"/>
    <w:rsid w:val="00806117"/>
    <w:rsid w:val="0080665F"/>
    <w:rsid w:val="008066BD"/>
    <w:rsid w:val="00806DE8"/>
    <w:rsid w:val="00807162"/>
    <w:rsid w:val="00807227"/>
    <w:rsid w:val="00807D3F"/>
    <w:rsid w:val="00810E94"/>
    <w:rsid w:val="00810F6E"/>
    <w:rsid w:val="00811103"/>
    <w:rsid w:val="008119B9"/>
    <w:rsid w:val="00811B20"/>
    <w:rsid w:val="0081252D"/>
    <w:rsid w:val="00812B4C"/>
    <w:rsid w:val="00812BCF"/>
    <w:rsid w:val="00812E6E"/>
    <w:rsid w:val="00813A58"/>
    <w:rsid w:val="00813D67"/>
    <w:rsid w:val="00814446"/>
    <w:rsid w:val="0081471C"/>
    <w:rsid w:val="008147EB"/>
    <w:rsid w:val="00815BD3"/>
    <w:rsid w:val="00815C32"/>
    <w:rsid w:val="00815F3D"/>
    <w:rsid w:val="00816103"/>
    <w:rsid w:val="008170CE"/>
    <w:rsid w:val="008175CA"/>
    <w:rsid w:val="00817922"/>
    <w:rsid w:val="008204C2"/>
    <w:rsid w:val="00820F41"/>
    <w:rsid w:val="00821696"/>
    <w:rsid w:val="0082272C"/>
    <w:rsid w:val="00823423"/>
    <w:rsid w:val="00823902"/>
    <w:rsid w:val="00823947"/>
    <w:rsid w:val="00823965"/>
    <w:rsid w:val="008263C2"/>
    <w:rsid w:val="0082663B"/>
    <w:rsid w:val="008269D5"/>
    <w:rsid w:val="00826C3E"/>
    <w:rsid w:val="00827DDE"/>
    <w:rsid w:val="008304E6"/>
    <w:rsid w:val="008308AD"/>
    <w:rsid w:val="00831BA4"/>
    <w:rsid w:val="00833C92"/>
    <w:rsid w:val="00834A16"/>
    <w:rsid w:val="0083513C"/>
    <w:rsid w:val="00835D52"/>
    <w:rsid w:val="00835E97"/>
    <w:rsid w:val="008360F2"/>
    <w:rsid w:val="00837A40"/>
    <w:rsid w:val="008416F1"/>
    <w:rsid w:val="0084213C"/>
    <w:rsid w:val="0084232B"/>
    <w:rsid w:val="00842FA6"/>
    <w:rsid w:val="008437F4"/>
    <w:rsid w:val="008439F8"/>
    <w:rsid w:val="00843C37"/>
    <w:rsid w:val="00845781"/>
    <w:rsid w:val="00845A37"/>
    <w:rsid w:val="008471A3"/>
    <w:rsid w:val="0084744E"/>
    <w:rsid w:val="00847C9C"/>
    <w:rsid w:val="00847CDA"/>
    <w:rsid w:val="00847D34"/>
    <w:rsid w:val="008502AC"/>
    <w:rsid w:val="00851FC9"/>
    <w:rsid w:val="008523C2"/>
    <w:rsid w:val="00853804"/>
    <w:rsid w:val="0085384A"/>
    <w:rsid w:val="008538A8"/>
    <w:rsid w:val="00853BBE"/>
    <w:rsid w:val="00853E3A"/>
    <w:rsid w:val="00854140"/>
    <w:rsid w:val="008546A0"/>
    <w:rsid w:val="0085491E"/>
    <w:rsid w:val="00854D8B"/>
    <w:rsid w:val="00855582"/>
    <w:rsid w:val="00855AFA"/>
    <w:rsid w:val="00856082"/>
    <w:rsid w:val="0085614A"/>
    <w:rsid w:val="00856482"/>
    <w:rsid w:val="00856F03"/>
    <w:rsid w:val="008572CD"/>
    <w:rsid w:val="00857AE4"/>
    <w:rsid w:val="00857D64"/>
    <w:rsid w:val="00860DE2"/>
    <w:rsid w:val="008612BE"/>
    <w:rsid w:val="00862565"/>
    <w:rsid w:val="00862866"/>
    <w:rsid w:val="008629BD"/>
    <w:rsid w:val="00862A46"/>
    <w:rsid w:val="0086366B"/>
    <w:rsid w:val="00863788"/>
    <w:rsid w:val="00864AAB"/>
    <w:rsid w:val="0086623B"/>
    <w:rsid w:val="0086636A"/>
    <w:rsid w:val="00866756"/>
    <w:rsid w:val="00866B58"/>
    <w:rsid w:val="0086734A"/>
    <w:rsid w:val="00867EE6"/>
    <w:rsid w:val="00867FEF"/>
    <w:rsid w:val="00870089"/>
    <w:rsid w:val="008701C4"/>
    <w:rsid w:val="00870F78"/>
    <w:rsid w:val="00871635"/>
    <w:rsid w:val="00871847"/>
    <w:rsid w:val="00873111"/>
    <w:rsid w:val="00873220"/>
    <w:rsid w:val="00873954"/>
    <w:rsid w:val="00873CD1"/>
    <w:rsid w:val="008741A6"/>
    <w:rsid w:val="00874354"/>
    <w:rsid w:val="00874AA6"/>
    <w:rsid w:val="00874D7C"/>
    <w:rsid w:val="00875F06"/>
    <w:rsid w:val="008769A0"/>
    <w:rsid w:val="00876E7A"/>
    <w:rsid w:val="00877B49"/>
    <w:rsid w:val="00877BBF"/>
    <w:rsid w:val="00877CE3"/>
    <w:rsid w:val="00880017"/>
    <w:rsid w:val="008810BD"/>
    <w:rsid w:val="00881288"/>
    <w:rsid w:val="00881646"/>
    <w:rsid w:val="00881841"/>
    <w:rsid w:val="00883E73"/>
    <w:rsid w:val="00883F66"/>
    <w:rsid w:val="0088404E"/>
    <w:rsid w:val="00884082"/>
    <w:rsid w:val="00884149"/>
    <w:rsid w:val="008848CC"/>
    <w:rsid w:val="00885B36"/>
    <w:rsid w:val="00885E63"/>
    <w:rsid w:val="00886053"/>
    <w:rsid w:val="008866B9"/>
    <w:rsid w:val="00886A0D"/>
    <w:rsid w:val="00886D34"/>
    <w:rsid w:val="0088754D"/>
    <w:rsid w:val="00887CD3"/>
    <w:rsid w:val="00887E5D"/>
    <w:rsid w:val="00887F9A"/>
    <w:rsid w:val="008904C5"/>
    <w:rsid w:val="008904D5"/>
    <w:rsid w:val="00890BA2"/>
    <w:rsid w:val="00890F39"/>
    <w:rsid w:val="008914BB"/>
    <w:rsid w:val="00891632"/>
    <w:rsid w:val="008916B0"/>
    <w:rsid w:val="00891DC2"/>
    <w:rsid w:val="0089221D"/>
    <w:rsid w:val="008936B3"/>
    <w:rsid w:val="0089401D"/>
    <w:rsid w:val="008941DA"/>
    <w:rsid w:val="00894D5C"/>
    <w:rsid w:val="00894F1F"/>
    <w:rsid w:val="00895201"/>
    <w:rsid w:val="0089547E"/>
    <w:rsid w:val="00896B9A"/>
    <w:rsid w:val="008973B8"/>
    <w:rsid w:val="00897B32"/>
    <w:rsid w:val="008A174B"/>
    <w:rsid w:val="008A1ED8"/>
    <w:rsid w:val="008A2067"/>
    <w:rsid w:val="008A21B4"/>
    <w:rsid w:val="008A27AE"/>
    <w:rsid w:val="008A2818"/>
    <w:rsid w:val="008A3033"/>
    <w:rsid w:val="008A34E5"/>
    <w:rsid w:val="008A4572"/>
    <w:rsid w:val="008A4BBA"/>
    <w:rsid w:val="008A5588"/>
    <w:rsid w:val="008A5896"/>
    <w:rsid w:val="008A5D6A"/>
    <w:rsid w:val="008A6C83"/>
    <w:rsid w:val="008A72A4"/>
    <w:rsid w:val="008A794B"/>
    <w:rsid w:val="008A79C5"/>
    <w:rsid w:val="008A7B63"/>
    <w:rsid w:val="008B14C8"/>
    <w:rsid w:val="008B1C68"/>
    <w:rsid w:val="008B22AE"/>
    <w:rsid w:val="008B22D3"/>
    <w:rsid w:val="008B2860"/>
    <w:rsid w:val="008B3315"/>
    <w:rsid w:val="008B335F"/>
    <w:rsid w:val="008B3D76"/>
    <w:rsid w:val="008B3F42"/>
    <w:rsid w:val="008B4382"/>
    <w:rsid w:val="008B4407"/>
    <w:rsid w:val="008B46B9"/>
    <w:rsid w:val="008B5003"/>
    <w:rsid w:val="008B5253"/>
    <w:rsid w:val="008B60D0"/>
    <w:rsid w:val="008B63CA"/>
    <w:rsid w:val="008B67BE"/>
    <w:rsid w:val="008B6A10"/>
    <w:rsid w:val="008B6B03"/>
    <w:rsid w:val="008B7FC3"/>
    <w:rsid w:val="008C0563"/>
    <w:rsid w:val="008C12E3"/>
    <w:rsid w:val="008C1CDD"/>
    <w:rsid w:val="008C2327"/>
    <w:rsid w:val="008C249C"/>
    <w:rsid w:val="008C2F63"/>
    <w:rsid w:val="008C4F35"/>
    <w:rsid w:val="008C5741"/>
    <w:rsid w:val="008C5B17"/>
    <w:rsid w:val="008C62B2"/>
    <w:rsid w:val="008C6DCA"/>
    <w:rsid w:val="008C6F9A"/>
    <w:rsid w:val="008C72C5"/>
    <w:rsid w:val="008C738E"/>
    <w:rsid w:val="008C7635"/>
    <w:rsid w:val="008C7B98"/>
    <w:rsid w:val="008D069D"/>
    <w:rsid w:val="008D0E4A"/>
    <w:rsid w:val="008D15B2"/>
    <w:rsid w:val="008D1ADC"/>
    <w:rsid w:val="008D2359"/>
    <w:rsid w:val="008D2809"/>
    <w:rsid w:val="008D2A74"/>
    <w:rsid w:val="008D2B11"/>
    <w:rsid w:val="008D3597"/>
    <w:rsid w:val="008D3718"/>
    <w:rsid w:val="008D38E8"/>
    <w:rsid w:val="008D4000"/>
    <w:rsid w:val="008D4EC1"/>
    <w:rsid w:val="008D6146"/>
    <w:rsid w:val="008D728D"/>
    <w:rsid w:val="008D7A35"/>
    <w:rsid w:val="008E0014"/>
    <w:rsid w:val="008E02FC"/>
    <w:rsid w:val="008E14E4"/>
    <w:rsid w:val="008E1884"/>
    <w:rsid w:val="008E2B70"/>
    <w:rsid w:val="008E308D"/>
    <w:rsid w:val="008E37CC"/>
    <w:rsid w:val="008E3C4C"/>
    <w:rsid w:val="008E3F5F"/>
    <w:rsid w:val="008E42B4"/>
    <w:rsid w:val="008E4402"/>
    <w:rsid w:val="008E4D37"/>
    <w:rsid w:val="008E5324"/>
    <w:rsid w:val="008E5506"/>
    <w:rsid w:val="008E6ECD"/>
    <w:rsid w:val="008E7D7D"/>
    <w:rsid w:val="008F021E"/>
    <w:rsid w:val="008F025F"/>
    <w:rsid w:val="008F0B9D"/>
    <w:rsid w:val="008F1622"/>
    <w:rsid w:val="008F18AE"/>
    <w:rsid w:val="008F20DF"/>
    <w:rsid w:val="008F2121"/>
    <w:rsid w:val="008F23BA"/>
    <w:rsid w:val="008F29E4"/>
    <w:rsid w:val="008F2E9E"/>
    <w:rsid w:val="008F3196"/>
    <w:rsid w:val="008F3247"/>
    <w:rsid w:val="008F333F"/>
    <w:rsid w:val="008F3FEA"/>
    <w:rsid w:val="008F4B7C"/>
    <w:rsid w:val="008F4EB5"/>
    <w:rsid w:val="008F56B2"/>
    <w:rsid w:val="008F5A79"/>
    <w:rsid w:val="008F5EF0"/>
    <w:rsid w:val="008F6365"/>
    <w:rsid w:val="008F6B26"/>
    <w:rsid w:val="008F6C80"/>
    <w:rsid w:val="008F7080"/>
    <w:rsid w:val="008F790F"/>
    <w:rsid w:val="00900BFC"/>
    <w:rsid w:val="00901227"/>
    <w:rsid w:val="0090197F"/>
    <w:rsid w:val="009019C5"/>
    <w:rsid w:val="00901A03"/>
    <w:rsid w:val="00901C93"/>
    <w:rsid w:val="00902973"/>
    <w:rsid w:val="0090341B"/>
    <w:rsid w:val="009038A1"/>
    <w:rsid w:val="00904A5A"/>
    <w:rsid w:val="00904DE3"/>
    <w:rsid w:val="00906F9B"/>
    <w:rsid w:val="00906FCD"/>
    <w:rsid w:val="0090793F"/>
    <w:rsid w:val="009079C9"/>
    <w:rsid w:val="00907D2F"/>
    <w:rsid w:val="00910846"/>
    <w:rsid w:val="0091086E"/>
    <w:rsid w:val="009109B8"/>
    <w:rsid w:val="00911906"/>
    <w:rsid w:val="009122AF"/>
    <w:rsid w:val="00912454"/>
    <w:rsid w:val="0091260A"/>
    <w:rsid w:val="00912F61"/>
    <w:rsid w:val="00912FA7"/>
    <w:rsid w:val="00913838"/>
    <w:rsid w:val="00913B6C"/>
    <w:rsid w:val="00913D75"/>
    <w:rsid w:val="00914FE1"/>
    <w:rsid w:val="0091509A"/>
    <w:rsid w:val="0091545F"/>
    <w:rsid w:val="0091567F"/>
    <w:rsid w:val="00915A00"/>
    <w:rsid w:val="00915C51"/>
    <w:rsid w:val="009164AE"/>
    <w:rsid w:val="00917F03"/>
    <w:rsid w:val="009206FE"/>
    <w:rsid w:val="00920F86"/>
    <w:rsid w:val="009211D4"/>
    <w:rsid w:val="00922423"/>
    <w:rsid w:val="00922996"/>
    <w:rsid w:val="00922D25"/>
    <w:rsid w:val="00922FA3"/>
    <w:rsid w:val="00923A97"/>
    <w:rsid w:val="00923C28"/>
    <w:rsid w:val="00924173"/>
    <w:rsid w:val="0092427F"/>
    <w:rsid w:val="00924F16"/>
    <w:rsid w:val="0092526F"/>
    <w:rsid w:val="00925705"/>
    <w:rsid w:val="0092593A"/>
    <w:rsid w:val="009270F8"/>
    <w:rsid w:val="00927191"/>
    <w:rsid w:val="00927D1B"/>
    <w:rsid w:val="00927FFC"/>
    <w:rsid w:val="00930B5A"/>
    <w:rsid w:val="00930DEE"/>
    <w:rsid w:val="00930E29"/>
    <w:rsid w:val="009329B9"/>
    <w:rsid w:val="00932B66"/>
    <w:rsid w:val="00932EEB"/>
    <w:rsid w:val="00933513"/>
    <w:rsid w:val="0093377F"/>
    <w:rsid w:val="0093411C"/>
    <w:rsid w:val="009341E1"/>
    <w:rsid w:val="009342C5"/>
    <w:rsid w:val="00934D80"/>
    <w:rsid w:val="00934DE9"/>
    <w:rsid w:val="00936914"/>
    <w:rsid w:val="00936FF8"/>
    <w:rsid w:val="00937ED1"/>
    <w:rsid w:val="009407BB"/>
    <w:rsid w:val="0094128D"/>
    <w:rsid w:val="00942C2E"/>
    <w:rsid w:val="00942D20"/>
    <w:rsid w:val="009434F0"/>
    <w:rsid w:val="00943C63"/>
    <w:rsid w:val="00945AD1"/>
    <w:rsid w:val="00945DB0"/>
    <w:rsid w:val="009461E2"/>
    <w:rsid w:val="0094677E"/>
    <w:rsid w:val="00946796"/>
    <w:rsid w:val="00947557"/>
    <w:rsid w:val="0094768E"/>
    <w:rsid w:val="0095014A"/>
    <w:rsid w:val="00950337"/>
    <w:rsid w:val="00950C6D"/>
    <w:rsid w:val="009525FD"/>
    <w:rsid w:val="0095261B"/>
    <w:rsid w:val="0095290E"/>
    <w:rsid w:val="00952E18"/>
    <w:rsid w:val="00953443"/>
    <w:rsid w:val="00954480"/>
    <w:rsid w:val="009548EF"/>
    <w:rsid w:val="00954CF0"/>
    <w:rsid w:val="00954DA3"/>
    <w:rsid w:val="00956A94"/>
    <w:rsid w:val="0095706B"/>
    <w:rsid w:val="009579C0"/>
    <w:rsid w:val="009579E0"/>
    <w:rsid w:val="00957D68"/>
    <w:rsid w:val="009602AF"/>
    <w:rsid w:val="00961B42"/>
    <w:rsid w:val="00961DA2"/>
    <w:rsid w:val="00961F45"/>
    <w:rsid w:val="0096208B"/>
    <w:rsid w:val="00962B80"/>
    <w:rsid w:val="00963BC3"/>
    <w:rsid w:val="0096478E"/>
    <w:rsid w:val="00964A57"/>
    <w:rsid w:val="00965400"/>
    <w:rsid w:val="009655AD"/>
    <w:rsid w:val="009656BB"/>
    <w:rsid w:val="009658A6"/>
    <w:rsid w:val="00965B92"/>
    <w:rsid w:val="00966115"/>
    <w:rsid w:val="00966FFB"/>
    <w:rsid w:val="00967466"/>
    <w:rsid w:val="009675A2"/>
    <w:rsid w:val="00967FEC"/>
    <w:rsid w:val="009700D9"/>
    <w:rsid w:val="0097038C"/>
    <w:rsid w:val="00970569"/>
    <w:rsid w:val="0097061F"/>
    <w:rsid w:val="009719E0"/>
    <w:rsid w:val="00971E26"/>
    <w:rsid w:val="00971FD8"/>
    <w:rsid w:val="009721F8"/>
    <w:rsid w:val="00972241"/>
    <w:rsid w:val="009722E6"/>
    <w:rsid w:val="0097325F"/>
    <w:rsid w:val="009734D0"/>
    <w:rsid w:val="009736F9"/>
    <w:rsid w:val="00973A15"/>
    <w:rsid w:val="00973B73"/>
    <w:rsid w:val="00974622"/>
    <w:rsid w:val="00974A52"/>
    <w:rsid w:val="00974D32"/>
    <w:rsid w:val="0097541D"/>
    <w:rsid w:val="0097571B"/>
    <w:rsid w:val="00975968"/>
    <w:rsid w:val="009763F6"/>
    <w:rsid w:val="00976B51"/>
    <w:rsid w:val="00976CEF"/>
    <w:rsid w:val="00976EEC"/>
    <w:rsid w:val="00977629"/>
    <w:rsid w:val="009779CD"/>
    <w:rsid w:val="0098092A"/>
    <w:rsid w:val="00981411"/>
    <w:rsid w:val="00981FDA"/>
    <w:rsid w:val="009828E3"/>
    <w:rsid w:val="0098340D"/>
    <w:rsid w:val="009836F8"/>
    <w:rsid w:val="0098380C"/>
    <w:rsid w:val="00984A69"/>
    <w:rsid w:val="00984C2E"/>
    <w:rsid w:val="00984F42"/>
    <w:rsid w:val="00985C43"/>
    <w:rsid w:val="0098623E"/>
    <w:rsid w:val="009865C8"/>
    <w:rsid w:val="009869ED"/>
    <w:rsid w:val="00986A05"/>
    <w:rsid w:val="00986C77"/>
    <w:rsid w:val="00987417"/>
    <w:rsid w:val="00987518"/>
    <w:rsid w:val="00987711"/>
    <w:rsid w:val="00987871"/>
    <w:rsid w:val="00990554"/>
    <w:rsid w:val="00990925"/>
    <w:rsid w:val="00990FC6"/>
    <w:rsid w:val="00992002"/>
    <w:rsid w:val="00992478"/>
    <w:rsid w:val="00992557"/>
    <w:rsid w:val="00992C52"/>
    <w:rsid w:val="00992D98"/>
    <w:rsid w:val="00993723"/>
    <w:rsid w:val="0099380C"/>
    <w:rsid w:val="009938E4"/>
    <w:rsid w:val="00993AEB"/>
    <w:rsid w:val="00994053"/>
    <w:rsid w:val="009941B0"/>
    <w:rsid w:val="00994822"/>
    <w:rsid w:val="009950ED"/>
    <w:rsid w:val="009953C8"/>
    <w:rsid w:val="009957A9"/>
    <w:rsid w:val="0099588E"/>
    <w:rsid w:val="00995EEB"/>
    <w:rsid w:val="009960CD"/>
    <w:rsid w:val="009961F9"/>
    <w:rsid w:val="00996643"/>
    <w:rsid w:val="00996C62"/>
    <w:rsid w:val="00996DF2"/>
    <w:rsid w:val="00997465"/>
    <w:rsid w:val="009A03B2"/>
    <w:rsid w:val="009A0FD7"/>
    <w:rsid w:val="009A1B24"/>
    <w:rsid w:val="009A1D4F"/>
    <w:rsid w:val="009A28F9"/>
    <w:rsid w:val="009A3063"/>
    <w:rsid w:val="009A3D13"/>
    <w:rsid w:val="009A4A43"/>
    <w:rsid w:val="009A53CB"/>
    <w:rsid w:val="009A5E69"/>
    <w:rsid w:val="009A5F8A"/>
    <w:rsid w:val="009A6B64"/>
    <w:rsid w:val="009A74F5"/>
    <w:rsid w:val="009A7837"/>
    <w:rsid w:val="009A7D85"/>
    <w:rsid w:val="009A7E50"/>
    <w:rsid w:val="009B08A0"/>
    <w:rsid w:val="009B0BCA"/>
    <w:rsid w:val="009B1C64"/>
    <w:rsid w:val="009B2208"/>
    <w:rsid w:val="009B35A4"/>
    <w:rsid w:val="009B35D3"/>
    <w:rsid w:val="009B35F2"/>
    <w:rsid w:val="009B3619"/>
    <w:rsid w:val="009B3829"/>
    <w:rsid w:val="009B3C29"/>
    <w:rsid w:val="009B57E7"/>
    <w:rsid w:val="009B5D26"/>
    <w:rsid w:val="009B6656"/>
    <w:rsid w:val="009B6D80"/>
    <w:rsid w:val="009B70CD"/>
    <w:rsid w:val="009B722F"/>
    <w:rsid w:val="009B7F67"/>
    <w:rsid w:val="009C049E"/>
    <w:rsid w:val="009C0980"/>
    <w:rsid w:val="009C0A21"/>
    <w:rsid w:val="009C13E4"/>
    <w:rsid w:val="009C15E6"/>
    <w:rsid w:val="009C190E"/>
    <w:rsid w:val="009C1B4D"/>
    <w:rsid w:val="009C238E"/>
    <w:rsid w:val="009C258A"/>
    <w:rsid w:val="009C28D7"/>
    <w:rsid w:val="009C2C9F"/>
    <w:rsid w:val="009C42DB"/>
    <w:rsid w:val="009C5A0C"/>
    <w:rsid w:val="009C5B5A"/>
    <w:rsid w:val="009C669E"/>
    <w:rsid w:val="009C6B24"/>
    <w:rsid w:val="009C7363"/>
    <w:rsid w:val="009C73F3"/>
    <w:rsid w:val="009C744C"/>
    <w:rsid w:val="009C77E5"/>
    <w:rsid w:val="009D0460"/>
    <w:rsid w:val="009D049E"/>
    <w:rsid w:val="009D071C"/>
    <w:rsid w:val="009D08A0"/>
    <w:rsid w:val="009D08EA"/>
    <w:rsid w:val="009D095D"/>
    <w:rsid w:val="009D09B7"/>
    <w:rsid w:val="009D12A9"/>
    <w:rsid w:val="009D1308"/>
    <w:rsid w:val="009D1488"/>
    <w:rsid w:val="009D1FCB"/>
    <w:rsid w:val="009D24E6"/>
    <w:rsid w:val="009D2B24"/>
    <w:rsid w:val="009D344A"/>
    <w:rsid w:val="009D3479"/>
    <w:rsid w:val="009D34DE"/>
    <w:rsid w:val="009D3DD5"/>
    <w:rsid w:val="009D4671"/>
    <w:rsid w:val="009D4A80"/>
    <w:rsid w:val="009D5A83"/>
    <w:rsid w:val="009D5AD9"/>
    <w:rsid w:val="009D5F6C"/>
    <w:rsid w:val="009D6009"/>
    <w:rsid w:val="009D749C"/>
    <w:rsid w:val="009D75E7"/>
    <w:rsid w:val="009D781D"/>
    <w:rsid w:val="009D79F2"/>
    <w:rsid w:val="009D7A4C"/>
    <w:rsid w:val="009D7D00"/>
    <w:rsid w:val="009E18C7"/>
    <w:rsid w:val="009E1F01"/>
    <w:rsid w:val="009E27B7"/>
    <w:rsid w:val="009E3673"/>
    <w:rsid w:val="009E3B00"/>
    <w:rsid w:val="009E46B9"/>
    <w:rsid w:val="009E4F81"/>
    <w:rsid w:val="009E543F"/>
    <w:rsid w:val="009E7194"/>
    <w:rsid w:val="009E7334"/>
    <w:rsid w:val="009E7658"/>
    <w:rsid w:val="009E7F6D"/>
    <w:rsid w:val="009F0751"/>
    <w:rsid w:val="009F09ED"/>
    <w:rsid w:val="009F0A12"/>
    <w:rsid w:val="009F0EBB"/>
    <w:rsid w:val="009F1039"/>
    <w:rsid w:val="009F1094"/>
    <w:rsid w:val="009F10A1"/>
    <w:rsid w:val="009F17E3"/>
    <w:rsid w:val="009F23EF"/>
    <w:rsid w:val="009F3989"/>
    <w:rsid w:val="009F404B"/>
    <w:rsid w:val="009F4207"/>
    <w:rsid w:val="009F56CA"/>
    <w:rsid w:val="009F5C3A"/>
    <w:rsid w:val="009F5D55"/>
    <w:rsid w:val="009F60B0"/>
    <w:rsid w:val="009F7576"/>
    <w:rsid w:val="009F79E3"/>
    <w:rsid w:val="009F7F7D"/>
    <w:rsid w:val="009F7F92"/>
    <w:rsid w:val="00A001D0"/>
    <w:rsid w:val="00A003CD"/>
    <w:rsid w:val="00A0085B"/>
    <w:rsid w:val="00A015EC"/>
    <w:rsid w:val="00A01843"/>
    <w:rsid w:val="00A022E2"/>
    <w:rsid w:val="00A027A0"/>
    <w:rsid w:val="00A02965"/>
    <w:rsid w:val="00A02ADE"/>
    <w:rsid w:val="00A02F33"/>
    <w:rsid w:val="00A02F5C"/>
    <w:rsid w:val="00A039EE"/>
    <w:rsid w:val="00A03A5F"/>
    <w:rsid w:val="00A04633"/>
    <w:rsid w:val="00A04723"/>
    <w:rsid w:val="00A04AD1"/>
    <w:rsid w:val="00A04E09"/>
    <w:rsid w:val="00A053EC"/>
    <w:rsid w:val="00A05579"/>
    <w:rsid w:val="00A05600"/>
    <w:rsid w:val="00A062FD"/>
    <w:rsid w:val="00A076E3"/>
    <w:rsid w:val="00A10630"/>
    <w:rsid w:val="00A1093E"/>
    <w:rsid w:val="00A11CC8"/>
    <w:rsid w:val="00A12440"/>
    <w:rsid w:val="00A146A8"/>
    <w:rsid w:val="00A14AC0"/>
    <w:rsid w:val="00A15008"/>
    <w:rsid w:val="00A153C4"/>
    <w:rsid w:val="00A1614E"/>
    <w:rsid w:val="00A1647B"/>
    <w:rsid w:val="00A16980"/>
    <w:rsid w:val="00A17730"/>
    <w:rsid w:val="00A17E79"/>
    <w:rsid w:val="00A2008E"/>
    <w:rsid w:val="00A209DA"/>
    <w:rsid w:val="00A20B3D"/>
    <w:rsid w:val="00A20B61"/>
    <w:rsid w:val="00A22013"/>
    <w:rsid w:val="00A22280"/>
    <w:rsid w:val="00A234CD"/>
    <w:rsid w:val="00A2368D"/>
    <w:rsid w:val="00A24119"/>
    <w:rsid w:val="00A245B4"/>
    <w:rsid w:val="00A24B34"/>
    <w:rsid w:val="00A25103"/>
    <w:rsid w:val="00A2559C"/>
    <w:rsid w:val="00A25F6D"/>
    <w:rsid w:val="00A2609E"/>
    <w:rsid w:val="00A262CF"/>
    <w:rsid w:val="00A27BB4"/>
    <w:rsid w:val="00A27D5A"/>
    <w:rsid w:val="00A30221"/>
    <w:rsid w:val="00A30BE4"/>
    <w:rsid w:val="00A30E2F"/>
    <w:rsid w:val="00A31546"/>
    <w:rsid w:val="00A31A1A"/>
    <w:rsid w:val="00A31E33"/>
    <w:rsid w:val="00A31EA6"/>
    <w:rsid w:val="00A31F53"/>
    <w:rsid w:val="00A32FC8"/>
    <w:rsid w:val="00A333D5"/>
    <w:rsid w:val="00A33689"/>
    <w:rsid w:val="00A34554"/>
    <w:rsid w:val="00A34F15"/>
    <w:rsid w:val="00A35FAB"/>
    <w:rsid w:val="00A367E4"/>
    <w:rsid w:val="00A36B4C"/>
    <w:rsid w:val="00A36BA2"/>
    <w:rsid w:val="00A374B9"/>
    <w:rsid w:val="00A374F9"/>
    <w:rsid w:val="00A4033E"/>
    <w:rsid w:val="00A4042B"/>
    <w:rsid w:val="00A40855"/>
    <w:rsid w:val="00A40A8C"/>
    <w:rsid w:val="00A40C0C"/>
    <w:rsid w:val="00A419EF"/>
    <w:rsid w:val="00A41CE8"/>
    <w:rsid w:val="00A4229B"/>
    <w:rsid w:val="00A42364"/>
    <w:rsid w:val="00A427B3"/>
    <w:rsid w:val="00A429E2"/>
    <w:rsid w:val="00A4315D"/>
    <w:rsid w:val="00A43510"/>
    <w:rsid w:val="00A4354A"/>
    <w:rsid w:val="00A438F3"/>
    <w:rsid w:val="00A439DB"/>
    <w:rsid w:val="00A43F6B"/>
    <w:rsid w:val="00A446ED"/>
    <w:rsid w:val="00A4561E"/>
    <w:rsid w:val="00A4563A"/>
    <w:rsid w:val="00A456D9"/>
    <w:rsid w:val="00A46534"/>
    <w:rsid w:val="00A47AB3"/>
    <w:rsid w:val="00A50BE2"/>
    <w:rsid w:val="00A51992"/>
    <w:rsid w:val="00A528D4"/>
    <w:rsid w:val="00A52A69"/>
    <w:rsid w:val="00A52CE2"/>
    <w:rsid w:val="00A53675"/>
    <w:rsid w:val="00A53B67"/>
    <w:rsid w:val="00A5457B"/>
    <w:rsid w:val="00A5465C"/>
    <w:rsid w:val="00A550B2"/>
    <w:rsid w:val="00A555D1"/>
    <w:rsid w:val="00A55A2F"/>
    <w:rsid w:val="00A56320"/>
    <w:rsid w:val="00A57310"/>
    <w:rsid w:val="00A57484"/>
    <w:rsid w:val="00A576E2"/>
    <w:rsid w:val="00A57812"/>
    <w:rsid w:val="00A57891"/>
    <w:rsid w:val="00A617DB"/>
    <w:rsid w:val="00A61900"/>
    <w:rsid w:val="00A61958"/>
    <w:rsid w:val="00A624D3"/>
    <w:rsid w:val="00A62940"/>
    <w:rsid w:val="00A62F7C"/>
    <w:rsid w:val="00A63368"/>
    <w:rsid w:val="00A635D5"/>
    <w:rsid w:val="00A63F60"/>
    <w:rsid w:val="00A64529"/>
    <w:rsid w:val="00A6513C"/>
    <w:rsid w:val="00A6517B"/>
    <w:rsid w:val="00A65589"/>
    <w:rsid w:val="00A657A6"/>
    <w:rsid w:val="00A6677E"/>
    <w:rsid w:val="00A6734F"/>
    <w:rsid w:val="00A67E98"/>
    <w:rsid w:val="00A70898"/>
    <w:rsid w:val="00A723D9"/>
    <w:rsid w:val="00A72E02"/>
    <w:rsid w:val="00A731EA"/>
    <w:rsid w:val="00A7333D"/>
    <w:rsid w:val="00A736A7"/>
    <w:rsid w:val="00A73972"/>
    <w:rsid w:val="00A740D2"/>
    <w:rsid w:val="00A742B1"/>
    <w:rsid w:val="00A746E6"/>
    <w:rsid w:val="00A74ECC"/>
    <w:rsid w:val="00A74F42"/>
    <w:rsid w:val="00A75896"/>
    <w:rsid w:val="00A75DA0"/>
    <w:rsid w:val="00A760E5"/>
    <w:rsid w:val="00A76293"/>
    <w:rsid w:val="00A76404"/>
    <w:rsid w:val="00A7678C"/>
    <w:rsid w:val="00A7715C"/>
    <w:rsid w:val="00A7733B"/>
    <w:rsid w:val="00A80731"/>
    <w:rsid w:val="00A80926"/>
    <w:rsid w:val="00A80A44"/>
    <w:rsid w:val="00A80BDA"/>
    <w:rsid w:val="00A812D2"/>
    <w:rsid w:val="00A815F9"/>
    <w:rsid w:val="00A81EB1"/>
    <w:rsid w:val="00A824C3"/>
    <w:rsid w:val="00A83576"/>
    <w:rsid w:val="00A837C7"/>
    <w:rsid w:val="00A8385C"/>
    <w:rsid w:val="00A83933"/>
    <w:rsid w:val="00A83BA2"/>
    <w:rsid w:val="00A8413A"/>
    <w:rsid w:val="00A842BC"/>
    <w:rsid w:val="00A85717"/>
    <w:rsid w:val="00A86023"/>
    <w:rsid w:val="00A86581"/>
    <w:rsid w:val="00A86AA2"/>
    <w:rsid w:val="00A9068A"/>
    <w:rsid w:val="00A90BC5"/>
    <w:rsid w:val="00A913BE"/>
    <w:rsid w:val="00A91691"/>
    <w:rsid w:val="00A91ADF"/>
    <w:rsid w:val="00A91C24"/>
    <w:rsid w:val="00A91C2B"/>
    <w:rsid w:val="00A91E71"/>
    <w:rsid w:val="00A92818"/>
    <w:rsid w:val="00A92FDA"/>
    <w:rsid w:val="00A938E4"/>
    <w:rsid w:val="00A94AB6"/>
    <w:rsid w:val="00A950E7"/>
    <w:rsid w:val="00A9548F"/>
    <w:rsid w:val="00A95615"/>
    <w:rsid w:val="00A9609B"/>
    <w:rsid w:val="00A96748"/>
    <w:rsid w:val="00A97024"/>
    <w:rsid w:val="00AA0D9F"/>
    <w:rsid w:val="00AA1511"/>
    <w:rsid w:val="00AA1BD6"/>
    <w:rsid w:val="00AA2837"/>
    <w:rsid w:val="00AA2A30"/>
    <w:rsid w:val="00AA2E9C"/>
    <w:rsid w:val="00AA2F50"/>
    <w:rsid w:val="00AA320C"/>
    <w:rsid w:val="00AA38F1"/>
    <w:rsid w:val="00AA3A46"/>
    <w:rsid w:val="00AA4BF6"/>
    <w:rsid w:val="00AA5193"/>
    <w:rsid w:val="00AA53B9"/>
    <w:rsid w:val="00AA6246"/>
    <w:rsid w:val="00AA6444"/>
    <w:rsid w:val="00AA6869"/>
    <w:rsid w:val="00AA724C"/>
    <w:rsid w:val="00AB0CC3"/>
    <w:rsid w:val="00AB1430"/>
    <w:rsid w:val="00AB241A"/>
    <w:rsid w:val="00AB2CFC"/>
    <w:rsid w:val="00AB346C"/>
    <w:rsid w:val="00AB3A58"/>
    <w:rsid w:val="00AB46B7"/>
    <w:rsid w:val="00AB4EBC"/>
    <w:rsid w:val="00AB52D8"/>
    <w:rsid w:val="00AB5B32"/>
    <w:rsid w:val="00AB5DDA"/>
    <w:rsid w:val="00AB62C2"/>
    <w:rsid w:val="00AB6B92"/>
    <w:rsid w:val="00AB70C8"/>
    <w:rsid w:val="00AB7845"/>
    <w:rsid w:val="00AB7857"/>
    <w:rsid w:val="00AB7FF9"/>
    <w:rsid w:val="00AC1DF5"/>
    <w:rsid w:val="00AC1F56"/>
    <w:rsid w:val="00AC2D0B"/>
    <w:rsid w:val="00AC52E3"/>
    <w:rsid w:val="00AC5431"/>
    <w:rsid w:val="00AC571E"/>
    <w:rsid w:val="00AC574A"/>
    <w:rsid w:val="00AC71D5"/>
    <w:rsid w:val="00AC7354"/>
    <w:rsid w:val="00AC785B"/>
    <w:rsid w:val="00AC7C19"/>
    <w:rsid w:val="00AC7CBC"/>
    <w:rsid w:val="00AC7FE1"/>
    <w:rsid w:val="00AD01D8"/>
    <w:rsid w:val="00AD02AC"/>
    <w:rsid w:val="00AD046F"/>
    <w:rsid w:val="00AD08C0"/>
    <w:rsid w:val="00AD093C"/>
    <w:rsid w:val="00AD0C92"/>
    <w:rsid w:val="00AD0F2E"/>
    <w:rsid w:val="00AD18BA"/>
    <w:rsid w:val="00AD1F8F"/>
    <w:rsid w:val="00AD29B7"/>
    <w:rsid w:val="00AD33A7"/>
    <w:rsid w:val="00AD45D1"/>
    <w:rsid w:val="00AD4C0C"/>
    <w:rsid w:val="00AD5475"/>
    <w:rsid w:val="00AD58CC"/>
    <w:rsid w:val="00AD5C3E"/>
    <w:rsid w:val="00AD5E04"/>
    <w:rsid w:val="00AD6BB6"/>
    <w:rsid w:val="00AD6F5E"/>
    <w:rsid w:val="00AD7005"/>
    <w:rsid w:val="00AD7035"/>
    <w:rsid w:val="00AD7375"/>
    <w:rsid w:val="00AD740A"/>
    <w:rsid w:val="00AE08C2"/>
    <w:rsid w:val="00AE1772"/>
    <w:rsid w:val="00AE1F03"/>
    <w:rsid w:val="00AE1F41"/>
    <w:rsid w:val="00AE2072"/>
    <w:rsid w:val="00AE29D1"/>
    <w:rsid w:val="00AE2C72"/>
    <w:rsid w:val="00AE3322"/>
    <w:rsid w:val="00AE38A2"/>
    <w:rsid w:val="00AE3A9A"/>
    <w:rsid w:val="00AE43C4"/>
    <w:rsid w:val="00AE4B9B"/>
    <w:rsid w:val="00AE59C5"/>
    <w:rsid w:val="00AE5B40"/>
    <w:rsid w:val="00AE5E4F"/>
    <w:rsid w:val="00AE608A"/>
    <w:rsid w:val="00AE7020"/>
    <w:rsid w:val="00AE704A"/>
    <w:rsid w:val="00AE7B6F"/>
    <w:rsid w:val="00AE7C3B"/>
    <w:rsid w:val="00AF0A40"/>
    <w:rsid w:val="00AF0C84"/>
    <w:rsid w:val="00AF0F87"/>
    <w:rsid w:val="00AF13BD"/>
    <w:rsid w:val="00AF22AB"/>
    <w:rsid w:val="00AF2371"/>
    <w:rsid w:val="00AF238B"/>
    <w:rsid w:val="00AF26AC"/>
    <w:rsid w:val="00AF2FCE"/>
    <w:rsid w:val="00AF3574"/>
    <w:rsid w:val="00AF4384"/>
    <w:rsid w:val="00AF4D04"/>
    <w:rsid w:val="00AF592A"/>
    <w:rsid w:val="00AF5A63"/>
    <w:rsid w:val="00AF5B05"/>
    <w:rsid w:val="00AF5B7D"/>
    <w:rsid w:val="00AF6E43"/>
    <w:rsid w:val="00B003B1"/>
    <w:rsid w:val="00B00988"/>
    <w:rsid w:val="00B01026"/>
    <w:rsid w:val="00B01435"/>
    <w:rsid w:val="00B01758"/>
    <w:rsid w:val="00B01A37"/>
    <w:rsid w:val="00B02647"/>
    <w:rsid w:val="00B033EA"/>
    <w:rsid w:val="00B03C4A"/>
    <w:rsid w:val="00B04A02"/>
    <w:rsid w:val="00B053C6"/>
    <w:rsid w:val="00B0621A"/>
    <w:rsid w:val="00B06535"/>
    <w:rsid w:val="00B06A43"/>
    <w:rsid w:val="00B07660"/>
    <w:rsid w:val="00B076A8"/>
    <w:rsid w:val="00B07DDC"/>
    <w:rsid w:val="00B10FAC"/>
    <w:rsid w:val="00B11216"/>
    <w:rsid w:val="00B112F9"/>
    <w:rsid w:val="00B1151C"/>
    <w:rsid w:val="00B116BD"/>
    <w:rsid w:val="00B11A75"/>
    <w:rsid w:val="00B12D04"/>
    <w:rsid w:val="00B13867"/>
    <w:rsid w:val="00B139D1"/>
    <w:rsid w:val="00B14154"/>
    <w:rsid w:val="00B1421C"/>
    <w:rsid w:val="00B14224"/>
    <w:rsid w:val="00B1433E"/>
    <w:rsid w:val="00B14820"/>
    <w:rsid w:val="00B1507D"/>
    <w:rsid w:val="00B153A4"/>
    <w:rsid w:val="00B154F9"/>
    <w:rsid w:val="00B15DC9"/>
    <w:rsid w:val="00B16468"/>
    <w:rsid w:val="00B16582"/>
    <w:rsid w:val="00B17305"/>
    <w:rsid w:val="00B17605"/>
    <w:rsid w:val="00B20467"/>
    <w:rsid w:val="00B20590"/>
    <w:rsid w:val="00B21390"/>
    <w:rsid w:val="00B2192B"/>
    <w:rsid w:val="00B21D51"/>
    <w:rsid w:val="00B22009"/>
    <w:rsid w:val="00B222F5"/>
    <w:rsid w:val="00B22BCC"/>
    <w:rsid w:val="00B22CC9"/>
    <w:rsid w:val="00B230BD"/>
    <w:rsid w:val="00B235E8"/>
    <w:rsid w:val="00B23608"/>
    <w:rsid w:val="00B23CFA"/>
    <w:rsid w:val="00B2497F"/>
    <w:rsid w:val="00B25017"/>
    <w:rsid w:val="00B25781"/>
    <w:rsid w:val="00B264C0"/>
    <w:rsid w:val="00B2667B"/>
    <w:rsid w:val="00B27F94"/>
    <w:rsid w:val="00B300E1"/>
    <w:rsid w:val="00B305EF"/>
    <w:rsid w:val="00B31130"/>
    <w:rsid w:val="00B31555"/>
    <w:rsid w:val="00B31858"/>
    <w:rsid w:val="00B31905"/>
    <w:rsid w:val="00B3214A"/>
    <w:rsid w:val="00B326A7"/>
    <w:rsid w:val="00B32CA8"/>
    <w:rsid w:val="00B32E52"/>
    <w:rsid w:val="00B33868"/>
    <w:rsid w:val="00B33DBF"/>
    <w:rsid w:val="00B347FA"/>
    <w:rsid w:val="00B34C06"/>
    <w:rsid w:val="00B34F2F"/>
    <w:rsid w:val="00B34FFD"/>
    <w:rsid w:val="00B3509C"/>
    <w:rsid w:val="00B35139"/>
    <w:rsid w:val="00B3583F"/>
    <w:rsid w:val="00B35B45"/>
    <w:rsid w:val="00B36C00"/>
    <w:rsid w:val="00B373C0"/>
    <w:rsid w:val="00B37D20"/>
    <w:rsid w:val="00B37E75"/>
    <w:rsid w:val="00B401A8"/>
    <w:rsid w:val="00B402EB"/>
    <w:rsid w:val="00B40351"/>
    <w:rsid w:val="00B407AB"/>
    <w:rsid w:val="00B417BB"/>
    <w:rsid w:val="00B41985"/>
    <w:rsid w:val="00B42633"/>
    <w:rsid w:val="00B429F4"/>
    <w:rsid w:val="00B42E01"/>
    <w:rsid w:val="00B431DE"/>
    <w:rsid w:val="00B4374C"/>
    <w:rsid w:val="00B43FB8"/>
    <w:rsid w:val="00B44408"/>
    <w:rsid w:val="00B445D8"/>
    <w:rsid w:val="00B44726"/>
    <w:rsid w:val="00B45AE8"/>
    <w:rsid w:val="00B46108"/>
    <w:rsid w:val="00B46636"/>
    <w:rsid w:val="00B46816"/>
    <w:rsid w:val="00B46EEB"/>
    <w:rsid w:val="00B479C1"/>
    <w:rsid w:val="00B50019"/>
    <w:rsid w:val="00B5024A"/>
    <w:rsid w:val="00B50617"/>
    <w:rsid w:val="00B509D1"/>
    <w:rsid w:val="00B51AC8"/>
    <w:rsid w:val="00B526E2"/>
    <w:rsid w:val="00B535C4"/>
    <w:rsid w:val="00B556D1"/>
    <w:rsid w:val="00B56619"/>
    <w:rsid w:val="00B56655"/>
    <w:rsid w:val="00B5694C"/>
    <w:rsid w:val="00B56C11"/>
    <w:rsid w:val="00B56EBF"/>
    <w:rsid w:val="00B572C1"/>
    <w:rsid w:val="00B579D4"/>
    <w:rsid w:val="00B57B08"/>
    <w:rsid w:val="00B6092C"/>
    <w:rsid w:val="00B60DB8"/>
    <w:rsid w:val="00B61BA7"/>
    <w:rsid w:val="00B62446"/>
    <w:rsid w:val="00B62D05"/>
    <w:rsid w:val="00B632BF"/>
    <w:rsid w:val="00B63325"/>
    <w:rsid w:val="00B638CB"/>
    <w:rsid w:val="00B63E7E"/>
    <w:rsid w:val="00B6514F"/>
    <w:rsid w:val="00B654A0"/>
    <w:rsid w:val="00B65F07"/>
    <w:rsid w:val="00B664E3"/>
    <w:rsid w:val="00B666D9"/>
    <w:rsid w:val="00B6793C"/>
    <w:rsid w:val="00B67F45"/>
    <w:rsid w:val="00B67F74"/>
    <w:rsid w:val="00B70493"/>
    <w:rsid w:val="00B71B49"/>
    <w:rsid w:val="00B71BDC"/>
    <w:rsid w:val="00B72406"/>
    <w:rsid w:val="00B73A6A"/>
    <w:rsid w:val="00B73C7D"/>
    <w:rsid w:val="00B740C8"/>
    <w:rsid w:val="00B74858"/>
    <w:rsid w:val="00B74E46"/>
    <w:rsid w:val="00B752D4"/>
    <w:rsid w:val="00B7584E"/>
    <w:rsid w:val="00B75B60"/>
    <w:rsid w:val="00B75F5F"/>
    <w:rsid w:val="00B76381"/>
    <w:rsid w:val="00B76789"/>
    <w:rsid w:val="00B7714A"/>
    <w:rsid w:val="00B77434"/>
    <w:rsid w:val="00B779F4"/>
    <w:rsid w:val="00B77B5E"/>
    <w:rsid w:val="00B80176"/>
    <w:rsid w:val="00B801AC"/>
    <w:rsid w:val="00B808A1"/>
    <w:rsid w:val="00B82022"/>
    <w:rsid w:val="00B82568"/>
    <w:rsid w:val="00B82E4B"/>
    <w:rsid w:val="00B83110"/>
    <w:rsid w:val="00B8393D"/>
    <w:rsid w:val="00B839F4"/>
    <w:rsid w:val="00B879D9"/>
    <w:rsid w:val="00B91BA3"/>
    <w:rsid w:val="00B940AB"/>
    <w:rsid w:val="00B9596D"/>
    <w:rsid w:val="00B95B2D"/>
    <w:rsid w:val="00B95C97"/>
    <w:rsid w:val="00B96B26"/>
    <w:rsid w:val="00B96C3A"/>
    <w:rsid w:val="00B96EE0"/>
    <w:rsid w:val="00B970E1"/>
    <w:rsid w:val="00B977E4"/>
    <w:rsid w:val="00B97870"/>
    <w:rsid w:val="00B97F95"/>
    <w:rsid w:val="00BA0384"/>
    <w:rsid w:val="00BA09B3"/>
    <w:rsid w:val="00BA0A9B"/>
    <w:rsid w:val="00BA0D33"/>
    <w:rsid w:val="00BA1A9A"/>
    <w:rsid w:val="00BA2079"/>
    <w:rsid w:val="00BA27E7"/>
    <w:rsid w:val="00BA2E47"/>
    <w:rsid w:val="00BA378F"/>
    <w:rsid w:val="00BA38FE"/>
    <w:rsid w:val="00BA4176"/>
    <w:rsid w:val="00BA41AA"/>
    <w:rsid w:val="00BA427A"/>
    <w:rsid w:val="00BA4BF9"/>
    <w:rsid w:val="00BA4C5B"/>
    <w:rsid w:val="00BA5E6A"/>
    <w:rsid w:val="00BA61C2"/>
    <w:rsid w:val="00BA6691"/>
    <w:rsid w:val="00BA7CB0"/>
    <w:rsid w:val="00BB05BB"/>
    <w:rsid w:val="00BB0B0E"/>
    <w:rsid w:val="00BB1751"/>
    <w:rsid w:val="00BB1F4C"/>
    <w:rsid w:val="00BB225E"/>
    <w:rsid w:val="00BB22CE"/>
    <w:rsid w:val="00BB2941"/>
    <w:rsid w:val="00BB2AE7"/>
    <w:rsid w:val="00BB353B"/>
    <w:rsid w:val="00BB370E"/>
    <w:rsid w:val="00BB3AE2"/>
    <w:rsid w:val="00BB6120"/>
    <w:rsid w:val="00BB68AC"/>
    <w:rsid w:val="00BB68DE"/>
    <w:rsid w:val="00BB6A95"/>
    <w:rsid w:val="00BB78AB"/>
    <w:rsid w:val="00BC167D"/>
    <w:rsid w:val="00BC25EE"/>
    <w:rsid w:val="00BC2902"/>
    <w:rsid w:val="00BC2D7C"/>
    <w:rsid w:val="00BC339C"/>
    <w:rsid w:val="00BC34F7"/>
    <w:rsid w:val="00BC35CB"/>
    <w:rsid w:val="00BC35FC"/>
    <w:rsid w:val="00BC3AFC"/>
    <w:rsid w:val="00BC4F17"/>
    <w:rsid w:val="00BC5044"/>
    <w:rsid w:val="00BC55DF"/>
    <w:rsid w:val="00BC5FE0"/>
    <w:rsid w:val="00BC5FEF"/>
    <w:rsid w:val="00BC6A32"/>
    <w:rsid w:val="00BC6B0A"/>
    <w:rsid w:val="00BC747E"/>
    <w:rsid w:val="00BC76EA"/>
    <w:rsid w:val="00BC7ABD"/>
    <w:rsid w:val="00BD1D2A"/>
    <w:rsid w:val="00BD1F0B"/>
    <w:rsid w:val="00BD25C6"/>
    <w:rsid w:val="00BD2CE5"/>
    <w:rsid w:val="00BD3AEC"/>
    <w:rsid w:val="00BD4572"/>
    <w:rsid w:val="00BD48AC"/>
    <w:rsid w:val="00BD626B"/>
    <w:rsid w:val="00BD6AC0"/>
    <w:rsid w:val="00BE02B5"/>
    <w:rsid w:val="00BE060C"/>
    <w:rsid w:val="00BE0AC5"/>
    <w:rsid w:val="00BE0E2F"/>
    <w:rsid w:val="00BE1A88"/>
    <w:rsid w:val="00BE256D"/>
    <w:rsid w:val="00BE2A86"/>
    <w:rsid w:val="00BE2B78"/>
    <w:rsid w:val="00BE315D"/>
    <w:rsid w:val="00BE4198"/>
    <w:rsid w:val="00BE5275"/>
    <w:rsid w:val="00BE53BE"/>
    <w:rsid w:val="00BE5717"/>
    <w:rsid w:val="00BE5FA4"/>
    <w:rsid w:val="00BE600C"/>
    <w:rsid w:val="00BE6CC9"/>
    <w:rsid w:val="00BE6F7E"/>
    <w:rsid w:val="00BE7C12"/>
    <w:rsid w:val="00BF1396"/>
    <w:rsid w:val="00BF16D4"/>
    <w:rsid w:val="00BF19E8"/>
    <w:rsid w:val="00BF1BC9"/>
    <w:rsid w:val="00BF1F4D"/>
    <w:rsid w:val="00BF208C"/>
    <w:rsid w:val="00BF2409"/>
    <w:rsid w:val="00BF2D62"/>
    <w:rsid w:val="00BF3FCF"/>
    <w:rsid w:val="00BF4406"/>
    <w:rsid w:val="00BF4FCC"/>
    <w:rsid w:val="00BF6300"/>
    <w:rsid w:val="00BF6924"/>
    <w:rsid w:val="00BF7D9F"/>
    <w:rsid w:val="00C00372"/>
    <w:rsid w:val="00C005CE"/>
    <w:rsid w:val="00C006F3"/>
    <w:rsid w:val="00C00AC5"/>
    <w:rsid w:val="00C02759"/>
    <w:rsid w:val="00C02D57"/>
    <w:rsid w:val="00C033D9"/>
    <w:rsid w:val="00C03DB9"/>
    <w:rsid w:val="00C04652"/>
    <w:rsid w:val="00C0511F"/>
    <w:rsid w:val="00C0561A"/>
    <w:rsid w:val="00C056A4"/>
    <w:rsid w:val="00C05787"/>
    <w:rsid w:val="00C0578F"/>
    <w:rsid w:val="00C057AB"/>
    <w:rsid w:val="00C06166"/>
    <w:rsid w:val="00C06360"/>
    <w:rsid w:val="00C067C3"/>
    <w:rsid w:val="00C06F28"/>
    <w:rsid w:val="00C0731F"/>
    <w:rsid w:val="00C109C0"/>
    <w:rsid w:val="00C10EAD"/>
    <w:rsid w:val="00C10F2E"/>
    <w:rsid w:val="00C1198B"/>
    <w:rsid w:val="00C12304"/>
    <w:rsid w:val="00C12683"/>
    <w:rsid w:val="00C12FF0"/>
    <w:rsid w:val="00C132D9"/>
    <w:rsid w:val="00C13483"/>
    <w:rsid w:val="00C13F8F"/>
    <w:rsid w:val="00C14448"/>
    <w:rsid w:val="00C14D12"/>
    <w:rsid w:val="00C1540B"/>
    <w:rsid w:val="00C157C1"/>
    <w:rsid w:val="00C16B22"/>
    <w:rsid w:val="00C16B31"/>
    <w:rsid w:val="00C17538"/>
    <w:rsid w:val="00C17BD8"/>
    <w:rsid w:val="00C17CFC"/>
    <w:rsid w:val="00C207BB"/>
    <w:rsid w:val="00C20912"/>
    <w:rsid w:val="00C20E91"/>
    <w:rsid w:val="00C216CC"/>
    <w:rsid w:val="00C21B63"/>
    <w:rsid w:val="00C220EF"/>
    <w:rsid w:val="00C2252C"/>
    <w:rsid w:val="00C231AA"/>
    <w:rsid w:val="00C23585"/>
    <w:rsid w:val="00C23752"/>
    <w:rsid w:val="00C23E07"/>
    <w:rsid w:val="00C24BB2"/>
    <w:rsid w:val="00C24DDF"/>
    <w:rsid w:val="00C24F8F"/>
    <w:rsid w:val="00C250CF"/>
    <w:rsid w:val="00C251A2"/>
    <w:rsid w:val="00C269E3"/>
    <w:rsid w:val="00C26BE1"/>
    <w:rsid w:val="00C26E44"/>
    <w:rsid w:val="00C27120"/>
    <w:rsid w:val="00C30429"/>
    <w:rsid w:val="00C30FA2"/>
    <w:rsid w:val="00C315EB"/>
    <w:rsid w:val="00C322F5"/>
    <w:rsid w:val="00C32918"/>
    <w:rsid w:val="00C333C9"/>
    <w:rsid w:val="00C33EAA"/>
    <w:rsid w:val="00C345D0"/>
    <w:rsid w:val="00C34BAC"/>
    <w:rsid w:val="00C35343"/>
    <w:rsid w:val="00C35729"/>
    <w:rsid w:val="00C358BE"/>
    <w:rsid w:val="00C362C5"/>
    <w:rsid w:val="00C36EF8"/>
    <w:rsid w:val="00C371C5"/>
    <w:rsid w:val="00C37E05"/>
    <w:rsid w:val="00C4077C"/>
    <w:rsid w:val="00C40AD5"/>
    <w:rsid w:val="00C40B11"/>
    <w:rsid w:val="00C40C76"/>
    <w:rsid w:val="00C40E82"/>
    <w:rsid w:val="00C413F9"/>
    <w:rsid w:val="00C41640"/>
    <w:rsid w:val="00C41A67"/>
    <w:rsid w:val="00C41ECD"/>
    <w:rsid w:val="00C42C54"/>
    <w:rsid w:val="00C4368F"/>
    <w:rsid w:val="00C44D82"/>
    <w:rsid w:val="00C45278"/>
    <w:rsid w:val="00C4669E"/>
    <w:rsid w:val="00C477A2"/>
    <w:rsid w:val="00C47C5E"/>
    <w:rsid w:val="00C5004E"/>
    <w:rsid w:val="00C50796"/>
    <w:rsid w:val="00C50982"/>
    <w:rsid w:val="00C50A98"/>
    <w:rsid w:val="00C5177D"/>
    <w:rsid w:val="00C517BE"/>
    <w:rsid w:val="00C524A0"/>
    <w:rsid w:val="00C524BD"/>
    <w:rsid w:val="00C53646"/>
    <w:rsid w:val="00C53D48"/>
    <w:rsid w:val="00C54605"/>
    <w:rsid w:val="00C54A78"/>
    <w:rsid w:val="00C560EE"/>
    <w:rsid w:val="00C56FE3"/>
    <w:rsid w:val="00C57237"/>
    <w:rsid w:val="00C5748A"/>
    <w:rsid w:val="00C57658"/>
    <w:rsid w:val="00C57841"/>
    <w:rsid w:val="00C60006"/>
    <w:rsid w:val="00C604E7"/>
    <w:rsid w:val="00C60DEE"/>
    <w:rsid w:val="00C6240B"/>
    <w:rsid w:val="00C62C75"/>
    <w:rsid w:val="00C62FE7"/>
    <w:rsid w:val="00C634D7"/>
    <w:rsid w:val="00C6378B"/>
    <w:rsid w:val="00C63AC1"/>
    <w:rsid w:val="00C63BC7"/>
    <w:rsid w:val="00C63CDD"/>
    <w:rsid w:val="00C6474C"/>
    <w:rsid w:val="00C65D21"/>
    <w:rsid w:val="00C67067"/>
    <w:rsid w:val="00C67548"/>
    <w:rsid w:val="00C702FA"/>
    <w:rsid w:val="00C70E51"/>
    <w:rsid w:val="00C7232B"/>
    <w:rsid w:val="00C7281C"/>
    <w:rsid w:val="00C7283D"/>
    <w:rsid w:val="00C72E82"/>
    <w:rsid w:val="00C7320B"/>
    <w:rsid w:val="00C74381"/>
    <w:rsid w:val="00C74838"/>
    <w:rsid w:val="00C75456"/>
    <w:rsid w:val="00C759E4"/>
    <w:rsid w:val="00C759F3"/>
    <w:rsid w:val="00C75A19"/>
    <w:rsid w:val="00C75ADD"/>
    <w:rsid w:val="00C75E81"/>
    <w:rsid w:val="00C760B9"/>
    <w:rsid w:val="00C76BB8"/>
    <w:rsid w:val="00C77300"/>
    <w:rsid w:val="00C77511"/>
    <w:rsid w:val="00C803BD"/>
    <w:rsid w:val="00C804EF"/>
    <w:rsid w:val="00C80A96"/>
    <w:rsid w:val="00C81305"/>
    <w:rsid w:val="00C822FE"/>
    <w:rsid w:val="00C824BE"/>
    <w:rsid w:val="00C83A0A"/>
    <w:rsid w:val="00C83CAA"/>
    <w:rsid w:val="00C83E82"/>
    <w:rsid w:val="00C846A2"/>
    <w:rsid w:val="00C85EF0"/>
    <w:rsid w:val="00C86062"/>
    <w:rsid w:val="00C86601"/>
    <w:rsid w:val="00C86CD2"/>
    <w:rsid w:val="00C86E78"/>
    <w:rsid w:val="00C907A3"/>
    <w:rsid w:val="00C90D08"/>
    <w:rsid w:val="00C90D77"/>
    <w:rsid w:val="00C910B0"/>
    <w:rsid w:val="00C9144F"/>
    <w:rsid w:val="00C9175A"/>
    <w:rsid w:val="00C91C41"/>
    <w:rsid w:val="00C91E81"/>
    <w:rsid w:val="00C9232A"/>
    <w:rsid w:val="00C923BE"/>
    <w:rsid w:val="00C92699"/>
    <w:rsid w:val="00C92EBF"/>
    <w:rsid w:val="00C92EF3"/>
    <w:rsid w:val="00C94016"/>
    <w:rsid w:val="00C9488C"/>
    <w:rsid w:val="00C94D40"/>
    <w:rsid w:val="00C9592D"/>
    <w:rsid w:val="00C95D4F"/>
    <w:rsid w:val="00C9641B"/>
    <w:rsid w:val="00C96641"/>
    <w:rsid w:val="00C96870"/>
    <w:rsid w:val="00C968C5"/>
    <w:rsid w:val="00C96C9F"/>
    <w:rsid w:val="00C96FE8"/>
    <w:rsid w:val="00C97156"/>
    <w:rsid w:val="00CA026D"/>
    <w:rsid w:val="00CA0285"/>
    <w:rsid w:val="00CA0A65"/>
    <w:rsid w:val="00CA0AC1"/>
    <w:rsid w:val="00CA0C9E"/>
    <w:rsid w:val="00CA1AAA"/>
    <w:rsid w:val="00CA39F0"/>
    <w:rsid w:val="00CA4167"/>
    <w:rsid w:val="00CA42D3"/>
    <w:rsid w:val="00CA4B85"/>
    <w:rsid w:val="00CA4C7D"/>
    <w:rsid w:val="00CA4C9E"/>
    <w:rsid w:val="00CA4E3C"/>
    <w:rsid w:val="00CA56C6"/>
    <w:rsid w:val="00CA6A83"/>
    <w:rsid w:val="00CA6FB5"/>
    <w:rsid w:val="00CA77E9"/>
    <w:rsid w:val="00CA77F0"/>
    <w:rsid w:val="00CA7AFB"/>
    <w:rsid w:val="00CA7D33"/>
    <w:rsid w:val="00CB0628"/>
    <w:rsid w:val="00CB08FB"/>
    <w:rsid w:val="00CB0F79"/>
    <w:rsid w:val="00CB112E"/>
    <w:rsid w:val="00CB1D90"/>
    <w:rsid w:val="00CB3986"/>
    <w:rsid w:val="00CB3B73"/>
    <w:rsid w:val="00CB3CB9"/>
    <w:rsid w:val="00CB4382"/>
    <w:rsid w:val="00CB495E"/>
    <w:rsid w:val="00CB4C63"/>
    <w:rsid w:val="00CB4D38"/>
    <w:rsid w:val="00CB5065"/>
    <w:rsid w:val="00CB57B2"/>
    <w:rsid w:val="00CB59DB"/>
    <w:rsid w:val="00CB6084"/>
    <w:rsid w:val="00CB610D"/>
    <w:rsid w:val="00CB6629"/>
    <w:rsid w:val="00CB6AE2"/>
    <w:rsid w:val="00CB6BEE"/>
    <w:rsid w:val="00CB7127"/>
    <w:rsid w:val="00CB7A1E"/>
    <w:rsid w:val="00CC05DE"/>
    <w:rsid w:val="00CC0DEF"/>
    <w:rsid w:val="00CC1C40"/>
    <w:rsid w:val="00CC279D"/>
    <w:rsid w:val="00CC2B8D"/>
    <w:rsid w:val="00CC2FFB"/>
    <w:rsid w:val="00CC38B3"/>
    <w:rsid w:val="00CC4980"/>
    <w:rsid w:val="00CC50D5"/>
    <w:rsid w:val="00CC557B"/>
    <w:rsid w:val="00CC5679"/>
    <w:rsid w:val="00CC5788"/>
    <w:rsid w:val="00CC5C8A"/>
    <w:rsid w:val="00CC607A"/>
    <w:rsid w:val="00CC650E"/>
    <w:rsid w:val="00CC660E"/>
    <w:rsid w:val="00CC68DB"/>
    <w:rsid w:val="00CC6C79"/>
    <w:rsid w:val="00CC6EEF"/>
    <w:rsid w:val="00CC70FE"/>
    <w:rsid w:val="00CC7886"/>
    <w:rsid w:val="00CC7D9C"/>
    <w:rsid w:val="00CC7DF4"/>
    <w:rsid w:val="00CD08A2"/>
    <w:rsid w:val="00CD11A2"/>
    <w:rsid w:val="00CD12E1"/>
    <w:rsid w:val="00CD17AB"/>
    <w:rsid w:val="00CD2289"/>
    <w:rsid w:val="00CD2AE2"/>
    <w:rsid w:val="00CD2E6C"/>
    <w:rsid w:val="00CD3298"/>
    <w:rsid w:val="00CD3CBE"/>
    <w:rsid w:val="00CD536D"/>
    <w:rsid w:val="00CD54E6"/>
    <w:rsid w:val="00CD56B9"/>
    <w:rsid w:val="00CD5CE7"/>
    <w:rsid w:val="00CD63D9"/>
    <w:rsid w:val="00CD6F91"/>
    <w:rsid w:val="00CD7484"/>
    <w:rsid w:val="00CD76DD"/>
    <w:rsid w:val="00CD7D21"/>
    <w:rsid w:val="00CE0583"/>
    <w:rsid w:val="00CE0718"/>
    <w:rsid w:val="00CE0EDE"/>
    <w:rsid w:val="00CE2056"/>
    <w:rsid w:val="00CE259B"/>
    <w:rsid w:val="00CE2B5D"/>
    <w:rsid w:val="00CE2E26"/>
    <w:rsid w:val="00CE325C"/>
    <w:rsid w:val="00CE3404"/>
    <w:rsid w:val="00CE36C1"/>
    <w:rsid w:val="00CE371C"/>
    <w:rsid w:val="00CE373E"/>
    <w:rsid w:val="00CE4414"/>
    <w:rsid w:val="00CE443A"/>
    <w:rsid w:val="00CE4F47"/>
    <w:rsid w:val="00CE5BD3"/>
    <w:rsid w:val="00CE5D1E"/>
    <w:rsid w:val="00CE5FE9"/>
    <w:rsid w:val="00CE689B"/>
    <w:rsid w:val="00CF0251"/>
    <w:rsid w:val="00CF0531"/>
    <w:rsid w:val="00CF057F"/>
    <w:rsid w:val="00CF0758"/>
    <w:rsid w:val="00CF0B7D"/>
    <w:rsid w:val="00CF1295"/>
    <w:rsid w:val="00CF1A01"/>
    <w:rsid w:val="00CF1A8B"/>
    <w:rsid w:val="00CF210D"/>
    <w:rsid w:val="00CF2966"/>
    <w:rsid w:val="00CF3137"/>
    <w:rsid w:val="00CF3563"/>
    <w:rsid w:val="00CF3582"/>
    <w:rsid w:val="00CF418C"/>
    <w:rsid w:val="00CF4F4E"/>
    <w:rsid w:val="00CF55F9"/>
    <w:rsid w:val="00CF5B6F"/>
    <w:rsid w:val="00CF5CCD"/>
    <w:rsid w:val="00CF5D56"/>
    <w:rsid w:val="00CF5DE2"/>
    <w:rsid w:val="00CF614E"/>
    <w:rsid w:val="00CF69D6"/>
    <w:rsid w:val="00CF7A54"/>
    <w:rsid w:val="00CF7BAA"/>
    <w:rsid w:val="00D001AA"/>
    <w:rsid w:val="00D00AD5"/>
    <w:rsid w:val="00D00EE8"/>
    <w:rsid w:val="00D00F7A"/>
    <w:rsid w:val="00D0192C"/>
    <w:rsid w:val="00D01D6A"/>
    <w:rsid w:val="00D02565"/>
    <w:rsid w:val="00D02641"/>
    <w:rsid w:val="00D033EC"/>
    <w:rsid w:val="00D03807"/>
    <w:rsid w:val="00D03DB4"/>
    <w:rsid w:val="00D042DA"/>
    <w:rsid w:val="00D049FC"/>
    <w:rsid w:val="00D04F03"/>
    <w:rsid w:val="00D05615"/>
    <w:rsid w:val="00D061AE"/>
    <w:rsid w:val="00D07905"/>
    <w:rsid w:val="00D106F3"/>
    <w:rsid w:val="00D10A96"/>
    <w:rsid w:val="00D10B64"/>
    <w:rsid w:val="00D10C84"/>
    <w:rsid w:val="00D10F62"/>
    <w:rsid w:val="00D11BE2"/>
    <w:rsid w:val="00D1226D"/>
    <w:rsid w:val="00D12920"/>
    <w:rsid w:val="00D12D54"/>
    <w:rsid w:val="00D13B6F"/>
    <w:rsid w:val="00D14F67"/>
    <w:rsid w:val="00D159EC"/>
    <w:rsid w:val="00D16150"/>
    <w:rsid w:val="00D1663F"/>
    <w:rsid w:val="00D17053"/>
    <w:rsid w:val="00D17FE2"/>
    <w:rsid w:val="00D20125"/>
    <w:rsid w:val="00D20182"/>
    <w:rsid w:val="00D20F0F"/>
    <w:rsid w:val="00D214B2"/>
    <w:rsid w:val="00D21F30"/>
    <w:rsid w:val="00D22D7B"/>
    <w:rsid w:val="00D23FA2"/>
    <w:rsid w:val="00D24130"/>
    <w:rsid w:val="00D245A7"/>
    <w:rsid w:val="00D246A6"/>
    <w:rsid w:val="00D255B5"/>
    <w:rsid w:val="00D2584C"/>
    <w:rsid w:val="00D25F46"/>
    <w:rsid w:val="00D26164"/>
    <w:rsid w:val="00D30BB2"/>
    <w:rsid w:val="00D31059"/>
    <w:rsid w:val="00D313DA"/>
    <w:rsid w:val="00D31B19"/>
    <w:rsid w:val="00D31B87"/>
    <w:rsid w:val="00D32151"/>
    <w:rsid w:val="00D321D3"/>
    <w:rsid w:val="00D32F9D"/>
    <w:rsid w:val="00D3353A"/>
    <w:rsid w:val="00D33E9F"/>
    <w:rsid w:val="00D343F8"/>
    <w:rsid w:val="00D34839"/>
    <w:rsid w:val="00D357E6"/>
    <w:rsid w:val="00D358BB"/>
    <w:rsid w:val="00D366CE"/>
    <w:rsid w:val="00D36D38"/>
    <w:rsid w:val="00D36E29"/>
    <w:rsid w:val="00D37960"/>
    <w:rsid w:val="00D37CA1"/>
    <w:rsid w:val="00D400FC"/>
    <w:rsid w:val="00D40745"/>
    <w:rsid w:val="00D40983"/>
    <w:rsid w:val="00D40EF6"/>
    <w:rsid w:val="00D40F93"/>
    <w:rsid w:val="00D4111B"/>
    <w:rsid w:val="00D41F15"/>
    <w:rsid w:val="00D42F23"/>
    <w:rsid w:val="00D43C52"/>
    <w:rsid w:val="00D45F3A"/>
    <w:rsid w:val="00D4639D"/>
    <w:rsid w:val="00D468A8"/>
    <w:rsid w:val="00D4696A"/>
    <w:rsid w:val="00D46C30"/>
    <w:rsid w:val="00D46ED7"/>
    <w:rsid w:val="00D46FE7"/>
    <w:rsid w:val="00D474C7"/>
    <w:rsid w:val="00D47DAE"/>
    <w:rsid w:val="00D50CAA"/>
    <w:rsid w:val="00D5171E"/>
    <w:rsid w:val="00D51AE8"/>
    <w:rsid w:val="00D532B0"/>
    <w:rsid w:val="00D54882"/>
    <w:rsid w:val="00D55EB4"/>
    <w:rsid w:val="00D55F0D"/>
    <w:rsid w:val="00D56220"/>
    <w:rsid w:val="00D5756A"/>
    <w:rsid w:val="00D60193"/>
    <w:rsid w:val="00D60276"/>
    <w:rsid w:val="00D605DA"/>
    <w:rsid w:val="00D619FB"/>
    <w:rsid w:val="00D61A58"/>
    <w:rsid w:val="00D62406"/>
    <w:rsid w:val="00D62A9E"/>
    <w:rsid w:val="00D62CFA"/>
    <w:rsid w:val="00D62E5F"/>
    <w:rsid w:val="00D63644"/>
    <w:rsid w:val="00D64A19"/>
    <w:rsid w:val="00D6529F"/>
    <w:rsid w:val="00D653E1"/>
    <w:rsid w:val="00D6543A"/>
    <w:rsid w:val="00D65689"/>
    <w:rsid w:val="00D656CC"/>
    <w:rsid w:val="00D66427"/>
    <w:rsid w:val="00D67BB7"/>
    <w:rsid w:val="00D711A0"/>
    <w:rsid w:val="00D71B75"/>
    <w:rsid w:val="00D71FCF"/>
    <w:rsid w:val="00D72190"/>
    <w:rsid w:val="00D7230D"/>
    <w:rsid w:val="00D725B6"/>
    <w:rsid w:val="00D72B57"/>
    <w:rsid w:val="00D72C60"/>
    <w:rsid w:val="00D73581"/>
    <w:rsid w:val="00D742DE"/>
    <w:rsid w:val="00D749C0"/>
    <w:rsid w:val="00D74B91"/>
    <w:rsid w:val="00D74C4B"/>
    <w:rsid w:val="00D74E1C"/>
    <w:rsid w:val="00D7533D"/>
    <w:rsid w:val="00D76067"/>
    <w:rsid w:val="00D76133"/>
    <w:rsid w:val="00D76B25"/>
    <w:rsid w:val="00D77AC6"/>
    <w:rsid w:val="00D801A3"/>
    <w:rsid w:val="00D809A0"/>
    <w:rsid w:val="00D82606"/>
    <w:rsid w:val="00D83260"/>
    <w:rsid w:val="00D83788"/>
    <w:rsid w:val="00D837E7"/>
    <w:rsid w:val="00D83A04"/>
    <w:rsid w:val="00D84047"/>
    <w:rsid w:val="00D8449E"/>
    <w:rsid w:val="00D846A7"/>
    <w:rsid w:val="00D84716"/>
    <w:rsid w:val="00D857FB"/>
    <w:rsid w:val="00D86DC4"/>
    <w:rsid w:val="00D877EA"/>
    <w:rsid w:val="00D90298"/>
    <w:rsid w:val="00D90390"/>
    <w:rsid w:val="00D90949"/>
    <w:rsid w:val="00D9254F"/>
    <w:rsid w:val="00D92A11"/>
    <w:rsid w:val="00D930E7"/>
    <w:rsid w:val="00D939ED"/>
    <w:rsid w:val="00D94C38"/>
    <w:rsid w:val="00D95040"/>
    <w:rsid w:val="00D96016"/>
    <w:rsid w:val="00D96738"/>
    <w:rsid w:val="00D973BA"/>
    <w:rsid w:val="00D97A96"/>
    <w:rsid w:val="00D97AE6"/>
    <w:rsid w:val="00D97BDA"/>
    <w:rsid w:val="00DA0C7C"/>
    <w:rsid w:val="00DA0F4B"/>
    <w:rsid w:val="00DA1DD5"/>
    <w:rsid w:val="00DA233F"/>
    <w:rsid w:val="00DA2676"/>
    <w:rsid w:val="00DA2931"/>
    <w:rsid w:val="00DA2E9D"/>
    <w:rsid w:val="00DA3719"/>
    <w:rsid w:val="00DA4069"/>
    <w:rsid w:val="00DA40FC"/>
    <w:rsid w:val="00DA4BBC"/>
    <w:rsid w:val="00DA52E6"/>
    <w:rsid w:val="00DA5820"/>
    <w:rsid w:val="00DA583C"/>
    <w:rsid w:val="00DA5965"/>
    <w:rsid w:val="00DA5D78"/>
    <w:rsid w:val="00DA5ECD"/>
    <w:rsid w:val="00DA5F18"/>
    <w:rsid w:val="00DA6559"/>
    <w:rsid w:val="00DB000A"/>
    <w:rsid w:val="00DB0033"/>
    <w:rsid w:val="00DB043F"/>
    <w:rsid w:val="00DB04C6"/>
    <w:rsid w:val="00DB14A5"/>
    <w:rsid w:val="00DB22ED"/>
    <w:rsid w:val="00DB2E9A"/>
    <w:rsid w:val="00DB324B"/>
    <w:rsid w:val="00DB386D"/>
    <w:rsid w:val="00DB48DB"/>
    <w:rsid w:val="00DB4E2E"/>
    <w:rsid w:val="00DB4E5D"/>
    <w:rsid w:val="00DB51C2"/>
    <w:rsid w:val="00DB558D"/>
    <w:rsid w:val="00DB59FD"/>
    <w:rsid w:val="00DC0047"/>
    <w:rsid w:val="00DC06C9"/>
    <w:rsid w:val="00DC19C9"/>
    <w:rsid w:val="00DC1A63"/>
    <w:rsid w:val="00DC1F7C"/>
    <w:rsid w:val="00DC1F88"/>
    <w:rsid w:val="00DC329A"/>
    <w:rsid w:val="00DC3747"/>
    <w:rsid w:val="00DC3796"/>
    <w:rsid w:val="00DC4198"/>
    <w:rsid w:val="00DC4A0C"/>
    <w:rsid w:val="00DC5A48"/>
    <w:rsid w:val="00DC5C31"/>
    <w:rsid w:val="00DC67D7"/>
    <w:rsid w:val="00DC6844"/>
    <w:rsid w:val="00DC6B41"/>
    <w:rsid w:val="00DC6C13"/>
    <w:rsid w:val="00DC70B3"/>
    <w:rsid w:val="00DD0205"/>
    <w:rsid w:val="00DD0545"/>
    <w:rsid w:val="00DD0940"/>
    <w:rsid w:val="00DD1745"/>
    <w:rsid w:val="00DD1AEE"/>
    <w:rsid w:val="00DD2513"/>
    <w:rsid w:val="00DD2944"/>
    <w:rsid w:val="00DD32A9"/>
    <w:rsid w:val="00DD3879"/>
    <w:rsid w:val="00DD3C70"/>
    <w:rsid w:val="00DD4CBA"/>
    <w:rsid w:val="00DD5090"/>
    <w:rsid w:val="00DD5A64"/>
    <w:rsid w:val="00DD64D6"/>
    <w:rsid w:val="00DD70A3"/>
    <w:rsid w:val="00DD70F5"/>
    <w:rsid w:val="00DD7660"/>
    <w:rsid w:val="00DD7693"/>
    <w:rsid w:val="00DD7B4A"/>
    <w:rsid w:val="00DD7B90"/>
    <w:rsid w:val="00DD7EDD"/>
    <w:rsid w:val="00DE0235"/>
    <w:rsid w:val="00DE0891"/>
    <w:rsid w:val="00DE0A76"/>
    <w:rsid w:val="00DE0C0D"/>
    <w:rsid w:val="00DE10EB"/>
    <w:rsid w:val="00DE1103"/>
    <w:rsid w:val="00DE111E"/>
    <w:rsid w:val="00DE139A"/>
    <w:rsid w:val="00DE1680"/>
    <w:rsid w:val="00DE1690"/>
    <w:rsid w:val="00DE16E5"/>
    <w:rsid w:val="00DE2D66"/>
    <w:rsid w:val="00DE3909"/>
    <w:rsid w:val="00DE401C"/>
    <w:rsid w:val="00DE443B"/>
    <w:rsid w:val="00DE4643"/>
    <w:rsid w:val="00DE472B"/>
    <w:rsid w:val="00DE4C57"/>
    <w:rsid w:val="00DE6420"/>
    <w:rsid w:val="00DE664C"/>
    <w:rsid w:val="00DE6C16"/>
    <w:rsid w:val="00DE7507"/>
    <w:rsid w:val="00DE75B8"/>
    <w:rsid w:val="00DF085B"/>
    <w:rsid w:val="00DF1555"/>
    <w:rsid w:val="00DF20E2"/>
    <w:rsid w:val="00DF248D"/>
    <w:rsid w:val="00DF278E"/>
    <w:rsid w:val="00DF28DB"/>
    <w:rsid w:val="00DF3623"/>
    <w:rsid w:val="00DF402C"/>
    <w:rsid w:val="00DF4782"/>
    <w:rsid w:val="00DF4A4B"/>
    <w:rsid w:val="00DF4DB0"/>
    <w:rsid w:val="00DF5902"/>
    <w:rsid w:val="00DF69B5"/>
    <w:rsid w:val="00DF7012"/>
    <w:rsid w:val="00DF793A"/>
    <w:rsid w:val="00DF7E95"/>
    <w:rsid w:val="00E002F1"/>
    <w:rsid w:val="00E01EA2"/>
    <w:rsid w:val="00E02B7B"/>
    <w:rsid w:val="00E02BD8"/>
    <w:rsid w:val="00E033EE"/>
    <w:rsid w:val="00E037EE"/>
    <w:rsid w:val="00E03A8D"/>
    <w:rsid w:val="00E04267"/>
    <w:rsid w:val="00E05624"/>
    <w:rsid w:val="00E05B7D"/>
    <w:rsid w:val="00E05BCA"/>
    <w:rsid w:val="00E05D37"/>
    <w:rsid w:val="00E0647A"/>
    <w:rsid w:val="00E06909"/>
    <w:rsid w:val="00E10B5E"/>
    <w:rsid w:val="00E1175F"/>
    <w:rsid w:val="00E11B16"/>
    <w:rsid w:val="00E11F87"/>
    <w:rsid w:val="00E11FDF"/>
    <w:rsid w:val="00E12116"/>
    <w:rsid w:val="00E12233"/>
    <w:rsid w:val="00E12AC3"/>
    <w:rsid w:val="00E14242"/>
    <w:rsid w:val="00E1630C"/>
    <w:rsid w:val="00E16A30"/>
    <w:rsid w:val="00E16BB8"/>
    <w:rsid w:val="00E20F10"/>
    <w:rsid w:val="00E2160D"/>
    <w:rsid w:val="00E217D6"/>
    <w:rsid w:val="00E2242A"/>
    <w:rsid w:val="00E22CBA"/>
    <w:rsid w:val="00E23532"/>
    <w:rsid w:val="00E23D45"/>
    <w:rsid w:val="00E240CA"/>
    <w:rsid w:val="00E241D6"/>
    <w:rsid w:val="00E244E5"/>
    <w:rsid w:val="00E24901"/>
    <w:rsid w:val="00E24A96"/>
    <w:rsid w:val="00E24B11"/>
    <w:rsid w:val="00E24F97"/>
    <w:rsid w:val="00E2570C"/>
    <w:rsid w:val="00E25811"/>
    <w:rsid w:val="00E25882"/>
    <w:rsid w:val="00E25A27"/>
    <w:rsid w:val="00E26143"/>
    <w:rsid w:val="00E2618A"/>
    <w:rsid w:val="00E26623"/>
    <w:rsid w:val="00E276F6"/>
    <w:rsid w:val="00E27838"/>
    <w:rsid w:val="00E27962"/>
    <w:rsid w:val="00E27AFF"/>
    <w:rsid w:val="00E27CD0"/>
    <w:rsid w:val="00E27E10"/>
    <w:rsid w:val="00E300ED"/>
    <w:rsid w:val="00E30C59"/>
    <w:rsid w:val="00E312FF"/>
    <w:rsid w:val="00E3166F"/>
    <w:rsid w:val="00E32280"/>
    <w:rsid w:val="00E3270A"/>
    <w:rsid w:val="00E3406E"/>
    <w:rsid w:val="00E3532C"/>
    <w:rsid w:val="00E3534E"/>
    <w:rsid w:val="00E3569A"/>
    <w:rsid w:val="00E35896"/>
    <w:rsid w:val="00E35954"/>
    <w:rsid w:val="00E35B53"/>
    <w:rsid w:val="00E36088"/>
    <w:rsid w:val="00E36248"/>
    <w:rsid w:val="00E363EA"/>
    <w:rsid w:val="00E36AD7"/>
    <w:rsid w:val="00E407CE"/>
    <w:rsid w:val="00E40B48"/>
    <w:rsid w:val="00E40DCA"/>
    <w:rsid w:val="00E40F8C"/>
    <w:rsid w:val="00E41765"/>
    <w:rsid w:val="00E41E00"/>
    <w:rsid w:val="00E42260"/>
    <w:rsid w:val="00E4248E"/>
    <w:rsid w:val="00E424C1"/>
    <w:rsid w:val="00E42549"/>
    <w:rsid w:val="00E4329B"/>
    <w:rsid w:val="00E43D71"/>
    <w:rsid w:val="00E4435F"/>
    <w:rsid w:val="00E44535"/>
    <w:rsid w:val="00E4483D"/>
    <w:rsid w:val="00E4499F"/>
    <w:rsid w:val="00E449C7"/>
    <w:rsid w:val="00E44F91"/>
    <w:rsid w:val="00E4556F"/>
    <w:rsid w:val="00E45932"/>
    <w:rsid w:val="00E45B5F"/>
    <w:rsid w:val="00E45C89"/>
    <w:rsid w:val="00E45C8E"/>
    <w:rsid w:val="00E45EBD"/>
    <w:rsid w:val="00E4664A"/>
    <w:rsid w:val="00E471C9"/>
    <w:rsid w:val="00E472D7"/>
    <w:rsid w:val="00E4766E"/>
    <w:rsid w:val="00E500CE"/>
    <w:rsid w:val="00E507C4"/>
    <w:rsid w:val="00E50AA9"/>
    <w:rsid w:val="00E51548"/>
    <w:rsid w:val="00E51CDE"/>
    <w:rsid w:val="00E5258F"/>
    <w:rsid w:val="00E526D1"/>
    <w:rsid w:val="00E529F7"/>
    <w:rsid w:val="00E533B8"/>
    <w:rsid w:val="00E53C13"/>
    <w:rsid w:val="00E53C98"/>
    <w:rsid w:val="00E53CD5"/>
    <w:rsid w:val="00E543C3"/>
    <w:rsid w:val="00E5452B"/>
    <w:rsid w:val="00E54DB5"/>
    <w:rsid w:val="00E55517"/>
    <w:rsid w:val="00E55BF3"/>
    <w:rsid w:val="00E55DE4"/>
    <w:rsid w:val="00E56829"/>
    <w:rsid w:val="00E56A60"/>
    <w:rsid w:val="00E56AAC"/>
    <w:rsid w:val="00E56C45"/>
    <w:rsid w:val="00E56C6D"/>
    <w:rsid w:val="00E56EE6"/>
    <w:rsid w:val="00E5715D"/>
    <w:rsid w:val="00E57A85"/>
    <w:rsid w:val="00E57A9D"/>
    <w:rsid w:val="00E6034A"/>
    <w:rsid w:val="00E608AD"/>
    <w:rsid w:val="00E617EF"/>
    <w:rsid w:val="00E619C0"/>
    <w:rsid w:val="00E61B03"/>
    <w:rsid w:val="00E61B96"/>
    <w:rsid w:val="00E62437"/>
    <w:rsid w:val="00E63611"/>
    <w:rsid w:val="00E64075"/>
    <w:rsid w:val="00E64B02"/>
    <w:rsid w:val="00E64B39"/>
    <w:rsid w:val="00E6520C"/>
    <w:rsid w:val="00E65C16"/>
    <w:rsid w:val="00E66C46"/>
    <w:rsid w:val="00E67438"/>
    <w:rsid w:val="00E67E6D"/>
    <w:rsid w:val="00E70386"/>
    <w:rsid w:val="00E70691"/>
    <w:rsid w:val="00E7093A"/>
    <w:rsid w:val="00E7132B"/>
    <w:rsid w:val="00E7190E"/>
    <w:rsid w:val="00E719C0"/>
    <w:rsid w:val="00E723FF"/>
    <w:rsid w:val="00E73249"/>
    <w:rsid w:val="00E733C1"/>
    <w:rsid w:val="00E739BF"/>
    <w:rsid w:val="00E73E59"/>
    <w:rsid w:val="00E74309"/>
    <w:rsid w:val="00E743C4"/>
    <w:rsid w:val="00E74CDB"/>
    <w:rsid w:val="00E74DEA"/>
    <w:rsid w:val="00E768DB"/>
    <w:rsid w:val="00E76B78"/>
    <w:rsid w:val="00E76C66"/>
    <w:rsid w:val="00E77498"/>
    <w:rsid w:val="00E77F6C"/>
    <w:rsid w:val="00E80D3C"/>
    <w:rsid w:val="00E8166E"/>
    <w:rsid w:val="00E81C95"/>
    <w:rsid w:val="00E831CC"/>
    <w:rsid w:val="00E83F9D"/>
    <w:rsid w:val="00E841D1"/>
    <w:rsid w:val="00E84622"/>
    <w:rsid w:val="00E8562C"/>
    <w:rsid w:val="00E85858"/>
    <w:rsid w:val="00E85EA7"/>
    <w:rsid w:val="00E860B2"/>
    <w:rsid w:val="00E8648F"/>
    <w:rsid w:val="00E8682B"/>
    <w:rsid w:val="00E875BA"/>
    <w:rsid w:val="00E8792E"/>
    <w:rsid w:val="00E87E0B"/>
    <w:rsid w:val="00E908D3"/>
    <w:rsid w:val="00E90968"/>
    <w:rsid w:val="00E90E74"/>
    <w:rsid w:val="00E918AA"/>
    <w:rsid w:val="00E919BA"/>
    <w:rsid w:val="00E92531"/>
    <w:rsid w:val="00E927E7"/>
    <w:rsid w:val="00E92D63"/>
    <w:rsid w:val="00E93003"/>
    <w:rsid w:val="00E9319A"/>
    <w:rsid w:val="00E938C4"/>
    <w:rsid w:val="00E9449B"/>
    <w:rsid w:val="00E951AF"/>
    <w:rsid w:val="00E95658"/>
    <w:rsid w:val="00E9612F"/>
    <w:rsid w:val="00E968BA"/>
    <w:rsid w:val="00E975F9"/>
    <w:rsid w:val="00E97884"/>
    <w:rsid w:val="00E97A09"/>
    <w:rsid w:val="00E97A5D"/>
    <w:rsid w:val="00E97FD1"/>
    <w:rsid w:val="00EA07E4"/>
    <w:rsid w:val="00EA13B4"/>
    <w:rsid w:val="00EA165E"/>
    <w:rsid w:val="00EA1A8D"/>
    <w:rsid w:val="00EA261A"/>
    <w:rsid w:val="00EA29B3"/>
    <w:rsid w:val="00EA2B33"/>
    <w:rsid w:val="00EA410E"/>
    <w:rsid w:val="00EA4170"/>
    <w:rsid w:val="00EA4304"/>
    <w:rsid w:val="00EA43B8"/>
    <w:rsid w:val="00EA4CEE"/>
    <w:rsid w:val="00EA4E14"/>
    <w:rsid w:val="00EA4F8E"/>
    <w:rsid w:val="00EA5117"/>
    <w:rsid w:val="00EA58BF"/>
    <w:rsid w:val="00EA701F"/>
    <w:rsid w:val="00EA79E8"/>
    <w:rsid w:val="00EB0694"/>
    <w:rsid w:val="00EB0FA3"/>
    <w:rsid w:val="00EB17C5"/>
    <w:rsid w:val="00EB1E93"/>
    <w:rsid w:val="00EB27D8"/>
    <w:rsid w:val="00EB30A1"/>
    <w:rsid w:val="00EB4413"/>
    <w:rsid w:val="00EB48A0"/>
    <w:rsid w:val="00EB5F1D"/>
    <w:rsid w:val="00EB637B"/>
    <w:rsid w:val="00EB67AF"/>
    <w:rsid w:val="00EB722E"/>
    <w:rsid w:val="00EB72A2"/>
    <w:rsid w:val="00EB77C3"/>
    <w:rsid w:val="00EC0243"/>
    <w:rsid w:val="00EC02E7"/>
    <w:rsid w:val="00EC0A15"/>
    <w:rsid w:val="00EC1BA4"/>
    <w:rsid w:val="00EC1EC2"/>
    <w:rsid w:val="00EC2424"/>
    <w:rsid w:val="00EC2F2E"/>
    <w:rsid w:val="00EC3244"/>
    <w:rsid w:val="00EC37CE"/>
    <w:rsid w:val="00EC3C61"/>
    <w:rsid w:val="00EC3CAD"/>
    <w:rsid w:val="00EC3FC2"/>
    <w:rsid w:val="00EC4A1F"/>
    <w:rsid w:val="00EC4F46"/>
    <w:rsid w:val="00EC562B"/>
    <w:rsid w:val="00EC5D6F"/>
    <w:rsid w:val="00EC62F2"/>
    <w:rsid w:val="00EC645B"/>
    <w:rsid w:val="00EC7303"/>
    <w:rsid w:val="00EC736F"/>
    <w:rsid w:val="00EC7594"/>
    <w:rsid w:val="00EC777A"/>
    <w:rsid w:val="00EC7BB5"/>
    <w:rsid w:val="00EC7FC5"/>
    <w:rsid w:val="00ED1766"/>
    <w:rsid w:val="00ED1CB4"/>
    <w:rsid w:val="00ED21D2"/>
    <w:rsid w:val="00ED25EB"/>
    <w:rsid w:val="00ED2911"/>
    <w:rsid w:val="00ED2E5A"/>
    <w:rsid w:val="00ED2EA2"/>
    <w:rsid w:val="00ED330F"/>
    <w:rsid w:val="00ED3DC3"/>
    <w:rsid w:val="00ED4E6C"/>
    <w:rsid w:val="00ED4FD2"/>
    <w:rsid w:val="00ED5D4E"/>
    <w:rsid w:val="00ED6E01"/>
    <w:rsid w:val="00ED6F4F"/>
    <w:rsid w:val="00ED73C4"/>
    <w:rsid w:val="00ED742E"/>
    <w:rsid w:val="00ED762D"/>
    <w:rsid w:val="00ED7C63"/>
    <w:rsid w:val="00EE0149"/>
    <w:rsid w:val="00EE03F9"/>
    <w:rsid w:val="00EE0B0F"/>
    <w:rsid w:val="00EE23C9"/>
    <w:rsid w:val="00EE286B"/>
    <w:rsid w:val="00EE2989"/>
    <w:rsid w:val="00EE39E2"/>
    <w:rsid w:val="00EE5064"/>
    <w:rsid w:val="00EE5382"/>
    <w:rsid w:val="00EE6B4D"/>
    <w:rsid w:val="00EE76A2"/>
    <w:rsid w:val="00EE7858"/>
    <w:rsid w:val="00EF012C"/>
    <w:rsid w:val="00EF0255"/>
    <w:rsid w:val="00EF0961"/>
    <w:rsid w:val="00EF1C1B"/>
    <w:rsid w:val="00EF21AC"/>
    <w:rsid w:val="00EF35DC"/>
    <w:rsid w:val="00EF3A76"/>
    <w:rsid w:val="00EF4AC7"/>
    <w:rsid w:val="00EF67AA"/>
    <w:rsid w:val="00EF699C"/>
    <w:rsid w:val="00EF6A70"/>
    <w:rsid w:val="00EF7016"/>
    <w:rsid w:val="00EF7283"/>
    <w:rsid w:val="00EF760F"/>
    <w:rsid w:val="00EF7A58"/>
    <w:rsid w:val="00EF7EB9"/>
    <w:rsid w:val="00EF7ED0"/>
    <w:rsid w:val="00F00437"/>
    <w:rsid w:val="00F016EF"/>
    <w:rsid w:val="00F01964"/>
    <w:rsid w:val="00F01B3E"/>
    <w:rsid w:val="00F01D36"/>
    <w:rsid w:val="00F02115"/>
    <w:rsid w:val="00F02E66"/>
    <w:rsid w:val="00F0368A"/>
    <w:rsid w:val="00F037FA"/>
    <w:rsid w:val="00F038A3"/>
    <w:rsid w:val="00F03AA3"/>
    <w:rsid w:val="00F03B80"/>
    <w:rsid w:val="00F03F0B"/>
    <w:rsid w:val="00F06DE2"/>
    <w:rsid w:val="00F07C1F"/>
    <w:rsid w:val="00F07EB9"/>
    <w:rsid w:val="00F1221C"/>
    <w:rsid w:val="00F12541"/>
    <w:rsid w:val="00F12BDB"/>
    <w:rsid w:val="00F131A6"/>
    <w:rsid w:val="00F13E8C"/>
    <w:rsid w:val="00F14081"/>
    <w:rsid w:val="00F14738"/>
    <w:rsid w:val="00F14B02"/>
    <w:rsid w:val="00F14EE6"/>
    <w:rsid w:val="00F1508D"/>
    <w:rsid w:val="00F151A5"/>
    <w:rsid w:val="00F15407"/>
    <w:rsid w:val="00F15AB1"/>
    <w:rsid w:val="00F171C1"/>
    <w:rsid w:val="00F178A6"/>
    <w:rsid w:val="00F203C3"/>
    <w:rsid w:val="00F20657"/>
    <w:rsid w:val="00F20A85"/>
    <w:rsid w:val="00F21128"/>
    <w:rsid w:val="00F2134F"/>
    <w:rsid w:val="00F215AF"/>
    <w:rsid w:val="00F22B71"/>
    <w:rsid w:val="00F23C77"/>
    <w:rsid w:val="00F23CB9"/>
    <w:rsid w:val="00F23F59"/>
    <w:rsid w:val="00F240F7"/>
    <w:rsid w:val="00F2481C"/>
    <w:rsid w:val="00F24B3B"/>
    <w:rsid w:val="00F24C5A"/>
    <w:rsid w:val="00F2588C"/>
    <w:rsid w:val="00F25AF4"/>
    <w:rsid w:val="00F2625C"/>
    <w:rsid w:val="00F26FB4"/>
    <w:rsid w:val="00F2776B"/>
    <w:rsid w:val="00F27F33"/>
    <w:rsid w:val="00F27F46"/>
    <w:rsid w:val="00F30AC4"/>
    <w:rsid w:val="00F30CF1"/>
    <w:rsid w:val="00F31317"/>
    <w:rsid w:val="00F32A4F"/>
    <w:rsid w:val="00F32CF5"/>
    <w:rsid w:val="00F33C65"/>
    <w:rsid w:val="00F33EAC"/>
    <w:rsid w:val="00F3408C"/>
    <w:rsid w:val="00F34710"/>
    <w:rsid w:val="00F34A3B"/>
    <w:rsid w:val="00F3584F"/>
    <w:rsid w:val="00F35DED"/>
    <w:rsid w:val="00F35E18"/>
    <w:rsid w:val="00F35F75"/>
    <w:rsid w:val="00F369B1"/>
    <w:rsid w:val="00F36BA8"/>
    <w:rsid w:val="00F37653"/>
    <w:rsid w:val="00F37745"/>
    <w:rsid w:val="00F37A6D"/>
    <w:rsid w:val="00F40274"/>
    <w:rsid w:val="00F40E42"/>
    <w:rsid w:val="00F40E4D"/>
    <w:rsid w:val="00F41082"/>
    <w:rsid w:val="00F41144"/>
    <w:rsid w:val="00F417C8"/>
    <w:rsid w:val="00F428ED"/>
    <w:rsid w:val="00F42CBF"/>
    <w:rsid w:val="00F42EE7"/>
    <w:rsid w:val="00F430DD"/>
    <w:rsid w:val="00F43B2A"/>
    <w:rsid w:val="00F4434D"/>
    <w:rsid w:val="00F444CF"/>
    <w:rsid w:val="00F45EF4"/>
    <w:rsid w:val="00F46182"/>
    <w:rsid w:val="00F46AB5"/>
    <w:rsid w:val="00F46E62"/>
    <w:rsid w:val="00F47D67"/>
    <w:rsid w:val="00F5016D"/>
    <w:rsid w:val="00F50495"/>
    <w:rsid w:val="00F511F6"/>
    <w:rsid w:val="00F5183E"/>
    <w:rsid w:val="00F51F94"/>
    <w:rsid w:val="00F51FFE"/>
    <w:rsid w:val="00F527C9"/>
    <w:rsid w:val="00F52814"/>
    <w:rsid w:val="00F52AEB"/>
    <w:rsid w:val="00F5342E"/>
    <w:rsid w:val="00F537EA"/>
    <w:rsid w:val="00F53853"/>
    <w:rsid w:val="00F54156"/>
    <w:rsid w:val="00F5450C"/>
    <w:rsid w:val="00F5480E"/>
    <w:rsid w:val="00F54A38"/>
    <w:rsid w:val="00F54FAA"/>
    <w:rsid w:val="00F55838"/>
    <w:rsid w:val="00F5583B"/>
    <w:rsid w:val="00F559EB"/>
    <w:rsid w:val="00F55D9B"/>
    <w:rsid w:val="00F55EA2"/>
    <w:rsid w:val="00F55F90"/>
    <w:rsid w:val="00F56150"/>
    <w:rsid w:val="00F561A2"/>
    <w:rsid w:val="00F56594"/>
    <w:rsid w:val="00F56F0B"/>
    <w:rsid w:val="00F575DA"/>
    <w:rsid w:val="00F57B28"/>
    <w:rsid w:val="00F57D99"/>
    <w:rsid w:val="00F605E9"/>
    <w:rsid w:val="00F6157D"/>
    <w:rsid w:val="00F6185E"/>
    <w:rsid w:val="00F61AC4"/>
    <w:rsid w:val="00F621BA"/>
    <w:rsid w:val="00F621C2"/>
    <w:rsid w:val="00F62376"/>
    <w:rsid w:val="00F62ED1"/>
    <w:rsid w:val="00F62F28"/>
    <w:rsid w:val="00F63142"/>
    <w:rsid w:val="00F638C1"/>
    <w:rsid w:val="00F639A5"/>
    <w:rsid w:val="00F6435A"/>
    <w:rsid w:val="00F64665"/>
    <w:rsid w:val="00F65E1E"/>
    <w:rsid w:val="00F6635C"/>
    <w:rsid w:val="00F667D2"/>
    <w:rsid w:val="00F66907"/>
    <w:rsid w:val="00F669BF"/>
    <w:rsid w:val="00F669C3"/>
    <w:rsid w:val="00F67FC1"/>
    <w:rsid w:val="00F713DF"/>
    <w:rsid w:val="00F71A39"/>
    <w:rsid w:val="00F71A88"/>
    <w:rsid w:val="00F71ABE"/>
    <w:rsid w:val="00F72150"/>
    <w:rsid w:val="00F728A1"/>
    <w:rsid w:val="00F728D4"/>
    <w:rsid w:val="00F72B92"/>
    <w:rsid w:val="00F72CBE"/>
    <w:rsid w:val="00F731A9"/>
    <w:rsid w:val="00F7348A"/>
    <w:rsid w:val="00F73C4E"/>
    <w:rsid w:val="00F74500"/>
    <w:rsid w:val="00F74D4D"/>
    <w:rsid w:val="00F754E2"/>
    <w:rsid w:val="00F757BF"/>
    <w:rsid w:val="00F758AC"/>
    <w:rsid w:val="00F75CC6"/>
    <w:rsid w:val="00F762B0"/>
    <w:rsid w:val="00F766A0"/>
    <w:rsid w:val="00F7686D"/>
    <w:rsid w:val="00F76EB1"/>
    <w:rsid w:val="00F77468"/>
    <w:rsid w:val="00F77850"/>
    <w:rsid w:val="00F806B0"/>
    <w:rsid w:val="00F80C18"/>
    <w:rsid w:val="00F8189B"/>
    <w:rsid w:val="00F82E4A"/>
    <w:rsid w:val="00F83562"/>
    <w:rsid w:val="00F845C2"/>
    <w:rsid w:val="00F856C6"/>
    <w:rsid w:val="00F85C77"/>
    <w:rsid w:val="00F86575"/>
    <w:rsid w:val="00F86A20"/>
    <w:rsid w:val="00F87457"/>
    <w:rsid w:val="00F87CA9"/>
    <w:rsid w:val="00F906D6"/>
    <w:rsid w:val="00F9085F"/>
    <w:rsid w:val="00F910DA"/>
    <w:rsid w:val="00F918DB"/>
    <w:rsid w:val="00F91D23"/>
    <w:rsid w:val="00F92774"/>
    <w:rsid w:val="00F92F6B"/>
    <w:rsid w:val="00F9337B"/>
    <w:rsid w:val="00F93F5E"/>
    <w:rsid w:val="00F94277"/>
    <w:rsid w:val="00F955AC"/>
    <w:rsid w:val="00F95699"/>
    <w:rsid w:val="00F95FC7"/>
    <w:rsid w:val="00F96F0D"/>
    <w:rsid w:val="00F974C6"/>
    <w:rsid w:val="00FA0237"/>
    <w:rsid w:val="00FA028E"/>
    <w:rsid w:val="00FA03CA"/>
    <w:rsid w:val="00FA07FC"/>
    <w:rsid w:val="00FA0BBB"/>
    <w:rsid w:val="00FA2247"/>
    <w:rsid w:val="00FA3151"/>
    <w:rsid w:val="00FA366B"/>
    <w:rsid w:val="00FA3F52"/>
    <w:rsid w:val="00FA47DB"/>
    <w:rsid w:val="00FA4A82"/>
    <w:rsid w:val="00FA625B"/>
    <w:rsid w:val="00FA62AD"/>
    <w:rsid w:val="00FA72AD"/>
    <w:rsid w:val="00FB0019"/>
    <w:rsid w:val="00FB0613"/>
    <w:rsid w:val="00FB0C46"/>
    <w:rsid w:val="00FB1436"/>
    <w:rsid w:val="00FB14A6"/>
    <w:rsid w:val="00FB1575"/>
    <w:rsid w:val="00FB2503"/>
    <w:rsid w:val="00FB27CC"/>
    <w:rsid w:val="00FB2B6E"/>
    <w:rsid w:val="00FB31E8"/>
    <w:rsid w:val="00FB36E6"/>
    <w:rsid w:val="00FB3886"/>
    <w:rsid w:val="00FB3C2F"/>
    <w:rsid w:val="00FB3C62"/>
    <w:rsid w:val="00FB4CF4"/>
    <w:rsid w:val="00FB5358"/>
    <w:rsid w:val="00FB61F1"/>
    <w:rsid w:val="00FB6412"/>
    <w:rsid w:val="00FB65D1"/>
    <w:rsid w:val="00FB7F15"/>
    <w:rsid w:val="00FC084A"/>
    <w:rsid w:val="00FC0B88"/>
    <w:rsid w:val="00FC22C0"/>
    <w:rsid w:val="00FC2ECB"/>
    <w:rsid w:val="00FC2FE8"/>
    <w:rsid w:val="00FC3594"/>
    <w:rsid w:val="00FC3B99"/>
    <w:rsid w:val="00FC54FF"/>
    <w:rsid w:val="00FC5EF6"/>
    <w:rsid w:val="00FC60A5"/>
    <w:rsid w:val="00FC6143"/>
    <w:rsid w:val="00FC6BC7"/>
    <w:rsid w:val="00FC6E37"/>
    <w:rsid w:val="00FC73B3"/>
    <w:rsid w:val="00FC73F0"/>
    <w:rsid w:val="00FC77A9"/>
    <w:rsid w:val="00FC7AF0"/>
    <w:rsid w:val="00FD034F"/>
    <w:rsid w:val="00FD0819"/>
    <w:rsid w:val="00FD1007"/>
    <w:rsid w:val="00FD12BB"/>
    <w:rsid w:val="00FD1857"/>
    <w:rsid w:val="00FD243B"/>
    <w:rsid w:val="00FD37A0"/>
    <w:rsid w:val="00FD3BA2"/>
    <w:rsid w:val="00FD41FE"/>
    <w:rsid w:val="00FD45BF"/>
    <w:rsid w:val="00FD45F6"/>
    <w:rsid w:val="00FD4911"/>
    <w:rsid w:val="00FD5D78"/>
    <w:rsid w:val="00FD60F7"/>
    <w:rsid w:val="00FD7558"/>
    <w:rsid w:val="00FD7F9A"/>
    <w:rsid w:val="00FE004D"/>
    <w:rsid w:val="00FE00ED"/>
    <w:rsid w:val="00FE01FE"/>
    <w:rsid w:val="00FE026C"/>
    <w:rsid w:val="00FE03B8"/>
    <w:rsid w:val="00FE055B"/>
    <w:rsid w:val="00FE0941"/>
    <w:rsid w:val="00FE1611"/>
    <w:rsid w:val="00FE1A58"/>
    <w:rsid w:val="00FE1C86"/>
    <w:rsid w:val="00FE29EE"/>
    <w:rsid w:val="00FE346A"/>
    <w:rsid w:val="00FE35DD"/>
    <w:rsid w:val="00FE386A"/>
    <w:rsid w:val="00FE3BB3"/>
    <w:rsid w:val="00FE4942"/>
    <w:rsid w:val="00FE4F6D"/>
    <w:rsid w:val="00FE5941"/>
    <w:rsid w:val="00FE5A89"/>
    <w:rsid w:val="00FE5D6E"/>
    <w:rsid w:val="00FE752A"/>
    <w:rsid w:val="00FE7716"/>
    <w:rsid w:val="00FF036C"/>
    <w:rsid w:val="00FF03E4"/>
    <w:rsid w:val="00FF040E"/>
    <w:rsid w:val="00FF081C"/>
    <w:rsid w:val="00FF0C33"/>
    <w:rsid w:val="00FF19B3"/>
    <w:rsid w:val="00FF1C12"/>
    <w:rsid w:val="00FF1DEF"/>
    <w:rsid w:val="00FF214F"/>
    <w:rsid w:val="00FF2894"/>
    <w:rsid w:val="00FF2E17"/>
    <w:rsid w:val="00FF32D6"/>
    <w:rsid w:val="00FF350E"/>
    <w:rsid w:val="00FF36E5"/>
    <w:rsid w:val="00FF372D"/>
    <w:rsid w:val="00FF3E0E"/>
    <w:rsid w:val="00FF413C"/>
    <w:rsid w:val="00FF615E"/>
    <w:rsid w:val="00FF6ED2"/>
    <w:rsid w:val="00FF7D9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92F115-304F-48DB-861E-A24CF44E6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DFB"/>
    <w:pPr>
      <w:ind w:left="720"/>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iqa.ie/" TargetMode="External"/><Relationship Id="rId13" Type="http://schemas.openxmlformats.org/officeDocument/2006/relationships/hyperlink" Target="http://www.rcem.ac.uk/" TargetMode="External"/><Relationship Id="rId18" Type="http://schemas.openxmlformats.org/officeDocument/2006/relationships/hyperlink" Target="http://www.caep.ca/" TargetMode="External"/><Relationship Id="rId26" Type="http://schemas.openxmlformats.org/officeDocument/2006/relationships/hyperlink" Target="http://www.eusen.org/" TargetMode="External"/><Relationship Id="rId39" Type="http://schemas.openxmlformats.org/officeDocument/2006/relationships/hyperlink" Target="https://clinicaltrials.gov/ct2/search/advanced" TargetMode="External"/><Relationship Id="rId3" Type="http://schemas.openxmlformats.org/officeDocument/2006/relationships/webSettings" Target="webSettings.xml"/><Relationship Id="rId21" Type="http://schemas.openxmlformats.org/officeDocument/2006/relationships/hyperlink" Target="http://www.ifem.cc/" TargetMode="External"/><Relationship Id="rId34" Type="http://schemas.openxmlformats.org/officeDocument/2006/relationships/hyperlink" Target="http://rian.ie/en/static/User" TargetMode="External"/><Relationship Id="rId42" Type="http://schemas.openxmlformats.org/officeDocument/2006/relationships/theme" Target="theme/theme1.xml"/><Relationship Id="rId7" Type="http://schemas.openxmlformats.org/officeDocument/2006/relationships/hyperlink" Target="http://www.crd.york.ac.uk/CRDWeb/" TargetMode="External"/><Relationship Id="rId12" Type="http://schemas.openxmlformats.org/officeDocument/2006/relationships/hyperlink" Target="http://www.iaem.ie/" TargetMode="External"/><Relationship Id="rId17" Type="http://schemas.openxmlformats.org/officeDocument/2006/relationships/hyperlink" Target="http://www.saem.org/" TargetMode="External"/><Relationship Id="rId25" Type="http://schemas.openxmlformats.org/officeDocument/2006/relationships/hyperlink" Target="http://www.nena.ca/" TargetMode="External"/><Relationship Id="rId33" Type="http://schemas.openxmlformats.org/officeDocument/2006/relationships/hyperlink" Target="http://www.hkena.org/" TargetMode="External"/><Relationship Id="rId38" Type="http://schemas.openxmlformats.org/officeDocument/2006/relationships/hyperlink" Target="http://www.crd.york.ac.uk/PROSPERO" TargetMode="External"/><Relationship Id="rId2" Type="http://schemas.openxmlformats.org/officeDocument/2006/relationships/settings" Target="settings.xml"/><Relationship Id="rId16" Type="http://schemas.openxmlformats.org/officeDocument/2006/relationships/hyperlink" Target="http://www.acep.org/" TargetMode="External"/><Relationship Id="rId20" Type="http://schemas.openxmlformats.org/officeDocument/2006/relationships/hyperlink" Target="http://www.acem.org.au/" TargetMode="External"/><Relationship Id="rId29" Type="http://schemas.openxmlformats.org/officeDocument/2006/relationships/hyperlink" Target="http://emssa.org.za/enssa/"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nets.nihr.ac.uk/programmes/hta" TargetMode="External"/><Relationship Id="rId11" Type="http://schemas.openxmlformats.org/officeDocument/2006/relationships/hyperlink" Target="http://www.guideline.gov/" TargetMode="External"/><Relationship Id="rId24" Type="http://schemas.openxmlformats.org/officeDocument/2006/relationships/hyperlink" Target="http://www.ena.org/" TargetMode="External"/><Relationship Id="rId32" Type="http://schemas.openxmlformats.org/officeDocument/2006/relationships/hyperlink" Target="http://www.nzno.org.nz/colleges/college_of_emergency_nurses" TargetMode="External"/><Relationship Id="rId37" Type="http://schemas.openxmlformats.org/officeDocument/2006/relationships/hyperlink" Target="http://www.cochranelibrary.com/" TargetMode="External"/><Relationship Id="rId40" Type="http://schemas.openxmlformats.org/officeDocument/2006/relationships/hyperlink" Target="http://apps.who.int/trialsearch/AdvSearch.aspx" TargetMode="External"/><Relationship Id="rId5" Type="http://schemas.openxmlformats.org/officeDocument/2006/relationships/hyperlink" Target="http://www.nets.nihr.ac.uk/programmes/hsdr" TargetMode="External"/><Relationship Id="rId15" Type="http://schemas.openxmlformats.org/officeDocument/2006/relationships/hyperlink" Target="http://www.aaem.org/" TargetMode="External"/><Relationship Id="rId23" Type="http://schemas.openxmlformats.org/officeDocument/2006/relationships/hyperlink" Target="http://www.rcn.org.uk/" TargetMode="External"/><Relationship Id="rId28" Type="http://schemas.openxmlformats.org/officeDocument/2006/relationships/hyperlink" Target="http://www.philippinenursingdirectory.com/associations/philippine-society-of-emergency-care-nurses-psecn/" TargetMode="External"/><Relationship Id="rId36" Type="http://schemas.openxmlformats.org/officeDocument/2006/relationships/hyperlink" Target="http://www.library.nuigalway.ie/" TargetMode="External"/><Relationship Id="rId10" Type="http://schemas.openxmlformats.org/officeDocument/2006/relationships/hyperlink" Target="https://www.evidence.nhs.uk/" TargetMode="External"/><Relationship Id="rId19" Type="http://schemas.openxmlformats.org/officeDocument/2006/relationships/hyperlink" Target="http://www.asem.org.au/" TargetMode="External"/><Relationship Id="rId31" Type="http://schemas.openxmlformats.org/officeDocument/2006/relationships/hyperlink" Target="http://www.cena.org.au/" TargetMode="External"/><Relationship Id="rId4" Type="http://schemas.openxmlformats.org/officeDocument/2006/relationships/hyperlink" Target="http://www.cochranelibrary.com/" TargetMode="External"/><Relationship Id="rId9" Type="http://schemas.openxmlformats.org/officeDocument/2006/relationships/hyperlink" Target="https://www.nice.org.uk/guidance" TargetMode="External"/><Relationship Id="rId14" Type="http://schemas.openxmlformats.org/officeDocument/2006/relationships/hyperlink" Target="http://www.eusem.org/" TargetMode="External"/><Relationship Id="rId22" Type="http://schemas.openxmlformats.org/officeDocument/2006/relationships/hyperlink" Target="http://www.fen.uk.com/" TargetMode="External"/><Relationship Id="rId27" Type="http://schemas.openxmlformats.org/officeDocument/2006/relationships/hyperlink" Target="http://www.enw.org/" TargetMode="External"/><Relationship Id="rId30" Type="http://schemas.openxmlformats.org/officeDocument/2006/relationships/hyperlink" Target="http://www.acen.com.au/" TargetMode="External"/><Relationship Id="rId35" Type="http://schemas.openxmlformats.org/officeDocument/2006/relationships/hyperlink" Target="http://www.library.nuigalway.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918</Words>
  <Characters>16639</Characters>
  <Application>Microsoft Office Word</Application>
  <DocSecurity>0</DocSecurity>
  <Lines>138</Lines>
  <Paragraphs>39</Paragraphs>
  <ScaleCrop>false</ScaleCrop>
  <Company/>
  <LinksUpToDate>false</LinksUpToDate>
  <CharactersWithSpaces>19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Wuytack</dc:creator>
  <cp:keywords/>
  <dc:description/>
  <cp:lastModifiedBy>Francesca Wuytack</cp:lastModifiedBy>
  <cp:revision>2</cp:revision>
  <dcterms:created xsi:type="dcterms:W3CDTF">2016-09-30T13:43:00Z</dcterms:created>
  <dcterms:modified xsi:type="dcterms:W3CDTF">2017-06-25T10:23:00Z</dcterms:modified>
</cp:coreProperties>
</file>